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69197D" w14:textId="664A9302" w:rsidR="00515128" w:rsidRPr="004F228C" w:rsidRDefault="007F5E98" w:rsidP="007F5E98">
      <w:pPr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  <w:r w:rsidRPr="004F228C">
        <w:rPr>
          <w:rFonts w:ascii="Times New Roman" w:hAnsi="Times New Roman" w:cs="Times New Roman"/>
          <w:b/>
          <w:sz w:val="32"/>
          <w:szCs w:val="32"/>
        </w:rPr>
        <w:t xml:space="preserve">Supplementary materials </w:t>
      </w:r>
    </w:p>
    <w:p w14:paraId="55F6AE15" w14:textId="0C953DCE" w:rsidR="00727665" w:rsidRPr="004F228C" w:rsidRDefault="00727665" w:rsidP="007F5E98">
      <w:pPr>
        <w:spacing w:line="360" w:lineRule="auto"/>
        <w:rPr>
          <w:rFonts w:cstheme="minorHAnsi"/>
          <w:b/>
          <w:sz w:val="32"/>
          <w:szCs w:val="32"/>
        </w:rPr>
      </w:pPr>
    </w:p>
    <w:p w14:paraId="0ACD6073" w14:textId="60A36855" w:rsidR="00727665" w:rsidRPr="004F228C" w:rsidRDefault="00727665" w:rsidP="007F5E98">
      <w:pPr>
        <w:spacing w:line="360" w:lineRule="auto"/>
        <w:rPr>
          <w:rFonts w:cstheme="minorHAnsi"/>
          <w:b/>
          <w:sz w:val="32"/>
          <w:szCs w:val="32"/>
        </w:rPr>
      </w:pPr>
    </w:p>
    <w:p w14:paraId="77E67797" w14:textId="4D82D1E2" w:rsidR="00FB6D90" w:rsidRPr="004F228C" w:rsidRDefault="00FB6D90" w:rsidP="007F5E98">
      <w:pPr>
        <w:spacing w:line="360" w:lineRule="auto"/>
        <w:rPr>
          <w:rFonts w:cstheme="minorHAnsi"/>
          <w:b/>
          <w:sz w:val="32"/>
          <w:szCs w:val="32"/>
        </w:rPr>
      </w:pPr>
    </w:p>
    <w:p w14:paraId="2EBAB80C" w14:textId="77777777" w:rsidR="001148D6" w:rsidRPr="004F228C" w:rsidRDefault="001148D6" w:rsidP="007F5E98">
      <w:pPr>
        <w:spacing w:line="360" w:lineRule="auto"/>
        <w:rPr>
          <w:rFonts w:cstheme="minorHAnsi"/>
          <w:b/>
          <w:sz w:val="32"/>
          <w:szCs w:val="32"/>
        </w:rPr>
      </w:pPr>
    </w:p>
    <w:p w14:paraId="1543FFF0" w14:textId="18C58F52" w:rsidR="00515128" w:rsidRPr="004F228C" w:rsidRDefault="00515128" w:rsidP="00BB6AD7">
      <w:pPr>
        <w:spacing w:after="0" w:line="240" w:lineRule="auto"/>
        <w:ind w:left="630" w:right="1080"/>
        <w:rPr>
          <w:rFonts w:ascii="Times New Roman" w:eastAsiaTheme="minorEastAsia" w:hAnsi="Times New Roman" w:cs="Times New Roman"/>
        </w:rPr>
      </w:pPr>
      <w:r w:rsidRPr="004F228C">
        <w:rPr>
          <w:rFonts w:ascii="Times New Roman" w:eastAsiaTheme="minorEastAsia" w:hAnsi="Times New Roman" w:cs="Times New Roman"/>
          <w:b/>
          <w:bCs/>
          <w:kern w:val="24"/>
        </w:rPr>
        <w:t xml:space="preserve">Table </w:t>
      </w:r>
      <w:r w:rsidR="00A96BCF" w:rsidRPr="004F228C">
        <w:rPr>
          <w:rFonts w:ascii="Times New Roman" w:eastAsiaTheme="minorEastAsia" w:hAnsi="Times New Roman" w:cs="Times New Roman"/>
          <w:b/>
          <w:bCs/>
          <w:kern w:val="24"/>
        </w:rPr>
        <w:t>S</w:t>
      </w:r>
      <w:r w:rsidRPr="004F228C">
        <w:rPr>
          <w:rFonts w:ascii="Times New Roman" w:eastAsiaTheme="minorEastAsia" w:hAnsi="Times New Roman" w:cs="Times New Roman"/>
          <w:b/>
          <w:bCs/>
          <w:kern w:val="24"/>
        </w:rPr>
        <w:t>1</w:t>
      </w:r>
      <w:r w:rsidRPr="004F228C">
        <w:rPr>
          <w:rFonts w:ascii="Times New Roman" w:eastAsiaTheme="minorEastAsia" w:hAnsi="Times New Roman" w:cs="Times New Roman"/>
          <w:kern w:val="24"/>
        </w:rPr>
        <w:t>. Demographics and resPrP</w:t>
      </w:r>
      <w:r w:rsidRPr="004F228C">
        <w:rPr>
          <w:rFonts w:ascii="Times New Roman" w:eastAsiaTheme="minorEastAsia" w:hAnsi="Times New Roman" w:cs="Times New Roman"/>
          <w:kern w:val="24"/>
          <w:position w:val="10"/>
          <w:vertAlign w:val="superscript"/>
        </w:rPr>
        <w:t>D</w:t>
      </w:r>
      <w:r w:rsidRPr="004F228C">
        <w:rPr>
          <w:rFonts w:ascii="Times New Roman" w:eastAsiaTheme="minorEastAsia" w:hAnsi="Times New Roman" w:cs="Times New Roman"/>
          <w:kern w:val="24"/>
        </w:rPr>
        <w:t>molecular features of sCJDVV cases used as inocula</w:t>
      </w:r>
    </w:p>
    <w:tbl>
      <w:tblPr>
        <w:tblStyle w:val="TableGrid3"/>
        <w:tblW w:w="0" w:type="auto"/>
        <w:tblInd w:w="576" w:type="dxa"/>
        <w:tblLook w:val="04A0" w:firstRow="1" w:lastRow="0" w:firstColumn="1" w:lastColumn="0" w:noHBand="0" w:noVBand="1"/>
      </w:tblPr>
      <w:tblGrid>
        <w:gridCol w:w="950"/>
        <w:gridCol w:w="291"/>
        <w:gridCol w:w="669"/>
        <w:gridCol w:w="542"/>
        <w:gridCol w:w="537"/>
        <w:gridCol w:w="673"/>
        <w:gridCol w:w="932"/>
        <w:gridCol w:w="267"/>
        <w:gridCol w:w="1070"/>
        <w:gridCol w:w="2040"/>
      </w:tblGrid>
      <w:tr w:rsidR="004F228C" w:rsidRPr="004F228C" w14:paraId="41162840" w14:textId="77777777" w:rsidTr="00E65CBF">
        <w:tc>
          <w:tcPr>
            <w:tcW w:w="950" w:type="dxa"/>
            <w:vMerge w:val="restart"/>
            <w:tcBorders>
              <w:top w:val="single" w:sz="18" w:space="0" w:color="000000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46D59557" w14:textId="77777777" w:rsidR="00515128" w:rsidRPr="004F228C" w:rsidRDefault="00515128" w:rsidP="00515128">
            <w:pPr>
              <w:rPr>
                <w:rFonts w:ascii="Times New Roman" w:hAnsi="Times New Roman" w:cs="Times New Roman"/>
                <w:b/>
              </w:rPr>
            </w:pPr>
            <w:r w:rsidRPr="004F228C">
              <w:rPr>
                <w:rFonts w:ascii="Times New Roman" w:hAnsi="Times New Roman" w:cs="Times New Roman"/>
                <w:b/>
              </w:rPr>
              <w:t>sCJD</w:t>
            </w:r>
          </w:p>
          <w:p w14:paraId="0ACEF311" w14:textId="77777777" w:rsidR="00515128" w:rsidRPr="004F228C" w:rsidRDefault="00515128" w:rsidP="00515128">
            <w:pPr>
              <w:rPr>
                <w:rFonts w:ascii="Times New Roman" w:hAnsi="Times New Roman" w:cs="Times New Roman"/>
                <w:b/>
              </w:rPr>
            </w:pPr>
            <w:r w:rsidRPr="004F228C">
              <w:rPr>
                <w:rFonts w:ascii="Times New Roman" w:hAnsi="Times New Roman" w:cs="Times New Roman"/>
                <w:b/>
              </w:rPr>
              <w:t>subtype</w:t>
            </w:r>
          </w:p>
        </w:tc>
        <w:tc>
          <w:tcPr>
            <w:tcW w:w="960" w:type="dxa"/>
            <w:gridSpan w:val="2"/>
            <w:vMerge w:val="restart"/>
            <w:tcBorders>
              <w:top w:val="single" w:sz="18" w:space="0" w:color="000000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404F7917" w14:textId="77777777" w:rsidR="00515128" w:rsidRPr="004F228C" w:rsidRDefault="00515128" w:rsidP="005151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F228C">
              <w:rPr>
                <w:rFonts w:ascii="Times New Roman" w:hAnsi="Times New Roman" w:cs="Times New Roman"/>
                <w:b/>
              </w:rPr>
              <w:t>Age at onset</w:t>
            </w:r>
          </w:p>
          <w:p w14:paraId="43E53DBF" w14:textId="77777777" w:rsidR="00515128" w:rsidRPr="004F228C" w:rsidRDefault="00515128" w:rsidP="005151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F228C">
              <w:rPr>
                <w:rFonts w:ascii="Times New Roman" w:hAnsi="Times New Roman" w:cs="Times New Roman"/>
                <w:b/>
              </w:rPr>
              <w:t>(years)</w:t>
            </w:r>
          </w:p>
        </w:tc>
        <w:tc>
          <w:tcPr>
            <w:tcW w:w="1079" w:type="dxa"/>
            <w:gridSpan w:val="2"/>
            <w:vMerge w:val="restart"/>
            <w:tcBorders>
              <w:top w:val="single" w:sz="18" w:space="0" w:color="000000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4C7EB2C9" w14:textId="77777777" w:rsidR="00515128" w:rsidRPr="004F228C" w:rsidRDefault="00515128" w:rsidP="005151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F228C">
              <w:rPr>
                <w:rFonts w:ascii="Times New Roman" w:hAnsi="Times New Roman" w:cs="Times New Roman"/>
                <w:b/>
              </w:rPr>
              <w:t>Disease duration (months)</w:t>
            </w:r>
          </w:p>
        </w:tc>
        <w:tc>
          <w:tcPr>
            <w:tcW w:w="4982" w:type="dxa"/>
            <w:gridSpan w:val="5"/>
            <w:tcBorders>
              <w:top w:val="single" w:sz="18" w:space="0" w:color="000000"/>
              <w:left w:val="single" w:sz="2" w:space="0" w:color="FFFFFF" w:themeColor="background1"/>
              <w:right w:val="single" w:sz="2" w:space="0" w:color="FFFFFF" w:themeColor="background1"/>
            </w:tcBorders>
          </w:tcPr>
          <w:p w14:paraId="339DA02A" w14:textId="77777777" w:rsidR="00515128" w:rsidRPr="004F228C" w:rsidRDefault="00515128" w:rsidP="005151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F228C">
              <w:rPr>
                <w:rFonts w:ascii="Times New Roman" w:hAnsi="Times New Roman" w:cs="Times New Roman"/>
                <w:b/>
              </w:rPr>
              <w:t>Inoculum</w:t>
            </w:r>
          </w:p>
        </w:tc>
      </w:tr>
      <w:tr w:rsidR="004F228C" w:rsidRPr="004F228C" w14:paraId="1054B8FC" w14:textId="77777777" w:rsidTr="004F7BE7">
        <w:tc>
          <w:tcPr>
            <w:tcW w:w="950" w:type="dxa"/>
            <w:vMerge/>
            <w:tcBorders>
              <w:left w:val="single" w:sz="2" w:space="0" w:color="FFFFFF" w:themeColor="background1"/>
              <w:bottom w:val="single" w:sz="12" w:space="0" w:color="000000"/>
              <w:right w:val="single" w:sz="2" w:space="0" w:color="FFFFFF" w:themeColor="background1"/>
            </w:tcBorders>
          </w:tcPr>
          <w:p w14:paraId="0A12F38C" w14:textId="77777777" w:rsidR="00515128" w:rsidRPr="004F228C" w:rsidRDefault="00515128" w:rsidP="0051512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0" w:type="dxa"/>
            <w:gridSpan w:val="2"/>
            <w:vMerge/>
            <w:tcBorders>
              <w:left w:val="single" w:sz="2" w:space="0" w:color="FFFFFF" w:themeColor="background1"/>
              <w:bottom w:val="single" w:sz="12" w:space="0" w:color="000000"/>
              <w:right w:val="single" w:sz="2" w:space="0" w:color="FFFFFF" w:themeColor="background1"/>
            </w:tcBorders>
          </w:tcPr>
          <w:p w14:paraId="1416029A" w14:textId="77777777" w:rsidR="00515128" w:rsidRPr="004F228C" w:rsidRDefault="00515128" w:rsidP="0051512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79" w:type="dxa"/>
            <w:gridSpan w:val="2"/>
            <w:vMerge/>
            <w:tcBorders>
              <w:left w:val="single" w:sz="2" w:space="0" w:color="FFFFFF" w:themeColor="background1"/>
              <w:bottom w:val="single" w:sz="12" w:space="0" w:color="000000"/>
              <w:right w:val="single" w:sz="2" w:space="0" w:color="FFFFFF" w:themeColor="background1"/>
            </w:tcBorders>
          </w:tcPr>
          <w:p w14:paraId="2B6E7F06" w14:textId="77777777" w:rsidR="00515128" w:rsidRPr="004F228C" w:rsidRDefault="00515128" w:rsidP="0051512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05" w:type="dxa"/>
            <w:gridSpan w:val="2"/>
            <w:tcBorders>
              <w:left w:val="single" w:sz="2" w:space="0" w:color="FFFFFF" w:themeColor="background1"/>
              <w:bottom w:val="single" w:sz="12" w:space="0" w:color="000000"/>
              <w:right w:val="single" w:sz="2" w:space="0" w:color="FFFFFF" w:themeColor="background1"/>
            </w:tcBorders>
          </w:tcPr>
          <w:p w14:paraId="490BE20B" w14:textId="77777777" w:rsidR="00515128" w:rsidRPr="004F228C" w:rsidRDefault="00515128" w:rsidP="005151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F228C">
              <w:rPr>
                <w:rFonts w:ascii="Times New Roman" w:hAnsi="Times New Roman" w:cs="Times New Roman"/>
                <w:b/>
              </w:rPr>
              <w:t>Brain region</w:t>
            </w:r>
          </w:p>
        </w:tc>
        <w:tc>
          <w:tcPr>
            <w:tcW w:w="1337" w:type="dxa"/>
            <w:gridSpan w:val="2"/>
            <w:tcBorders>
              <w:left w:val="single" w:sz="2" w:space="0" w:color="FFFFFF" w:themeColor="background1"/>
              <w:bottom w:val="single" w:sz="12" w:space="0" w:color="000000"/>
              <w:right w:val="single" w:sz="2" w:space="0" w:color="FFFFFF" w:themeColor="background1"/>
            </w:tcBorders>
          </w:tcPr>
          <w:p w14:paraId="67EBAA2B" w14:textId="77777777" w:rsidR="00515128" w:rsidRPr="004F228C" w:rsidRDefault="00515128" w:rsidP="005151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F228C">
              <w:rPr>
                <w:rFonts w:ascii="Times New Roman" w:hAnsi="Times New Roman" w:cs="Times New Roman"/>
                <w:b/>
              </w:rPr>
              <w:t>resPrP</w:t>
            </w:r>
            <w:r w:rsidRPr="004F228C">
              <w:rPr>
                <w:rFonts w:ascii="Times New Roman" w:hAnsi="Times New Roman" w:cs="Times New Roman"/>
                <w:b/>
                <w:vertAlign w:val="superscript"/>
              </w:rPr>
              <w:t>D</w:t>
            </w:r>
            <w:r w:rsidRPr="004F228C">
              <w:rPr>
                <w:rFonts w:ascii="Times New Roman" w:hAnsi="Times New Roman" w:cs="Times New Roman"/>
                <w:b/>
              </w:rPr>
              <w:t xml:space="preserve"> T1 </w:t>
            </w:r>
          </w:p>
          <w:p w14:paraId="56EC1C38" w14:textId="77777777" w:rsidR="00515128" w:rsidRPr="004F228C" w:rsidRDefault="00515128" w:rsidP="005151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F228C">
              <w:rPr>
                <w:rFonts w:ascii="Times New Roman" w:hAnsi="Times New Roman" w:cs="Times New Roman"/>
                <w:b/>
              </w:rPr>
              <w:t>variant</w:t>
            </w:r>
          </w:p>
        </w:tc>
        <w:tc>
          <w:tcPr>
            <w:tcW w:w="2040" w:type="dxa"/>
            <w:tcBorders>
              <w:top w:val="single" w:sz="4" w:space="0" w:color="FFFFFF" w:themeColor="background1"/>
              <w:left w:val="single" w:sz="2" w:space="0" w:color="FFFFFF" w:themeColor="background1"/>
              <w:bottom w:val="single" w:sz="12" w:space="0" w:color="000000"/>
              <w:right w:val="single" w:sz="2" w:space="0" w:color="FFFFFF" w:themeColor="background1"/>
            </w:tcBorders>
          </w:tcPr>
          <w:p w14:paraId="3B038010" w14:textId="77777777" w:rsidR="00515128" w:rsidRPr="004F228C" w:rsidRDefault="00515128" w:rsidP="005151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F228C">
              <w:rPr>
                <w:rFonts w:ascii="Times New Roman" w:hAnsi="Times New Roman" w:cs="Times New Roman"/>
                <w:b/>
              </w:rPr>
              <w:t>Amount of resPrP</w:t>
            </w:r>
            <w:r w:rsidRPr="004F228C">
              <w:rPr>
                <w:rFonts w:ascii="Times New Roman" w:hAnsi="Times New Roman" w:cs="Times New Roman"/>
                <w:b/>
                <w:vertAlign w:val="superscript"/>
              </w:rPr>
              <w:t>D</w:t>
            </w:r>
            <w:r w:rsidRPr="004F228C">
              <w:rPr>
                <w:rFonts w:ascii="Times New Roman" w:hAnsi="Times New Roman" w:cs="Times New Roman"/>
                <w:b/>
              </w:rPr>
              <w:t xml:space="preserve"> T2 (1E4 Ab)</w:t>
            </w:r>
          </w:p>
        </w:tc>
      </w:tr>
      <w:tr w:rsidR="004F228C" w:rsidRPr="004F228C" w14:paraId="5587C93F" w14:textId="77777777" w:rsidTr="00E65CBF">
        <w:tc>
          <w:tcPr>
            <w:tcW w:w="1241" w:type="dxa"/>
            <w:gridSpan w:val="2"/>
            <w:tcBorders>
              <w:top w:val="single" w:sz="12" w:space="0" w:color="000000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1D4966DA" w14:textId="77777777" w:rsidR="00515128" w:rsidRPr="004F228C" w:rsidRDefault="00515128" w:rsidP="00515128">
            <w:pPr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  <w:b/>
              </w:rPr>
              <w:t>VV1</w:t>
            </w:r>
          </w:p>
        </w:tc>
        <w:tc>
          <w:tcPr>
            <w:tcW w:w="1211" w:type="dxa"/>
            <w:gridSpan w:val="2"/>
            <w:tcBorders>
              <w:top w:val="single" w:sz="12" w:space="0" w:color="000000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23FB81BA" w14:textId="77777777" w:rsidR="00515128" w:rsidRPr="004F228C" w:rsidRDefault="00515128" w:rsidP="005151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0" w:type="dxa"/>
            <w:gridSpan w:val="2"/>
            <w:tcBorders>
              <w:top w:val="single" w:sz="12" w:space="0" w:color="000000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02AC8FD2" w14:textId="77777777" w:rsidR="00515128" w:rsidRPr="004F228C" w:rsidRDefault="00515128" w:rsidP="005151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gridSpan w:val="2"/>
            <w:tcBorders>
              <w:top w:val="single" w:sz="12" w:space="0" w:color="000000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31161733" w14:textId="77777777" w:rsidR="00515128" w:rsidRPr="004F228C" w:rsidRDefault="00515128" w:rsidP="005151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tcBorders>
              <w:top w:val="single" w:sz="12" w:space="0" w:color="000000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3784C3F1" w14:textId="77777777" w:rsidR="00515128" w:rsidRPr="004F228C" w:rsidRDefault="00515128" w:rsidP="005151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  <w:tcBorders>
              <w:top w:val="single" w:sz="12" w:space="0" w:color="000000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7B5DB8CF" w14:textId="77777777" w:rsidR="00515128" w:rsidRPr="004F228C" w:rsidRDefault="00515128" w:rsidP="00515128">
            <w:pPr>
              <w:rPr>
                <w:rFonts w:ascii="Times New Roman" w:hAnsi="Times New Roman" w:cs="Times New Roman"/>
              </w:rPr>
            </w:pPr>
          </w:p>
        </w:tc>
      </w:tr>
      <w:tr w:rsidR="004F228C" w:rsidRPr="004F228C" w14:paraId="1498EC01" w14:textId="77777777" w:rsidTr="00E65CBF">
        <w:tc>
          <w:tcPr>
            <w:tcW w:w="95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55404D07" w14:textId="77777777" w:rsidR="00515128" w:rsidRPr="004F228C" w:rsidRDefault="00515128" w:rsidP="00515128">
            <w:pPr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Case 1</w:t>
            </w:r>
          </w:p>
        </w:tc>
        <w:tc>
          <w:tcPr>
            <w:tcW w:w="960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1ED7E8E6" w14:textId="77777777" w:rsidR="00515128" w:rsidRPr="004F228C" w:rsidRDefault="00515128" w:rsidP="00515128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79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5C0E93D9" w14:textId="77777777" w:rsidR="00515128" w:rsidRPr="004F228C" w:rsidRDefault="00515128" w:rsidP="00515128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05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364AD2EF" w14:textId="77777777" w:rsidR="00515128" w:rsidRPr="004F228C" w:rsidRDefault="00515128" w:rsidP="00515128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frontal cortex</w:t>
            </w:r>
          </w:p>
        </w:tc>
        <w:tc>
          <w:tcPr>
            <w:tcW w:w="133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6F8AF243" w14:textId="77777777" w:rsidR="00515128" w:rsidRPr="004F228C" w:rsidRDefault="00515128" w:rsidP="00515128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T1</w:t>
            </w:r>
            <w:r w:rsidRPr="004F228C">
              <w:rPr>
                <w:rFonts w:ascii="Times New Roman" w:hAnsi="Times New Roman" w:cs="Times New Roman"/>
                <w:vertAlign w:val="superscript"/>
              </w:rPr>
              <w:t>20</w:t>
            </w:r>
          </w:p>
        </w:tc>
        <w:tc>
          <w:tcPr>
            <w:tcW w:w="204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407CF392" w14:textId="77777777" w:rsidR="00515128" w:rsidRPr="004F228C" w:rsidRDefault="00515128" w:rsidP="00515128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0</w:t>
            </w:r>
          </w:p>
        </w:tc>
      </w:tr>
      <w:tr w:rsidR="004F228C" w:rsidRPr="004F228C" w14:paraId="1DB08652" w14:textId="77777777" w:rsidTr="00E65CBF">
        <w:tc>
          <w:tcPr>
            <w:tcW w:w="95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49A28C2C" w14:textId="77777777" w:rsidR="00515128" w:rsidRPr="004F228C" w:rsidRDefault="00515128" w:rsidP="00515128">
            <w:pPr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Case 2</w:t>
            </w:r>
          </w:p>
        </w:tc>
        <w:tc>
          <w:tcPr>
            <w:tcW w:w="960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7BE85B75" w14:textId="77777777" w:rsidR="00515128" w:rsidRPr="004F228C" w:rsidRDefault="00515128" w:rsidP="00515128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79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1C0991CA" w14:textId="77777777" w:rsidR="00515128" w:rsidRPr="004F228C" w:rsidRDefault="00515128" w:rsidP="00515128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05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362AB6A5" w14:textId="77777777" w:rsidR="00515128" w:rsidRPr="004F228C" w:rsidRDefault="00515128" w:rsidP="00515128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parietal cortex</w:t>
            </w:r>
          </w:p>
        </w:tc>
        <w:tc>
          <w:tcPr>
            <w:tcW w:w="133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1FAD9DA1" w14:textId="77777777" w:rsidR="00515128" w:rsidRPr="004F228C" w:rsidRDefault="00515128" w:rsidP="00515128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T1</w:t>
            </w:r>
            <w:r w:rsidRPr="004F228C">
              <w:rPr>
                <w:rFonts w:ascii="Times New Roman" w:hAnsi="Times New Roman" w:cs="Times New Roman"/>
                <w:vertAlign w:val="superscript"/>
              </w:rPr>
              <w:t>20</w:t>
            </w:r>
          </w:p>
        </w:tc>
        <w:tc>
          <w:tcPr>
            <w:tcW w:w="204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6284DA1D" w14:textId="77777777" w:rsidR="00515128" w:rsidRPr="004F228C" w:rsidRDefault="00515128" w:rsidP="00515128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0</w:t>
            </w:r>
          </w:p>
        </w:tc>
      </w:tr>
      <w:tr w:rsidR="004F228C" w:rsidRPr="004F228C" w14:paraId="1B1F0773" w14:textId="77777777" w:rsidTr="00E65CBF">
        <w:tc>
          <w:tcPr>
            <w:tcW w:w="95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181DADF7" w14:textId="77777777" w:rsidR="00515128" w:rsidRPr="004F228C" w:rsidRDefault="00515128" w:rsidP="00515128">
            <w:pPr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Case 3</w:t>
            </w:r>
          </w:p>
        </w:tc>
        <w:tc>
          <w:tcPr>
            <w:tcW w:w="960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45A79CB8" w14:textId="77777777" w:rsidR="00515128" w:rsidRPr="004F228C" w:rsidRDefault="00515128" w:rsidP="00515128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79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4A341D54" w14:textId="77777777" w:rsidR="00515128" w:rsidRPr="004F228C" w:rsidRDefault="00515128" w:rsidP="00515128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05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4C55FB3A" w14:textId="77777777" w:rsidR="00515128" w:rsidRPr="004F228C" w:rsidRDefault="00515128" w:rsidP="00515128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frontal cortex</w:t>
            </w:r>
          </w:p>
        </w:tc>
        <w:tc>
          <w:tcPr>
            <w:tcW w:w="133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1993C680" w14:textId="77777777" w:rsidR="00515128" w:rsidRPr="004F228C" w:rsidRDefault="00515128" w:rsidP="00515128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T1</w:t>
            </w:r>
            <w:r w:rsidRPr="004F228C">
              <w:rPr>
                <w:rFonts w:ascii="Times New Roman" w:hAnsi="Times New Roman" w:cs="Times New Roman"/>
                <w:vertAlign w:val="superscript"/>
              </w:rPr>
              <w:t>20</w:t>
            </w:r>
          </w:p>
        </w:tc>
        <w:tc>
          <w:tcPr>
            <w:tcW w:w="204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5532DB97" w14:textId="77777777" w:rsidR="00515128" w:rsidRPr="004F228C" w:rsidRDefault="00515128" w:rsidP="00515128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0</w:t>
            </w:r>
          </w:p>
        </w:tc>
      </w:tr>
      <w:tr w:rsidR="004F228C" w:rsidRPr="004F228C" w14:paraId="36A3A351" w14:textId="77777777" w:rsidTr="00E65CBF">
        <w:tc>
          <w:tcPr>
            <w:tcW w:w="95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8" w:space="0" w:color="000000"/>
              <w:right w:val="single" w:sz="2" w:space="0" w:color="FFFFFF" w:themeColor="background1"/>
            </w:tcBorders>
          </w:tcPr>
          <w:p w14:paraId="106D8738" w14:textId="77777777" w:rsidR="00515128" w:rsidRPr="004F228C" w:rsidRDefault="00515128" w:rsidP="00515128">
            <w:pPr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Case 4</w:t>
            </w:r>
          </w:p>
        </w:tc>
        <w:tc>
          <w:tcPr>
            <w:tcW w:w="960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8" w:space="0" w:color="000000"/>
              <w:right w:val="single" w:sz="2" w:space="0" w:color="FFFFFF" w:themeColor="background1"/>
            </w:tcBorders>
          </w:tcPr>
          <w:p w14:paraId="54E92AE9" w14:textId="77777777" w:rsidR="00515128" w:rsidRPr="004F228C" w:rsidRDefault="00515128" w:rsidP="00515128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079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8" w:space="0" w:color="000000"/>
              <w:right w:val="single" w:sz="2" w:space="0" w:color="FFFFFF" w:themeColor="background1"/>
            </w:tcBorders>
          </w:tcPr>
          <w:p w14:paraId="102015FF" w14:textId="77777777" w:rsidR="00515128" w:rsidRPr="004F228C" w:rsidRDefault="00515128" w:rsidP="00515128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05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8" w:space="0" w:color="000000"/>
              <w:right w:val="single" w:sz="2" w:space="0" w:color="FFFFFF" w:themeColor="background1"/>
            </w:tcBorders>
          </w:tcPr>
          <w:p w14:paraId="39F899F3" w14:textId="77777777" w:rsidR="00515128" w:rsidRPr="004F228C" w:rsidRDefault="00515128" w:rsidP="00515128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frontal cortex</w:t>
            </w:r>
          </w:p>
        </w:tc>
        <w:tc>
          <w:tcPr>
            <w:tcW w:w="133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8" w:space="0" w:color="000000"/>
              <w:right w:val="single" w:sz="2" w:space="0" w:color="FFFFFF" w:themeColor="background1"/>
            </w:tcBorders>
          </w:tcPr>
          <w:p w14:paraId="1136CF9B" w14:textId="77777777" w:rsidR="00515128" w:rsidRPr="004F228C" w:rsidRDefault="00515128" w:rsidP="00515128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T1</w:t>
            </w:r>
            <w:r w:rsidRPr="004F228C">
              <w:rPr>
                <w:rFonts w:ascii="Times New Roman" w:hAnsi="Times New Roman" w:cs="Times New Roman"/>
                <w:vertAlign w:val="superscript"/>
              </w:rPr>
              <w:t>21</w:t>
            </w:r>
          </w:p>
        </w:tc>
        <w:tc>
          <w:tcPr>
            <w:tcW w:w="204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8" w:space="0" w:color="000000"/>
              <w:right w:val="single" w:sz="2" w:space="0" w:color="FFFFFF" w:themeColor="background1"/>
            </w:tcBorders>
          </w:tcPr>
          <w:p w14:paraId="7EC715FE" w14:textId="77777777" w:rsidR="00515128" w:rsidRPr="004F228C" w:rsidRDefault="00515128" w:rsidP="00515128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0</w:t>
            </w:r>
          </w:p>
        </w:tc>
      </w:tr>
      <w:tr w:rsidR="004F228C" w:rsidRPr="004F228C" w14:paraId="2F058876" w14:textId="77777777" w:rsidTr="00E65CBF">
        <w:tc>
          <w:tcPr>
            <w:tcW w:w="1241" w:type="dxa"/>
            <w:gridSpan w:val="2"/>
            <w:tcBorders>
              <w:top w:val="single" w:sz="8" w:space="0" w:color="000000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3EBD1F96" w14:textId="77777777" w:rsidR="00515128" w:rsidRPr="004F228C" w:rsidRDefault="00515128" w:rsidP="00515128">
            <w:pPr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  <w:b/>
              </w:rPr>
              <w:t>VV1-2</w:t>
            </w:r>
          </w:p>
        </w:tc>
        <w:tc>
          <w:tcPr>
            <w:tcW w:w="1211" w:type="dxa"/>
            <w:gridSpan w:val="2"/>
            <w:tcBorders>
              <w:top w:val="single" w:sz="8" w:space="0" w:color="000000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78718A11" w14:textId="77777777" w:rsidR="00515128" w:rsidRPr="004F228C" w:rsidRDefault="00515128" w:rsidP="005151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0" w:type="dxa"/>
            <w:gridSpan w:val="2"/>
            <w:tcBorders>
              <w:top w:val="single" w:sz="8" w:space="0" w:color="000000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36CAA071" w14:textId="77777777" w:rsidR="00515128" w:rsidRPr="004F228C" w:rsidRDefault="00515128" w:rsidP="005151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gridSpan w:val="2"/>
            <w:tcBorders>
              <w:top w:val="single" w:sz="8" w:space="0" w:color="000000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1679E90B" w14:textId="77777777" w:rsidR="00515128" w:rsidRPr="004F228C" w:rsidRDefault="00515128" w:rsidP="005151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tcBorders>
              <w:top w:val="single" w:sz="8" w:space="0" w:color="000000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5DEE043D" w14:textId="77777777" w:rsidR="00515128" w:rsidRPr="004F228C" w:rsidRDefault="00515128" w:rsidP="005151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  <w:tcBorders>
              <w:top w:val="single" w:sz="8" w:space="0" w:color="000000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14:paraId="0F258FAD" w14:textId="77777777" w:rsidR="00515128" w:rsidRPr="004F228C" w:rsidRDefault="00515128" w:rsidP="00515128">
            <w:pPr>
              <w:rPr>
                <w:rFonts w:ascii="Times New Roman" w:hAnsi="Times New Roman" w:cs="Times New Roman"/>
              </w:rPr>
            </w:pPr>
          </w:p>
        </w:tc>
      </w:tr>
      <w:tr w:rsidR="004F228C" w:rsidRPr="004F228C" w14:paraId="52FF1C9D" w14:textId="77777777" w:rsidTr="00E65CBF">
        <w:tc>
          <w:tcPr>
            <w:tcW w:w="95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8" w:space="0" w:color="000000"/>
              <w:right w:val="single" w:sz="2" w:space="0" w:color="FFFFFF" w:themeColor="background1"/>
            </w:tcBorders>
          </w:tcPr>
          <w:p w14:paraId="0250DB95" w14:textId="77777777" w:rsidR="00515128" w:rsidRPr="004F228C" w:rsidRDefault="00515128" w:rsidP="00515128">
            <w:pPr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Case 5</w:t>
            </w:r>
          </w:p>
        </w:tc>
        <w:tc>
          <w:tcPr>
            <w:tcW w:w="960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8" w:space="0" w:color="000000"/>
              <w:right w:val="single" w:sz="2" w:space="0" w:color="FFFFFF" w:themeColor="background1"/>
            </w:tcBorders>
          </w:tcPr>
          <w:p w14:paraId="730485E5" w14:textId="77777777" w:rsidR="00515128" w:rsidRPr="004F228C" w:rsidRDefault="00515128" w:rsidP="00515128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079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8" w:space="0" w:color="000000"/>
              <w:right w:val="single" w:sz="2" w:space="0" w:color="FFFFFF" w:themeColor="background1"/>
            </w:tcBorders>
          </w:tcPr>
          <w:p w14:paraId="0F9186D3" w14:textId="77777777" w:rsidR="00515128" w:rsidRPr="004F228C" w:rsidRDefault="00515128" w:rsidP="00515128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605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8" w:space="0" w:color="000000"/>
              <w:right w:val="single" w:sz="2" w:space="0" w:color="FFFFFF" w:themeColor="background1"/>
            </w:tcBorders>
          </w:tcPr>
          <w:p w14:paraId="5CEE14F5" w14:textId="77777777" w:rsidR="00515128" w:rsidRPr="004F228C" w:rsidRDefault="00515128" w:rsidP="00515128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occipital cortex</w:t>
            </w:r>
          </w:p>
        </w:tc>
        <w:tc>
          <w:tcPr>
            <w:tcW w:w="133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8" w:space="0" w:color="000000"/>
              <w:right w:val="single" w:sz="2" w:space="0" w:color="FFFFFF" w:themeColor="background1"/>
            </w:tcBorders>
          </w:tcPr>
          <w:p w14:paraId="34A6DFB5" w14:textId="77777777" w:rsidR="00515128" w:rsidRPr="004F228C" w:rsidRDefault="00515128" w:rsidP="00515128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  <w:vertAlign w:val="superscript"/>
              </w:rPr>
              <w:t>a</w:t>
            </w:r>
            <w:r w:rsidRPr="004F228C">
              <w:rPr>
                <w:rFonts w:ascii="Times New Roman" w:hAnsi="Times New Roman" w:cs="Times New Roman"/>
              </w:rPr>
              <w:t>T1</w:t>
            </w:r>
            <w:r w:rsidRPr="004F228C">
              <w:rPr>
                <w:rFonts w:ascii="Times New Roman" w:hAnsi="Times New Roman" w:cs="Times New Roman"/>
                <w:vertAlign w:val="superscript"/>
              </w:rPr>
              <w:t>21-20</w:t>
            </w:r>
            <w:r w:rsidRPr="004F228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04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8" w:space="0" w:color="000000"/>
              <w:right w:val="single" w:sz="2" w:space="0" w:color="FFFFFF" w:themeColor="background1"/>
            </w:tcBorders>
          </w:tcPr>
          <w:p w14:paraId="00E10164" w14:textId="77777777" w:rsidR="00515128" w:rsidRPr="004F228C" w:rsidRDefault="00515128" w:rsidP="00515128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5</w:t>
            </w:r>
          </w:p>
        </w:tc>
      </w:tr>
      <w:tr w:rsidR="004F228C" w:rsidRPr="004F228C" w14:paraId="65D94FC3" w14:textId="77777777" w:rsidTr="00E65CBF">
        <w:tc>
          <w:tcPr>
            <w:tcW w:w="1241" w:type="dxa"/>
            <w:gridSpan w:val="2"/>
            <w:tcBorders>
              <w:top w:val="single" w:sz="8" w:space="0" w:color="000000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</w:tcPr>
          <w:p w14:paraId="1FF99139" w14:textId="77777777" w:rsidR="00515128" w:rsidRPr="004F228C" w:rsidRDefault="00515128" w:rsidP="00515128">
            <w:pPr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  <w:b/>
              </w:rPr>
              <w:t>VV2</w:t>
            </w:r>
          </w:p>
        </w:tc>
        <w:tc>
          <w:tcPr>
            <w:tcW w:w="1211" w:type="dxa"/>
            <w:gridSpan w:val="2"/>
            <w:tcBorders>
              <w:top w:val="single" w:sz="8" w:space="0" w:color="000000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</w:tcPr>
          <w:p w14:paraId="44450303" w14:textId="77777777" w:rsidR="00515128" w:rsidRPr="004F228C" w:rsidRDefault="00515128" w:rsidP="005151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0" w:type="dxa"/>
            <w:gridSpan w:val="2"/>
            <w:tcBorders>
              <w:top w:val="single" w:sz="8" w:space="0" w:color="000000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</w:tcPr>
          <w:p w14:paraId="2691529F" w14:textId="77777777" w:rsidR="00515128" w:rsidRPr="004F228C" w:rsidRDefault="00515128" w:rsidP="005151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gridSpan w:val="2"/>
            <w:tcBorders>
              <w:top w:val="single" w:sz="8" w:space="0" w:color="000000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</w:tcPr>
          <w:p w14:paraId="301B7102" w14:textId="77777777" w:rsidR="00515128" w:rsidRPr="004F228C" w:rsidRDefault="00515128" w:rsidP="005151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tcBorders>
              <w:top w:val="single" w:sz="8" w:space="0" w:color="000000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</w:tcPr>
          <w:p w14:paraId="27CB2C00" w14:textId="77777777" w:rsidR="00515128" w:rsidRPr="004F228C" w:rsidRDefault="00515128" w:rsidP="005151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  <w:tcBorders>
              <w:top w:val="single" w:sz="8" w:space="0" w:color="000000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</w:tcPr>
          <w:p w14:paraId="3863C069" w14:textId="77777777" w:rsidR="00515128" w:rsidRPr="004F228C" w:rsidRDefault="00515128" w:rsidP="00515128">
            <w:pPr>
              <w:rPr>
                <w:rFonts w:ascii="Times New Roman" w:hAnsi="Times New Roman" w:cs="Times New Roman"/>
              </w:rPr>
            </w:pPr>
          </w:p>
        </w:tc>
      </w:tr>
      <w:tr w:rsidR="004F228C" w:rsidRPr="004F228C" w14:paraId="4A3ACE55" w14:textId="77777777" w:rsidTr="00E65CBF">
        <w:tc>
          <w:tcPr>
            <w:tcW w:w="950" w:type="dxa"/>
            <w:vMerge w:val="restart"/>
            <w:tcBorders>
              <w:top w:val="single" w:sz="2" w:space="0" w:color="FFFFFF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5CD5E0F4" w14:textId="77777777" w:rsidR="00515128" w:rsidRPr="004F228C" w:rsidRDefault="00515128" w:rsidP="00515128">
            <w:pPr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Case 6</w:t>
            </w:r>
          </w:p>
        </w:tc>
        <w:tc>
          <w:tcPr>
            <w:tcW w:w="960" w:type="dxa"/>
            <w:gridSpan w:val="2"/>
            <w:vMerge w:val="restart"/>
            <w:tcBorders>
              <w:top w:val="single" w:sz="2" w:space="0" w:color="FFFFFF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1423C6D0" w14:textId="77777777" w:rsidR="00515128" w:rsidRPr="004F228C" w:rsidRDefault="00515128" w:rsidP="00515128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79" w:type="dxa"/>
            <w:gridSpan w:val="2"/>
            <w:vMerge w:val="restart"/>
            <w:tcBorders>
              <w:top w:val="single" w:sz="2" w:space="0" w:color="FFFFFF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B8EC8B1" w14:textId="77777777" w:rsidR="00515128" w:rsidRPr="004F228C" w:rsidRDefault="00515128" w:rsidP="00515128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05" w:type="dxa"/>
            <w:gridSpan w:val="2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</w:tcPr>
          <w:p w14:paraId="6FB611CE" w14:textId="77777777" w:rsidR="00515128" w:rsidRPr="004F228C" w:rsidRDefault="00515128" w:rsidP="00515128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frontal cortex</w:t>
            </w:r>
          </w:p>
        </w:tc>
        <w:tc>
          <w:tcPr>
            <w:tcW w:w="1337" w:type="dxa"/>
            <w:gridSpan w:val="2"/>
            <w:vMerge w:val="restart"/>
            <w:tcBorders>
              <w:top w:val="single" w:sz="2" w:space="0" w:color="FFFFFF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36D5EE11" w14:textId="77777777" w:rsidR="00515128" w:rsidRPr="004F228C" w:rsidRDefault="00515128" w:rsidP="00515128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2040" w:type="dxa"/>
            <w:vMerge w:val="restart"/>
            <w:tcBorders>
              <w:top w:val="single" w:sz="2" w:space="0" w:color="FFFFFF"/>
              <w:left w:val="single" w:sz="2" w:space="0" w:color="FFFFFF" w:themeColor="background1"/>
              <w:right w:val="single" w:sz="2" w:space="0" w:color="FFFFFF" w:themeColor="background1"/>
            </w:tcBorders>
            <w:vAlign w:val="center"/>
          </w:tcPr>
          <w:p w14:paraId="481AE11C" w14:textId="77777777" w:rsidR="00515128" w:rsidRPr="004F228C" w:rsidRDefault="00515128" w:rsidP="00515128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100</w:t>
            </w:r>
          </w:p>
        </w:tc>
      </w:tr>
      <w:tr w:rsidR="004F228C" w:rsidRPr="004F228C" w14:paraId="3F3060F9" w14:textId="77777777" w:rsidTr="00E65CBF">
        <w:tc>
          <w:tcPr>
            <w:tcW w:w="950" w:type="dxa"/>
            <w:vMerge/>
            <w:tcBorders>
              <w:left w:val="single" w:sz="2" w:space="0" w:color="FFFFFF" w:themeColor="background1"/>
              <w:bottom w:val="single" w:sz="18" w:space="0" w:color="auto"/>
              <w:right w:val="single" w:sz="2" w:space="0" w:color="FFFFFF" w:themeColor="background1"/>
            </w:tcBorders>
          </w:tcPr>
          <w:p w14:paraId="4D0A6094" w14:textId="77777777" w:rsidR="00515128" w:rsidRPr="004F228C" w:rsidRDefault="00515128" w:rsidP="005151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gridSpan w:val="2"/>
            <w:vMerge/>
            <w:tcBorders>
              <w:left w:val="single" w:sz="2" w:space="0" w:color="FFFFFF" w:themeColor="background1"/>
              <w:bottom w:val="single" w:sz="18" w:space="0" w:color="auto"/>
              <w:right w:val="single" w:sz="2" w:space="0" w:color="FFFFFF" w:themeColor="background1"/>
            </w:tcBorders>
          </w:tcPr>
          <w:p w14:paraId="2227F578" w14:textId="77777777" w:rsidR="00515128" w:rsidRPr="004F228C" w:rsidRDefault="00515128" w:rsidP="005151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9" w:type="dxa"/>
            <w:gridSpan w:val="2"/>
            <w:vMerge/>
            <w:tcBorders>
              <w:left w:val="single" w:sz="2" w:space="0" w:color="FFFFFF" w:themeColor="background1"/>
              <w:bottom w:val="single" w:sz="18" w:space="0" w:color="auto"/>
              <w:right w:val="single" w:sz="2" w:space="0" w:color="FFFFFF" w:themeColor="background1"/>
            </w:tcBorders>
          </w:tcPr>
          <w:p w14:paraId="7200BF0D" w14:textId="77777777" w:rsidR="00515128" w:rsidRPr="004F228C" w:rsidRDefault="00515128" w:rsidP="005151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  <w:gridSpan w:val="2"/>
            <w:tcBorders>
              <w:top w:val="single" w:sz="2" w:space="0" w:color="FFFFFF"/>
              <w:left w:val="single" w:sz="2" w:space="0" w:color="FFFFFF" w:themeColor="background1"/>
              <w:bottom w:val="single" w:sz="18" w:space="0" w:color="auto"/>
              <w:right w:val="single" w:sz="2" w:space="0" w:color="FFFFFF" w:themeColor="background1"/>
            </w:tcBorders>
          </w:tcPr>
          <w:p w14:paraId="21AE5A59" w14:textId="77777777" w:rsidR="00515128" w:rsidRPr="004F228C" w:rsidRDefault="00515128" w:rsidP="00515128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putamen</w:t>
            </w:r>
          </w:p>
        </w:tc>
        <w:tc>
          <w:tcPr>
            <w:tcW w:w="1337" w:type="dxa"/>
            <w:gridSpan w:val="2"/>
            <w:vMerge/>
            <w:tcBorders>
              <w:left w:val="single" w:sz="2" w:space="0" w:color="FFFFFF" w:themeColor="background1"/>
              <w:bottom w:val="single" w:sz="18" w:space="0" w:color="auto"/>
              <w:right w:val="single" w:sz="2" w:space="0" w:color="FFFFFF" w:themeColor="background1"/>
            </w:tcBorders>
          </w:tcPr>
          <w:p w14:paraId="38CCCF4A" w14:textId="77777777" w:rsidR="00515128" w:rsidRPr="004F228C" w:rsidRDefault="00515128" w:rsidP="005151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  <w:vMerge/>
            <w:tcBorders>
              <w:left w:val="single" w:sz="2" w:space="0" w:color="FFFFFF" w:themeColor="background1"/>
              <w:bottom w:val="single" w:sz="18" w:space="0" w:color="auto"/>
              <w:right w:val="single" w:sz="2" w:space="0" w:color="FFFFFF" w:themeColor="background1"/>
            </w:tcBorders>
          </w:tcPr>
          <w:p w14:paraId="24392440" w14:textId="77777777" w:rsidR="00515128" w:rsidRPr="004F228C" w:rsidRDefault="00515128" w:rsidP="0051512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D1F5962" w14:textId="76B2323C" w:rsidR="00515128" w:rsidRPr="004F228C" w:rsidRDefault="00515128" w:rsidP="0038017E">
      <w:pPr>
        <w:spacing w:after="0" w:line="240" w:lineRule="auto"/>
        <w:ind w:left="540" w:right="-86"/>
        <w:rPr>
          <w:rFonts w:ascii="Times New Roman" w:eastAsiaTheme="minorEastAsia" w:hAnsi="Times New Roman" w:cs="Times New Roman"/>
          <w:kern w:val="24"/>
          <w:sz w:val="20"/>
          <w:szCs w:val="20"/>
        </w:rPr>
      </w:pPr>
      <w:r w:rsidRPr="004F228C">
        <w:rPr>
          <w:rFonts w:ascii="Times New Roman" w:eastAsia="Times New Roman" w:hAnsi="Times New Roman" w:cs="Times New Roman"/>
          <w:shd w:val="clear" w:color="auto" w:fill="FFFFFF"/>
        </w:rPr>
        <w:tab/>
      </w:r>
      <w:proofErr w:type="gramStart"/>
      <w:r w:rsidRPr="004F228C">
        <w:rPr>
          <w:rFonts w:ascii="Times New Roman" w:eastAsiaTheme="minorEastAsia" w:hAnsi="Times New Roman" w:cs="Times New Roman"/>
          <w:kern w:val="24"/>
          <w:position w:val="8"/>
          <w:sz w:val="20"/>
          <w:szCs w:val="20"/>
          <w:vertAlign w:val="superscript"/>
        </w:rPr>
        <w:t>a</w:t>
      </w:r>
      <w:proofErr w:type="gramEnd"/>
      <w:r w:rsidRPr="004F228C">
        <w:rPr>
          <w:rFonts w:ascii="Times New Roman" w:eastAsiaTheme="minorEastAsia" w:hAnsi="Times New Roman" w:cs="Times New Roman"/>
          <w:kern w:val="24"/>
          <w:position w:val="8"/>
          <w:sz w:val="20"/>
          <w:szCs w:val="20"/>
          <w:vertAlign w:val="superscript"/>
        </w:rPr>
        <w:t xml:space="preserve"> </w:t>
      </w:r>
      <w:r w:rsidRPr="004F228C">
        <w:rPr>
          <w:rFonts w:ascii="Times New Roman" w:eastAsiaTheme="minorEastAsia" w:hAnsi="Times New Roman" w:cs="Times New Roman"/>
          <w:kern w:val="24"/>
          <w:sz w:val="20"/>
          <w:szCs w:val="20"/>
        </w:rPr>
        <w:t>Refers to resPrP</w:t>
      </w:r>
      <w:r w:rsidRPr="004F228C">
        <w:rPr>
          <w:rFonts w:ascii="Times New Roman" w:eastAsiaTheme="minorEastAsia" w:hAnsi="Times New Roman" w:cs="Times New Roman"/>
          <w:kern w:val="24"/>
          <w:position w:val="8"/>
          <w:sz w:val="20"/>
          <w:szCs w:val="20"/>
          <w:vertAlign w:val="superscript"/>
        </w:rPr>
        <w:t>D</w:t>
      </w:r>
      <w:r w:rsidRPr="004F228C">
        <w:rPr>
          <w:rFonts w:ascii="Times New Roman" w:eastAsiaTheme="minorEastAsia" w:hAnsi="Times New Roman" w:cs="Times New Roman"/>
          <w:kern w:val="24"/>
          <w:sz w:val="20"/>
          <w:szCs w:val="20"/>
        </w:rPr>
        <w:t xml:space="preserve"> T1 with a ~21-20 kDa doublet and prominent ~21 kDa fragment.</w:t>
      </w:r>
    </w:p>
    <w:p w14:paraId="2D3E2DD8" w14:textId="25F8012C" w:rsidR="00F51079" w:rsidRPr="004F228C" w:rsidRDefault="00F51079" w:rsidP="0038017E">
      <w:pPr>
        <w:spacing w:after="0" w:line="240" w:lineRule="auto"/>
        <w:ind w:left="540" w:right="-86"/>
        <w:rPr>
          <w:rFonts w:ascii="Times New Roman" w:eastAsiaTheme="minorEastAsia" w:hAnsi="Times New Roman" w:cs="Times New Roman"/>
          <w:kern w:val="24"/>
          <w:sz w:val="20"/>
          <w:szCs w:val="20"/>
        </w:rPr>
      </w:pPr>
    </w:p>
    <w:p w14:paraId="3651B43A" w14:textId="3E4140FA" w:rsidR="00F51079" w:rsidRPr="004F228C" w:rsidRDefault="00F51079" w:rsidP="0038017E">
      <w:pPr>
        <w:spacing w:after="0" w:line="240" w:lineRule="auto"/>
        <w:ind w:left="540" w:right="-86"/>
        <w:rPr>
          <w:rFonts w:ascii="Times New Roman" w:eastAsiaTheme="minorEastAsia" w:hAnsi="Times New Roman" w:cs="Times New Roman"/>
          <w:sz w:val="20"/>
          <w:szCs w:val="20"/>
        </w:rPr>
      </w:pPr>
    </w:p>
    <w:p w14:paraId="66FA52FF" w14:textId="07F8EF7F" w:rsidR="001D42DB" w:rsidRPr="004F228C" w:rsidRDefault="001D42DB" w:rsidP="005F5BAD">
      <w:pPr>
        <w:spacing w:after="0" w:line="240" w:lineRule="auto"/>
        <w:ind w:right="-86"/>
        <w:rPr>
          <w:rFonts w:ascii="Times New Roman" w:eastAsiaTheme="minorEastAsia" w:hAnsi="Times New Roman" w:cs="Times New Roman"/>
          <w:sz w:val="20"/>
          <w:szCs w:val="20"/>
        </w:rPr>
      </w:pPr>
    </w:p>
    <w:p w14:paraId="74088ADD" w14:textId="4D168D21" w:rsidR="00EC0971" w:rsidRPr="004F228C" w:rsidRDefault="00EC0971" w:rsidP="005F5BAD">
      <w:pPr>
        <w:spacing w:after="0" w:line="240" w:lineRule="auto"/>
        <w:ind w:right="-86"/>
        <w:rPr>
          <w:rFonts w:ascii="Times New Roman" w:eastAsiaTheme="minorEastAsia" w:hAnsi="Times New Roman" w:cs="Times New Roman"/>
          <w:sz w:val="20"/>
          <w:szCs w:val="20"/>
        </w:rPr>
      </w:pPr>
    </w:p>
    <w:p w14:paraId="75310B45" w14:textId="0FE4C156" w:rsidR="00EC0971" w:rsidRPr="004F228C" w:rsidRDefault="00EC0971" w:rsidP="005F5BAD">
      <w:pPr>
        <w:spacing w:after="0" w:line="240" w:lineRule="auto"/>
        <w:ind w:right="-86"/>
        <w:rPr>
          <w:rFonts w:ascii="Times New Roman" w:eastAsiaTheme="minorEastAsia" w:hAnsi="Times New Roman" w:cs="Times New Roman"/>
          <w:sz w:val="20"/>
          <w:szCs w:val="20"/>
        </w:rPr>
      </w:pPr>
    </w:p>
    <w:p w14:paraId="55D9C3AD" w14:textId="6F702096" w:rsidR="00EC0971" w:rsidRPr="004F228C" w:rsidRDefault="00EC0971" w:rsidP="005F5BAD">
      <w:pPr>
        <w:spacing w:after="0" w:line="240" w:lineRule="auto"/>
        <w:ind w:right="-86"/>
        <w:rPr>
          <w:rFonts w:ascii="Times New Roman" w:eastAsiaTheme="minorEastAsia" w:hAnsi="Times New Roman" w:cs="Times New Roman"/>
          <w:sz w:val="20"/>
          <w:szCs w:val="20"/>
        </w:rPr>
      </w:pPr>
    </w:p>
    <w:p w14:paraId="3B9F099D" w14:textId="3868D6FF" w:rsidR="00EC0971" w:rsidRPr="004F228C" w:rsidRDefault="00EC0971" w:rsidP="005F5BAD">
      <w:pPr>
        <w:spacing w:after="0" w:line="240" w:lineRule="auto"/>
        <w:ind w:right="-86"/>
        <w:rPr>
          <w:rFonts w:ascii="Times New Roman" w:eastAsiaTheme="minorEastAsia" w:hAnsi="Times New Roman" w:cs="Times New Roman"/>
          <w:sz w:val="20"/>
          <w:szCs w:val="20"/>
        </w:rPr>
      </w:pPr>
    </w:p>
    <w:p w14:paraId="290CBAEC" w14:textId="299E1E51" w:rsidR="00EC0971" w:rsidRPr="004F228C" w:rsidRDefault="00EC0971" w:rsidP="005F5BAD">
      <w:pPr>
        <w:spacing w:after="0" w:line="240" w:lineRule="auto"/>
        <w:ind w:right="-86"/>
        <w:rPr>
          <w:rFonts w:ascii="Times New Roman" w:eastAsiaTheme="minorEastAsia" w:hAnsi="Times New Roman" w:cs="Times New Roman"/>
          <w:sz w:val="20"/>
          <w:szCs w:val="20"/>
        </w:rPr>
      </w:pPr>
    </w:p>
    <w:p w14:paraId="31FDCA04" w14:textId="7C9A80AA" w:rsidR="00EC0971" w:rsidRPr="004F228C" w:rsidRDefault="00EC0971" w:rsidP="005F5BAD">
      <w:pPr>
        <w:spacing w:after="0" w:line="240" w:lineRule="auto"/>
        <w:ind w:right="-86"/>
        <w:rPr>
          <w:rFonts w:ascii="Times New Roman" w:eastAsiaTheme="minorEastAsia" w:hAnsi="Times New Roman" w:cs="Times New Roman"/>
          <w:sz w:val="20"/>
          <w:szCs w:val="20"/>
        </w:rPr>
      </w:pPr>
    </w:p>
    <w:p w14:paraId="4E46F9A9" w14:textId="103025B1" w:rsidR="00EC0971" w:rsidRPr="004F228C" w:rsidRDefault="00EC0971" w:rsidP="005F5BAD">
      <w:pPr>
        <w:spacing w:after="0" w:line="240" w:lineRule="auto"/>
        <w:ind w:right="-86"/>
        <w:rPr>
          <w:rFonts w:ascii="Times New Roman" w:eastAsiaTheme="minorEastAsia" w:hAnsi="Times New Roman" w:cs="Times New Roman"/>
          <w:sz w:val="20"/>
          <w:szCs w:val="20"/>
        </w:rPr>
      </w:pPr>
    </w:p>
    <w:p w14:paraId="2222BB30" w14:textId="39E42DDC" w:rsidR="00EC0971" w:rsidRPr="004F228C" w:rsidRDefault="00EC0971" w:rsidP="005F5BAD">
      <w:pPr>
        <w:spacing w:after="0" w:line="240" w:lineRule="auto"/>
        <w:ind w:right="-86"/>
        <w:rPr>
          <w:rFonts w:ascii="Times New Roman" w:eastAsiaTheme="minorEastAsia" w:hAnsi="Times New Roman" w:cs="Times New Roman"/>
          <w:sz w:val="20"/>
          <w:szCs w:val="20"/>
        </w:rPr>
      </w:pPr>
    </w:p>
    <w:p w14:paraId="01C024EC" w14:textId="22E2203B" w:rsidR="00EC0971" w:rsidRPr="004F228C" w:rsidRDefault="00EC0971" w:rsidP="005F5BAD">
      <w:pPr>
        <w:spacing w:after="0" w:line="240" w:lineRule="auto"/>
        <w:ind w:right="-86"/>
        <w:rPr>
          <w:rFonts w:ascii="Times New Roman" w:eastAsiaTheme="minorEastAsia" w:hAnsi="Times New Roman" w:cs="Times New Roman"/>
          <w:sz w:val="20"/>
          <w:szCs w:val="20"/>
        </w:rPr>
      </w:pPr>
    </w:p>
    <w:p w14:paraId="57FB2EBB" w14:textId="04231EF2" w:rsidR="00EC0971" w:rsidRPr="004F228C" w:rsidRDefault="00EC0971" w:rsidP="005F5BAD">
      <w:pPr>
        <w:spacing w:after="0" w:line="240" w:lineRule="auto"/>
        <w:ind w:right="-86"/>
        <w:rPr>
          <w:rFonts w:ascii="Times New Roman" w:eastAsiaTheme="minorEastAsia" w:hAnsi="Times New Roman" w:cs="Times New Roman"/>
          <w:sz w:val="20"/>
          <w:szCs w:val="20"/>
        </w:rPr>
      </w:pPr>
    </w:p>
    <w:p w14:paraId="5266D0F3" w14:textId="0F913797" w:rsidR="00EC0971" w:rsidRPr="004F228C" w:rsidRDefault="00EC0971" w:rsidP="005F5BAD">
      <w:pPr>
        <w:spacing w:after="0" w:line="240" w:lineRule="auto"/>
        <w:ind w:right="-86"/>
        <w:rPr>
          <w:rFonts w:ascii="Times New Roman" w:eastAsiaTheme="minorEastAsia" w:hAnsi="Times New Roman" w:cs="Times New Roman"/>
          <w:sz w:val="20"/>
          <w:szCs w:val="20"/>
        </w:rPr>
      </w:pPr>
    </w:p>
    <w:p w14:paraId="510E4DD5" w14:textId="49708FAC" w:rsidR="00EC0971" w:rsidRPr="004F228C" w:rsidRDefault="00EC0971" w:rsidP="005F5BAD">
      <w:pPr>
        <w:spacing w:after="0" w:line="240" w:lineRule="auto"/>
        <w:ind w:right="-86"/>
        <w:rPr>
          <w:rFonts w:ascii="Times New Roman" w:eastAsiaTheme="minorEastAsia" w:hAnsi="Times New Roman" w:cs="Times New Roman"/>
          <w:sz w:val="20"/>
          <w:szCs w:val="20"/>
        </w:rPr>
      </w:pPr>
    </w:p>
    <w:p w14:paraId="7E448FB9" w14:textId="489A150B" w:rsidR="00EC0971" w:rsidRPr="004F228C" w:rsidRDefault="00EC0971" w:rsidP="005F5BAD">
      <w:pPr>
        <w:spacing w:after="0" w:line="240" w:lineRule="auto"/>
        <w:ind w:right="-86"/>
        <w:rPr>
          <w:rFonts w:ascii="Times New Roman" w:eastAsiaTheme="minorEastAsia" w:hAnsi="Times New Roman" w:cs="Times New Roman"/>
          <w:sz w:val="20"/>
          <w:szCs w:val="20"/>
        </w:rPr>
      </w:pPr>
    </w:p>
    <w:p w14:paraId="5A261C7D" w14:textId="012998C8" w:rsidR="00EC0971" w:rsidRPr="004F228C" w:rsidRDefault="00EC0971" w:rsidP="005F5BAD">
      <w:pPr>
        <w:spacing w:after="0" w:line="240" w:lineRule="auto"/>
        <w:ind w:right="-86"/>
        <w:rPr>
          <w:rFonts w:ascii="Times New Roman" w:eastAsiaTheme="minorEastAsia" w:hAnsi="Times New Roman" w:cs="Times New Roman"/>
          <w:sz w:val="20"/>
          <w:szCs w:val="20"/>
        </w:rPr>
      </w:pPr>
    </w:p>
    <w:p w14:paraId="33D6E9D4" w14:textId="0C6A6CD1" w:rsidR="00EC0971" w:rsidRPr="004F228C" w:rsidRDefault="00EC0971" w:rsidP="005F5BAD">
      <w:pPr>
        <w:spacing w:after="0" w:line="240" w:lineRule="auto"/>
        <w:ind w:right="-86"/>
        <w:rPr>
          <w:rFonts w:ascii="Times New Roman" w:eastAsiaTheme="minorEastAsia" w:hAnsi="Times New Roman" w:cs="Times New Roman"/>
          <w:sz w:val="20"/>
          <w:szCs w:val="20"/>
        </w:rPr>
      </w:pPr>
    </w:p>
    <w:p w14:paraId="69DD4046" w14:textId="1CE17AD4" w:rsidR="00EC0971" w:rsidRPr="004F228C" w:rsidRDefault="00EC0971" w:rsidP="005F5BAD">
      <w:pPr>
        <w:spacing w:after="0" w:line="240" w:lineRule="auto"/>
        <w:ind w:right="-86"/>
        <w:rPr>
          <w:rFonts w:ascii="Times New Roman" w:eastAsiaTheme="minorEastAsia" w:hAnsi="Times New Roman" w:cs="Times New Roman"/>
          <w:sz w:val="20"/>
          <w:szCs w:val="20"/>
        </w:rPr>
      </w:pPr>
    </w:p>
    <w:p w14:paraId="1131D642" w14:textId="36110D1A" w:rsidR="00EC0971" w:rsidRPr="004F228C" w:rsidRDefault="00EC0971" w:rsidP="005F5BAD">
      <w:pPr>
        <w:spacing w:after="0" w:line="240" w:lineRule="auto"/>
        <w:ind w:right="-86"/>
        <w:rPr>
          <w:rFonts w:ascii="Times New Roman" w:eastAsiaTheme="minorEastAsia" w:hAnsi="Times New Roman" w:cs="Times New Roman"/>
          <w:sz w:val="20"/>
          <w:szCs w:val="20"/>
        </w:rPr>
      </w:pPr>
    </w:p>
    <w:p w14:paraId="47307D28" w14:textId="7938632A" w:rsidR="00EC0971" w:rsidRPr="004F228C" w:rsidRDefault="00EC0971" w:rsidP="005F5BAD">
      <w:pPr>
        <w:spacing w:after="0" w:line="240" w:lineRule="auto"/>
        <w:ind w:right="-86"/>
        <w:rPr>
          <w:rFonts w:ascii="Times New Roman" w:eastAsiaTheme="minorEastAsia" w:hAnsi="Times New Roman" w:cs="Times New Roman"/>
          <w:sz w:val="20"/>
          <w:szCs w:val="20"/>
        </w:rPr>
      </w:pPr>
    </w:p>
    <w:p w14:paraId="03413055" w14:textId="77777777" w:rsidR="00EC0971" w:rsidRPr="004F228C" w:rsidRDefault="00EC0971" w:rsidP="005F5BAD">
      <w:pPr>
        <w:spacing w:after="0" w:line="240" w:lineRule="auto"/>
        <w:ind w:right="-86"/>
        <w:rPr>
          <w:rFonts w:ascii="Times New Roman" w:eastAsiaTheme="minorEastAsia" w:hAnsi="Times New Roman" w:cs="Times New Roman"/>
          <w:sz w:val="20"/>
          <w:szCs w:val="20"/>
        </w:rPr>
      </w:pPr>
    </w:p>
    <w:p w14:paraId="4D868C27" w14:textId="77777777" w:rsidR="005F5BAD" w:rsidRPr="004F228C" w:rsidRDefault="005F5BAD" w:rsidP="005F5BAD">
      <w:pPr>
        <w:spacing w:after="0" w:line="240" w:lineRule="auto"/>
        <w:ind w:right="-86"/>
        <w:rPr>
          <w:rFonts w:ascii="Times New Roman" w:eastAsiaTheme="minorEastAsia" w:hAnsi="Times New Roman" w:cs="Times New Roman"/>
          <w:sz w:val="20"/>
          <w:szCs w:val="20"/>
        </w:rPr>
      </w:pPr>
    </w:p>
    <w:p w14:paraId="3C8D94C4" w14:textId="77777777" w:rsidR="005F5BAD" w:rsidRPr="004F228C" w:rsidRDefault="005F5BAD" w:rsidP="00C34C25">
      <w:pPr>
        <w:spacing w:after="0"/>
        <w:ind w:left="-720" w:right="1890"/>
        <w:rPr>
          <w:rFonts w:ascii="Times New Roman" w:hAnsi="Times New Roman" w:cs="Times New Roman"/>
          <w:b/>
        </w:rPr>
      </w:pPr>
    </w:p>
    <w:p w14:paraId="1678BAD9" w14:textId="18EC4E89" w:rsidR="00C34C25" w:rsidRPr="004F228C" w:rsidRDefault="00C34C25" w:rsidP="00C34C25">
      <w:pPr>
        <w:spacing w:after="0"/>
        <w:ind w:left="-720" w:right="1890"/>
        <w:rPr>
          <w:rFonts w:ascii="Times New Roman" w:hAnsi="Times New Roman" w:cs="Times New Roman"/>
        </w:rPr>
      </w:pPr>
      <w:r w:rsidRPr="004F228C">
        <w:rPr>
          <w:rFonts w:ascii="Times New Roman" w:hAnsi="Times New Roman" w:cs="Times New Roman"/>
          <w:b/>
        </w:rPr>
        <w:lastRenderedPageBreak/>
        <w:t>Table S2</w:t>
      </w:r>
      <w:r w:rsidRPr="004F228C">
        <w:rPr>
          <w:rFonts w:ascii="Times New Roman" w:hAnsi="Times New Roman" w:cs="Times New Roman"/>
        </w:rPr>
        <w:t>. Inoculation of sCJDVV prions to Tg129V and Tg129M mice</w:t>
      </w:r>
    </w:p>
    <w:tbl>
      <w:tblPr>
        <w:tblStyle w:val="TableGrid2"/>
        <w:tblpPr w:leftFromText="180" w:rightFromText="180" w:vertAnchor="text" w:horzAnchor="margin" w:tblpXSpec="center" w:tblpY="1"/>
        <w:tblW w:w="11073" w:type="dxa"/>
        <w:tblLayout w:type="fixed"/>
        <w:tblLook w:val="04A0" w:firstRow="1" w:lastRow="0" w:firstColumn="1" w:lastColumn="0" w:noHBand="0" w:noVBand="1"/>
      </w:tblPr>
      <w:tblGrid>
        <w:gridCol w:w="1694"/>
        <w:gridCol w:w="1171"/>
        <w:gridCol w:w="1350"/>
        <w:gridCol w:w="1180"/>
        <w:gridCol w:w="1170"/>
        <w:gridCol w:w="270"/>
        <w:gridCol w:w="1080"/>
        <w:gridCol w:w="1080"/>
        <w:gridCol w:w="908"/>
        <w:gridCol w:w="1162"/>
        <w:gridCol w:w="8"/>
      </w:tblGrid>
      <w:tr w:rsidR="004F228C" w:rsidRPr="004F228C" w14:paraId="2EA9B2A2" w14:textId="77777777" w:rsidTr="00065FF3">
        <w:trPr>
          <w:gridAfter w:val="1"/>
          <w:wAfter w:w="8" w:type="dxa"/>
        </w:trPr>
        <w:tc>
          <w:tcPr>
            <w:tcW w:w="2865" w:type="dxa"/>
            <w:gridSpan w:val="2"/>
            <w:tcBorders>
              <w:top w:val="single" w:sz="12" w:space="0" w:color="000000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A4E79C" w14:textId="77777777" w:rsidR="00065FF3" w:rsidRPr="004F228C" w:rsidRDefault="00065FF3" w:rsidP="0002655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F228C">
              <w:rPr>
                <w:rFonts w:ascii="Times New Roman" w:hAnsi="Times New Roman" w:cs="Times New Roman"/>
                <w:b/>
              </w:rPr>
              <w:t>Inoculum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560ECF" w14:textId="77777777" w:rsidR="00065FF3" w:rsidRPr="004F228C" w:rsidRDefault="00065FF3" w:rsidP="000265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82EB73" w14:textId="77777777" w:rsidR="00065FF3" w:rsidRPr="004F228C" w:rsidRDefault="00065FF3" w:rsidP="000265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28F62DC" w14:textId="77777777" w:rsidR="00065FF3" w:rsidRPr="004F228C" w:rsidRDefault="00065FF3" w:rsidP="0002655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F228C">
              <w:rPr>
                <w:rFonts w:ascii="Times New Roman" w:hAnsi="Times New Roman" w:cs="Times New Roman"/>
                <w:b/>
              </w:rPr>
              <w:t>H.E./IHC</w:t>
            </w:r>
          </w:p>
        </w:tc>
        <w:tc>
          <w:tcPr>
            <w:tcW w:w="270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D061B9" w14:textId="77777777" w:rsidR="00065FF3" w:rsidRPr="004F228C" w:rsidRDefault="00065FF3" w:rsidP="000265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20AFF59" w14:textId="77777777" w:rsidR="00065FF3" w:rsidRPr="004F228C" w:rsidRDefault="00065FF3" w:rsidP="004F7B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30F60B39" w14:textId="59EDC77D" w:rsidR="00065FF3" w:rsidRPr="004F228C" w:rsidRDefault="00065FF3" w:rsidP="004F7B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70" w:type="dxa"/>
            <w:gridSpan w:val="2"/>
            <w:tcBorders>
              <w:top w:val="single" w:sz="12" w:space="0" w:color="000000"/>
              <w:left w:val="single" w:sz="4" w:space="0" w:color="FFFFFF" w:themeColor="background1"/>
              <w:right w:val="single" w:sz="4" w:space="0" w:color="FFFFFF"/>
            </w:tcBorders>
          </w:tcPr>
          <w:p w14:paraId="0241BAD8" w14:textId="2BA9EDD7" w:rsidR="00065FF3" w:rsidRPr="004F228C" w:rsidRDefault="00065FF3" w:rsidP="0002655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F228C">
              <w:rPr>
                <w:rFonts w:ascii="Times New Roman" w:hAnsi="Times New Roman" w:cs="Times New Roman"/>
                <w:b/>
              </w:rPr>
              <w:t>Western blot</w:t>
            </w:r>
          </w:p>
        </w:tc>
      </w:tr>
      <w:tr w:rsidR="004F228C" w:rsidRPr="004F228C" w14:paraId="3D090095" w14:textId="77777777" w:rsidTr="00065FF3">
        <w:trPr>
          <w:trHeight w:val="150"/>
        </w:trPr>
        <w:tc>
          <w:tcPr>
            <w:tcW w:w="1694" w:type="dxa"/>
            <w:vMerge w:val="restart"/>
            <w:tcBorders>
              <w:top w:val="single" w:sz="4" w:space="0" w:color="000000"/>
              <w:left w:val="single" w:sz="4" w:space="0" w:color="FFFFFF"/>
              <w:right w:val="single" w:sz="4" w:space="0" w:color="FFFFFF" w:themeColor="background1"/>
            </w:tcBorders>
          </w:tcPr>
          <w:p w14:paraId="3F36B33E" w14:textId="77777777" w:rsidR="00065FF3" w:rsidRPr="004F228C" w:rsidRDefault="00065FF3" w:rsidP="00026552">
            <w:pPr>
              <w:ind w:right="-100"/>
              <w:rPr>
                <w:rFonts w:ascii="Times New Roman" w:hAnsi="Times New Roman" w:cs="Times New Roman"/>
                <w:b/>
              </w:rPr>
            </w:pPr>
            <w:proofErr w:type="spellStart"/>
            <w:r w:rsidRPr="004F228C">
              <w:rPr>
                <w:rFonts w:ascii="Times New Roman" w:hAnsi="Times New Roman" w:cs="Times New Roman"/>
                <w:b/>
              </w:rPr>
              <w:t>sCJD</w:t>
            </w:r>
            <w:proofErr w:type="spellEnd"/>
            <w:r w:rsidRPr="004F228C"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30871975" w14:textId="77777777" w:rsidR="00065FF3" w:rsidRPr="004F228C" w:rsidRDefault="00065FF3" w:rsidP="00026552">
            <w:pPr>
              <w:ind w:right="-100"/>
              <w:rPr>
                <w:rFonts w:ascii="Times New Roman" w:hAnsi="Times New Roman" w:cs="Times New Roman"/>
                <w:b/>
              </w:rPr>
            </w:pPr>
            <w:r w:rsidRPr="004F228C">
              <w:rPr>
                <w:rFonts w:ascii="Times New Roman" w:hAnsi="Times New Roman" w:cs="Times New Roman"/>
                <w:b/>
              </w:rPr>
              <w:t xml:space="preserve">subtype      </w:t>
            </w:r>
          </w:p>
        </w:tc>
        <w:tc>
          <w:tcPr>
            <w:tcW w:w="1171" w:type="dxa"/>
            <w:vMerge w:val="restart"/>
            <w:tcBorders>
              <w:top w:val="single" w:sz="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9E85F5E" w14:textId="77777777" w:rsidR="00065FF3" w:rsidRPr="004F228C" w:rsidRDefault="00065FF3" w:rsidP="0002655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F228C">
              <w:rPr>
                <w:rFonts w:ascii="Times New Roman" w:hAnsi="Times New Roman" w:cs="Times New Roman"/>
                <w:b/>
              </w:rPr>
              <w:t>resPrP</w:t>
            </w:r>
            <w:r w:rsidRPr="004F228C">
              <w:rPr>
                <w:rFonts w:ascii="Times New Roman" w:hAnsi="Times New Roman" w:cs="Times New Roman"/>
                <w:b/>
                <w:vertAlign w:val="superscript"/>
              </w:rPr>
              <w:t>D</w:t>
            </w:r>
          </w:p>
          <w:p w14:paraId="729F6606" w14:textId="77777777" w:rsidR="00065FF3" w:rsidRPr="004F228C" w:rsidRDefault="00065FF3" w:rsidP="00026552">
            <w:pPr>
              <w:ind w:right="-20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4F228C">
              <w:rPr>
                <w:rFonts w:ascii="Times New Roman" w:hAnsi="Times New Roman" w:cs="Times New Roman"/>
                <w:b/>
              </w:rPr>
              <w:t>type (T)</w:t>
            </w:r>
            <w:r w:rsidRPr="004F228C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350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819DBF4" w14:textId="77777777" w:rsidR="00065FF3" w:rsidRPr="004F228C" w:rsidRDefault="00065FF3" w:rsidP="0002655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F228C">
              <w:rPr>
                <w:rFonts w:ascii="Times New Roman" w:hAnsi="Times New Roman" w:cs="Times New Roman"/>
                <w:b/>
              </w:rPr>
              <w:t>Tg(HuPrP)</w:t>
            </w:r>
          </w:p>
          <w:p w14:paraId="43180F82" w14:textId="77777777" w:rsidR="00065FF3" w:rsidRPr="004F228C" w:rsidRDefault="00065FF3" w:rsidP="0002655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F228C">
              <w:rPr>
                <w:rFonts w:ascii="Times New Roman" w:hAnsi="Times New Roman" w:cs="Times New Roman"/>
                <w:b/>
              </w:rPr>
              <w:t>genotype</w:t>
            </w:r>
          </w:p>
          <w:p w14:paraId="0D17CF56" w14:textId="77777777" w:rsidR="00065FF3" w:rsidRPr="004F228C" w:rsidRDefault="00065FF3" w:rsidP="0002655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F228C">
              <w:rPr>
                <w:rFonts w:ascii="Times New Roman" w:hAnsi="Times New Roman" w:cs="Times New Roman"/>
                <w:b/>
              </w:rPr>
              <w:t>codon 129</w:t>
            </w:r>
          </w:p>
        </w:tc>
        <w:tc>
          <w:tcPr>
            <w:tcW w:w="1180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579D94D" w14:textId="77777777" w:rsidR="00065FF3" w:rsidRPr="004F228C" w:rsidRDefault="00065FF3" w:rsidP="00026552">
            <w:pPr>
              <w:ind w:right="-106"/>
              <w:jc w:val="center"/>
              <w:rPr>
                <w:rFonts w:ascii="Times New Roman" w:hAnsi="Times New Roman" w:cs="Times New Roman"/>
                <w:b/>
              </w:rPr>
            </w:pPr>
            <w:r w:rsidRPr="004F228C">
              <w:rPr>
                <w:rFonts w:ascii="Times New Roman" w:hAnsi="Times New Roman" w:cs="Times New Roman"/>
                <w:b/>
              </w:rPr>
              <w:t>No. with</w:t>
            </w:r>
          </w:p>
          <w:p w14:paraId="0E924E9F" w14:textId="77777777" w:rsidR="00065FF3" w:rsidRPr="004F228C" w:rsidRDefault="00065FF3" w:rsidP="00026552">
            <w:pPr>
              <w:ind w:right="-106"/>
              <w:jc w:val="center"/>
              <w:rPr>
                <w:rFonts w:ascii="Times New Roman" w:hAnsi="Times New Roman" w:cs="Times New Roman"/>
                <w:b/>
              </w:rPr>
            </w:pPr>
            <w:r w:rsidRPr="004F228C">
              <w:rPr>
                <w:rFonts w:ascii="Times New Roman" w:hAnsi="Times New Roman" w:cs="Times New Roman"/>
                <w:b/>
              </w:rPr>
              <w:t xml:space="preserve"> clinical signs/total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DDECF9A" w14:textId="77777777" w:rsidR="00065FF3" w:rsidRPr="004F228C" w:rsidRDefault="00065FF3" w:rsidP="0002655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F228C">
              <w:rPr>
                <w:rFonts w:ascii="Times New Roman" w:hAnsi="Times New Roman" w:cs="Times New Roman"/>
                <w:b/>
              </w:rPr>
              <w:t>No. positive/</w:t>
            </w:r>
          </w:p>
          <w:p w14:paraId="07CF1660" w14:textId="77777777" w:rsidR="00065FF3" w:rsidRPr="004F228C" w:rsidRDefault="00065FF3" w:rsidP="0002655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F228C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2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9A02AB" w14:textId="77777777" w:rsidR="00065FF3" w:rsidRPr="004F228C" w:rsidRDefault="00065FF3" w:rsidP="0002655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BD387BF" w14:textId="23DE9723" w:rsidR="00065FF3" w:rsidRPr="004F228C" w:rsidRDefault="00065FF3" w:rsidP="00065FF3">
            <w:pPr>
              <w:rPr>
                <w:rFonts w:ascii="Times New Roman" w:hAnsi="Times New Roman" w:cs="Times New Roman"/>
                <w:b/>
              </w:rPr>
            </w:pPr>
            <w:r w:rsidRPr="004F228C">
              <w:rPr>
                <w:rFonts w:ascii="Times New Roman" w:hAnsi="Times New Roman" w:cs="Times New Roman"/>
                <w:b/>
              </w:rPr>
              <w:t xml:space="preserve">   dpi</w:t>
            </w:r>
          </w:p>
        </w:tc>
        <w:tc>
          <w:tcPr>
            <w:tcW w:w="1080" w:type="dxa"/>
            <w:vMerge w:val="restart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56530E3" w14:textId="4AF2B340" w:rsidR="00065FF3" w:rsidRPr="004F228C" w:rsidRDefault="00065FF3" w:rsidP="0002655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F228C">
              <w:rPr>
                <w:rFonts w:ascii="Times New Roman" w:hAnsi="Times New Roman" w:cs="Times New Roman"/>
                <w:b/>
              </w:rPr>
              <w:t>No. positive/</w:t>
            </w:r>
          </w:p>
          <w:p w14:paraId="76115B57" w14:textId="77777777" w:rsidR="00065FF3" w:rsidRPr="004F228C" w:rsidRDefault="00065FF3" w:rsidP="0002655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F228C">
              <w:rPr>
                <w:rFonts w:ascii="Times New Roman" w:hAnsi="Times New Roman" w:cs="Times New Roman"/>
                <w:b/>
              </w:rPr>
              <w:t xml:space="preserve">total </w:t>
            </w:r>
          </w:p>
        </w:tc>
        <w:tc>
          <w:tcPr>
            <w:tcW w:w="2078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/>
            </w:tcBorders>
          </w:tcPr>
          <w:p w14:paraId="19D93668" w14:textId="77777777" w:rsidR="00065FF3" w:rsidRPr="004F228C" w:rsidRDefault="00065FF3" w:rsidP="0002655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F228C">
              <w:rPr>
                <w:rFonts w:ascii="Times New Roman" w:hAnsi="Times New Roman" w:cs="Times New Roman"/>
                <w:b/>
              </w:rPr>
              <w:t>resPrP</w:t>
            </w:r>
            <w:r w:rsidRPr="004F228C">
              <w:rPr>
                <w:rFonts w:ascii="Times New Roman" w:hAnsi="Times New Roman" w:cs="Times New Roman"/>
                <w:b/>
                <w:vertAlign w:val="superscript"/>
              </w:rPr>
              <w:t>D</w:t>
            </w:r>
            <w:r w:rsidRPr="004F228C">
              <w:rPr>
                <w:rFonts w:ascii="Times New Roman" w:hAnsi="Times New Roman" w:cs="Times New Roman"/>
                <w:b/>
              </w:rPr>
              <w:t xml:space="preserve"> size (kDa)</w:t>
            </w:r>
          </w:p>
        </w:tc>
      </w:tr>
      <w:tr w:rsidR="004F228C" w:rsidRPr="004F228C" w14:paraId="13CA2990" w14:textId="77777777" w:rsidTr="00065FF3">
        <w:trPr>
          <w:trHeight w:val="150"/>
        </w:trPr>
        <w:tc>
          <w:tcPr>
            <w:tcW w:w="1694" w:type="dxa"/>
            <w:vMerge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1D6834F0" w14:textId="77777777" w:rsidR="00065FF3" w:rsidRPr="004F228C" w:rsidRDefault="00065FF3" w:rsidP="00026552">
            <w:pPr>
              <w:ind w:right="-10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1C3A8BD" w14:textId="77777777" w:rsidR="00065FF3" w:rsidRPr="004F228C" w:rsidRDefault="00065FF3" w:rsidP="0002655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A2D346E" w14:textId="77777777" w:rsidR="00065FF3" w:rsidRPr="004F228C" w:rsidRDefault="00065FF3" w:rsidP="0002655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8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341044E" w14:textId="77777777" w:rsidR="00065FF3" w:rsidRPr="004F228C" w:rsidRDefault="00065FF3" w:rsidP="00026552">
            <w:pPr>
              <w:ind w:right="-106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04EDB7B" w14:textId="77777777" w:rsidR="00065FF3" w:rsidRPr="004F228C" w:rsidRDefault="00065FF3" w:rsidP="0002655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C46F1E7" w14:textId="77777777" w:rsidR="00065FF3" w:rsidRPr="004F228C" w:rsidRDefault="00065FF3" w:rsidP="0002655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22C4515" w14:textId="77777777" w:rsidR="00065FF3" w:rsidRPr="004F228C" w:rsidRDefault="00065FF3" w:rsidP="0002655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8BAEAD4" w14:textId="5D0BA0FF" w:rsidR="00065FF3" w:rsidRPr="004F228C" w:rsidRDefault="00065FF3" w:rsidP="0002655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EC16506" w14:textId="77777777" w:rsidR="00065FF3" w:rsidRPr="004F228C" w:rsidRDefault="00065FF3" w:rsidP="0002655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F228C">
              <w:rPr>
                <w:rFonts w:ascii="Times New Roman" w:hAnsi="Times New Roman" w:cs="Times New Roman"/>
                <w:b/>
              </w:rPr>
              <w:t>3F4</w:t>
            </w:r>
          </w:p>
        </w:tc>
        <w:tc>
          <w:tcPr>
            <w:tcW w:w="1170" w:type="dxa"/>
            <w:gridSpan w:val="2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0C4D7D3C" w14:textId="77777777" w:rsidR="00065FF3" w:rsidRPr="004F228C" w:rsidRDefault="00065FF3" w:rsidP="0002655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F228C">
              <w:rPr>
                <w:rFonts w:ascii="Times New Roman" w:hAnsi="Times New Roman" w:cs="Times New Roman"/>
                <w:b/>
              </w:rPr>
              <w:t>Tohoku-2</w:t>
            </w:r>
          </w:p>
        </w:tc>
      </w:tr>
      <w:tr w:rsidR="004F228C" w:rsidRPr="004F228C" w14:paraId="6B99A183" w14:textId="77777777" w:rsidTr="00065FF3">
        <w:tc>
          <w:tcPr>
            <w:tcW w:w="1694" w:type="dxa"/>
            <w:vMerge w:val="restart"/>
            <w:tcBorders>
              <w:top w:val="single" w:sz="12" w:space="0" w:color="000000"/>
              <w:left w:val="single" w:sz="4" w:space="0" w:color="FFFFFF"/>
              <w:right w:val="single" w:sz="4" w:space="0" w:color="FFFFFF" w:themeColor="background1"/>
            </w:tcBorders>
          </w:tcPr>
          <w:p w14:paraId="4DA926B8" w14:textId="6196593A" w:rsidR="00065FF3" w:rsidRPr="004F228C" w:rsidRDefault="00065FF3" w:rsidP="00F40052">
            <w:pPr>
              <w:tabs>
                <w:tab w:val="left" w:pos="840"/>
              </w:tabs>
              <w:ind w:right="-100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VV1     (1</w:t>
            </w:r>
            <w:r w:rsidRPr="004F228C">
              <w:rPr>
                <w:rFonts w:ascii="Times New Roman" w:hAnsi="Times New Roman" w:cs="Times New Roman"/>
                <w:vertAlign w:val="superscript"/>
              </w:rPr>
              <w:t>st</w:t>
            </w:r>
            <w:r w:rsidRPr="004F228C">
              <w:rPr>
                <w:rFonts w:ascii="Times New Roman" w:hAnsi="Times New Roman" w:cs="Times New Roman"/>
              </w:rPr>
              <w:t xml:space="preserve"> pass.)</w:t>
            </w:r>
          </w:p>
        </w:tc>
        <w:tc>
          <w:tcPr>
            <w:tcW w:w="1171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3F3D87" w14:textId="77777777" w:rsidR="00065FF3" w:rsidRPr="004F228C" w:rsidRDefault="00065FF3" w:rsidP="00026552">
            <w:pPr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 xml:space="preserve">   T1</w:t>
            </w:r>
            <w:r w:rsidRPr="004F228C">
              <w:rPr>
                <w:rFonts w:ascii="Times New Roman" w:hAnsi="Times New Roman" w:cs="Times New Roman"/>
                <w:vertAlign w:val="superscript"/>
              </w:rPr>
              <w:t>20</w:t>
            </w:r>
          </w:p>
        </w:tc>
        <w:tc>
          <w:tcPr>
            <w:tcW w:w="1350" w:type="dxa"/>
            <w:vMerge w:val="restart"/>
            <w:tcBorders>
              <w:top w:val="single" w:sz="12" w:space="0" w:color="000000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E285855" w14:textId="77777777" w:rsidR="00065FF3" w:rsidRPr="004F228C" w:rsidRDefault="00065FF3" w:rsidP="00026552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180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D18B1F" w14:textId="77777777" w:rsidR="00065FF3" w:rsidRPr="004F228C" w:rsidRDefault="00065FF3" w:rsidP="00026552">
            <w:pPr>
              <w:ind w:right="-106"/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4/4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D300B9" w14:textId="77777777" w:rsidR="00065FF3" w:rsidRPr="004F228C" w:rsidRDefault="00065FF3" w:rsidP="00026552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3/3</w:t>
            </w:r>
          </w:p>
        </w:tc>
        <w:tc>
          <w:tcPr>
            <w:tcW w:w="270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CF9897" w14:textId="77777777" w:rsidR="00065FF3" w:rsidRPr="004F228C" w:rsidRDefault="00065FF3" w:rsidP="000265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FA6E98" w14:textId="74500CD5" w:rsidR="00065FF3" w:rsidRPr="004F228C" w:rsidRDefault="00065FF3" w:rsidP="00065FF3">
            <w:pPr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362±18</w:t>
            </w:r>
            <w:r w:rsidRPr="004F228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1DBB8A" w14:textId="1763066E" w:rsidR="00065FF3" w:rsidRPr="004F228C" w:rsidRDefault="00065FF3" w:rsidP="00026552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4/4</w:t>
            </w:r>
          </w:p>
        </w:tc>
        <w:tc>
          <w:tcPr>
            <w:tcW w:w="908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5613BB" w14:textId="77777777" w:rsidR="00065FF3" w:rsidRPr="004F228C" w:rsidRDefault="00065FF3" w:rsidP="00026552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70" w:type="dxa"/>
            <w:gridSpan w:val="2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353FCC9E" w14:textId="77777777" w:rsidR="00065FF3" w:rsidRPr="004F228C" w:rsidRDefault="00065FF3" w:rsidP="00026552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Neg.</w:t>
            </w:r>
          </w:p>
        </w:tc>
      </w:tr>
      <w:tr w:rsidR="004F228C" w:rsidRPr="004F228C" w14:paraId="0C56A604" w14:textId="77777777" w:rsidTr="00065FF3">
        <w:tc>
          <w:tcPr>
            <w:tcW w:w="1694" w:type="dxa"/>
            <w:vMerge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7FD60FCE" w14:textId="77777777" w:rsidR="00065FF3" w:rsidRPr="004F228C" w:rsidRDefault="00065FF3" w:rsidP="00026552">
            <w:pPr>
              <w:ind w:right="-100"/>
              <w:rPr>
                <w:rFonts w:ascii="Times New Roman" w:hAnsi="Times New Roman" w:cs="Times New Roman"/>
              </w:rPr>
            </w:pPr>
          </w:p>
        </w:tc>
        <w:tc>
          <w:tcPr>
            <w:tcW w:w="11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293D5B" w14:textId="77777777" w:rsidR="00065FF3" w:rsidRPr="004F228C" w:rsidRDefault="00065FF3" w:rsidP="00026552">
            <w:pPr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 xml:space="preserve">   T1</w:t>
            </w:r>
            <w:r w:rsidRPr="004F228C">
              <w:rPr>
                <w:rFonts w:ascii="Times New Roman" w:hAnsi="Times New Roman" w:cs="Times New Roman"/>
                <w:vertAlign w:val="superscript"/>
              </w:rPr>
              <w:t>20</w:t>
            </w:r>
          </w:p>
        </w:tc>
        <w:tc>
          <w:tcPr>
            <w:tcW w:w="1350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23BF14" w14:textId="77777777" w:rsidR="00065FF3" w:rsidRPr="004F228C" w:rsidRDefault="00065FF3" w:rsidP="000265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660EC6" w14:textId="77777777" w:rsidR="00065FF3" w:rsidRPr="004F228C" w:rsidRDefault="00065FF3" w:rsidP="00026552">
            <w:pPr>
              <w:ind w:right="-106"/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6/6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5197B9" w14:textId="77777777" w:rsidR="00065FF3" w:rsidRPr="004F228C" w:rsidRDefault="00065FF3" w:rsidP="00026552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5/5</w:t>
            </w:r>
          </w:p>
        </w:tc>
        <w:tc>
          <w:tcPr>
            <w:tcW w:w="2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366D38" w14:textId="77777777" w:rsidR="00065FF3" w:rsidRPr="004F228C" w:rsidRDefault="00065FF3" w:rsidP="000265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F052C6" w14:textId="2DE0E9E9" w:rsidR="00065FF3" w:rsidRPr="004F228C" w:rsidRDefault="00065FF3" w:rsidP="00065FF3">
            <w:pPr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344±15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08F575" w14:textId="3E71A5BE" w:rsidR="00065FF3" w:rsidRPr="004F228C" w:rsidRDefault="00065FF3" w:rsidP="00026552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6/6</w:t>
            </w:r>
          </w:p>
        </w:tc>
        <w:tc>
          <w:tcPr>
            <w:tcW w:w="9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D34F9C" w14:textId="77777777" w:rsidR="00065FF3" w:rsidRPr="004F228C" w:rsidRDefault="00065FF3" w:rsidP="00026552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7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39A1B983" w14:textId="77777777" w:rsidR="00065FF3" w:rsidRPr="004F228C" w:rsidRDefault="00065FF3" w:rsidP="00026552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Neg.</w:t>
            </w:r>
          </w:p>
        </w:tc>
      </w:tr>
      <w:tr w:rsidR="004F228C" w:rsidRPr="004F228C" w14:paraId="5C0B2EAB" w14:textId="77777777" w:rsidTr="00065FF3">
        <w:tc>
          <w:tcPr>
            <w:tcW w:w="1694" w:type="dxa"/>
            <w:vMerge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732BAF9B" w14:textId="77777777" w:rsidR="00065FF3" w:rsidRPr="004F228C" w:rsidRDefault="00065FF3" w:rsidP="00065FF3">
            <w:pPr>
              <w:ind w:right="-100"/>
              <w:rPr>
                <w:rFonts w:ascii="Times New Roman" w:hAnsi="Times New Roman" w:cs="Times New Roman"/>
              </w:rPr>
            </w:pPr>
          </w:p>
        </w:tc>
        <w:tc>
          <w:tcPr>
            <w:tcW w:w="11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DFCCA70" w14:textId="77777777" w:rsidR="00065FF3" w:rsidRPr="004F228C" w:rsidRDefault="00065FF3" w:rsidP="00065FF3">
            <w:pPr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 xml:space="preserve">   T1</w:t>
            </w:r>
            <w:r w:rsidRPr="004F228C">
              <w:rPr>
                <w:rFonts w:ascii="Times New Roman" w:hAnsi="Times New Roman" w:cs="Times New Roman"/>
                <w:vertAlign w:val="superscript"/>
              </w:rPr>
              <w:t>20</w:t>
            </w:r>
          </w:p>
        </w:tc>
        <w:tc>
          <w:tcPr>
            <w:tcW w:w="1350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5EF11B8" w14:textId="77777777" w:rsidR="00065FF3" w:rsidRPr="004F228C" w:rsidRDefault="00065FF3" w:rsidP="00065F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F876A08" w14:textId="77777777" w:rsidR="00065FF3" w:rsidRPr="004F228C" w:rsidRDefault="00065FF3" w:rsidP="00065FF3">
            <w:pPr>
              <w:ind w:right="-106"/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7/7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8FB727F" w14:textId="77777777" w:rsidR="00065FF3" w:rsidRPr="004F228C" w:rsidRDefault="00065FF3" w:rsidP="00065FF3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3/3</w:t>
            </w:r>
          </w:p>
        </w:tc>
        <w:tc>
          <w:tcPr>
            <w:tcW w:w="2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16457D1" w14:textId="77777777" w:rsidR="00065FF3" w:rsidRPr="004F228C" w:rsidRDefault="00065FF3" w:rsidP="00065F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8334EA4" w14:textId="5A8AB8B0" w:rsidR="00065FF3" w:rsidRPr="004F228C" w:rsidRDefault="00065FF3" w:rsidP="00065FF3">
            <w:pPr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351±13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189B30F" w14:textId="26A44D39" w:rsidR="00065FF3" w:rsidRPr="004F228C" w:rsidRDefault="00065FF3" w:rsidP="00065FF3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7/7</w:t>
            </w:r>
          </w:p>
        </w:tc>
        <w:tc>
          <w:tcPr>
            <w:tcW w:w="9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8A58785" w14:textId="77777777" w:rsidR="00065FF3" w:rsidRPr="004F228C" w:rsidRDefault="00065FF3" w:rsidP="00065FF3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7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614CD819" w14:textId="77777777" w:rsidR="00065FF3" w:rsidRPr="004F228C" w:rsidRDefault="00065FF3" w:rsidP="00065FF3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Neg.</w:t>
            </w:r>
          </w:p>
        </w:tc>
      </w:tr>
      <w:tr w:rsidR="004F228C" w:rsidRPr="004F228C" w14:paraId="3DF9646B" w14:textId="77777777" w:rsidTr="00065FF3">
        <w:tc>
          <w:tcPr>
            <w:tcW w:w="1694" w:type="dxa"/>
            <w:vMerge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340A2C11" w14:textId="77777777" w:rsidR="00065FF3" w:rsidRPr="004F228C" w:rsidRDefault="00065FF3" w:rsidP="00065FF3">
            <w:pPr>
              <w:ind w:right="-100"/>
              <w:rPr>
                <w:rFonts w:ascii="Times New Roman" w:hAnsi="Times New Roman" w:cs="Times New Roman"/>
              </w:rPr>
            </w:pPr>
          </w:p>
        </w:tc>
        <w:tc>
          <w:tcPr>
            <w:tcW w:w="1171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54948C5" w14:textId="77777777" w:rsidR="00065FF3" w:rsidRPr="004F228C" w:rsidRDefault="00065FF3" w:rsidP="00065FF3">
            <w:pPr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 xml:space="preserve">   T1</w:t>
            </w:r>
            <w:r w:rsidRPr="004F228C">
              <w:rPr>
                <w:rFonts w:ascii="Times New Roman" w:hAnsi="Times New Roman" w:cs="Times New Roman"/>
                <w:vertAlign w:val="superscript"/>
              </w:rPr>
              <w:t>21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77950B5" w14:textId="77777777" w:rsidR="00065FF3" w:rsidRPr="004F228C" w:rsidRDefault="00065FF3" w:rsidP="00065F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41A10DD" w14:textId="77777777" w:rsidR="00065FF3" w:rsidRPr="004F228C" w:rsidRDefault="00065FF3" w:rsidP="00065FF3">
            <w:pPr>
              <w:ind w:right="-106"/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4/4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705B158" w14:textId="77777777" w:rsidR="00065FF3" w:rsidRPr="004F228C" w:rsidRDefault="00065FF3" w:rsidP="00065FF3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2/2</w:t>
            </w:r>
          </w:p>
        </w:tc>
        <w:tc>
          <w:tcPr>
            <w:tcW w:w="270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0716C9C" w14:textId="77777777" w:rsidR="00065FF3" w:rsidRPr="004F228C" w:rsidRDefault="00065FF3" w:rsidP="00065F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0F10B8F" w14:textId="16DC136E" w:rsidR="00065FF3" w:rsidRPr="004F228C" w:rsidRDefault="00065FF3" w:rsidP="00065FF3">
            <w:pPr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425±66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A608F3C" w14:textId="335C8F45" w:rsidR="00065FF3" w:rsidRPr="004F228C" w:rsidRDefault="00065FF3" w:rsidP="00065FF3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4/4</w:t>
            </w:r>
          </w:p>
        </w:tc>
        <w:tc>
          <w:tcPr>
            <w:tcW w:w="908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491D0A6" w14:textId="77777777" w:rsidR="00065FF3" w:rsidRPr="004F228C" w:rsidRDefault="00065FF3" w:rsidP="00065FF3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70" w:type="dxa"/>
            <w:gridSpan w:val="2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/>
            </w:tcBorders>
          </w:tcPr>
          <w:p w14:paraId="28FE4713" w14:textId="77777777" w:rsidR="00065FF3" w:rsidRPr="004F228C" w:rsidRDefault="00065FF3" w:rsidP="00065FF3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Neg.</w:t>
            </w:r>
          </w:p>
        </w:tc>
      </w:tr>
      <w:tr w:rsidR="004F228C" w:rsidRPr="004F228C" w14:paraId="66955C93" w14:textId="77777777" w:rsidTr="00065FF3">
        <w:tc>
          <w:tcPr>
            <w:tcW w:w="1694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238E1F69" w14:textId="77777777" w:rsidR="00065FF3" w:rsidRPr="004F228C" w:rsidRDefault="00065FF3" w:rsidP="00065FF3">
            <w:pPr>
              <w:ind w:right="-100"/>
              <w:rPr>
                <w:rFonts w:ascii="Times New Roman" w:hAnsi="Times New Roman" w:cs="Times New Roman"/>
                <w:vertAlign w:val="superscript"/>
              </w:rPr>
            </w:pPr>
            <w:r w:rsidRPr="004F228C">
              <w:rPr>
                <w:rFonts w:ascii="Times New Roman" w:hAnsi="Times New Roman" w:cs="Times New Roman"/>
              </w:rPr>
              <w:t>VV1-2 (1</w:t>
            </w:r>
            <w:r w:rsidRPr="004F228C">
              <w:rPr>
                <w:rFonts w:ascii="Times New Roman" w:hAnsi="Times New Roman" w:cs="Times New Roman"/>
                <w:vertAlign w:val="superscript"/>
              </w:rPr>
              <w:t>st</w:t>
            </w:r>
            <w:r w:rsidRPr="004F228C">
              <w:rPr>
                <w:rFonts w:ascii="Times New Roman" w:hAnsi="Times New Roman" w:cs="Times New Roman"/>
              </w:rPr>
              <w:t xml:space="preserve"> pass.)</w:t>
            </w:r>
          </w:p>
        </w:tc>
        <w:tc>
          <w:tcPr>
            <w:tcW w:w="11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E57BE03" w14:textId="77777777" w:rsidR="00065FF3" w:rsidRPr="004F228C" w:rsidRDefault="00065FF3" w:rsidP="00065FF3">
            <w:pPr>
              <w:rPr>
                <w:rFonts w:ascii="Times New Roman" w:hAnsi="Times New Roman" w:cs="Times New Roman"/>
                <w:vertAlign w:val="superscript"/>
              </w:rPr>
            </w:pPr>
            <w:r w:rsidRPr="004F228C">
              <w:rPr>
                <w:rFonts w:ascii="Times New Roman" w:hAnsi="Times New Roman" w:cs="Times New Roman"/>
              </w:rPr>
              <w:t xml:space="preserve">   T1</w:t>
            </w:r>
            <w:r w:rsidRPr="004F228C">
              <w:rPr>
                <w:rFonts w:ascii="Times New Roman" w:hAnsi="Times New Roman" w:cs="Times New Roman"/>
                <w:vertAlign w:val="superscript"/>
              </w:rPr>
              <w:t>21-20</w:t>
            </w:r>
            <w:r w:rsidRPr="004F228C">
              <w:rPr>
                <w:rFonts w:ascii="Times New Roman" w:hAnsi="Times New Roman" w:cs="Times New Roman"/>
              </w:rPr>
              <w:t xml:space="preserve">* </w:t>
            </w:r>
          </w:p>
        </w:tc>
        <w:tc>
          <w:tcPr>
            <w:tcW w:w="13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7213BC7" w14:textId="77777777" w:rsidR="00065FF3" w:rsidRPr="004F228C" w:rsidRDefault="00065FF3" w:rsidP="00065FF3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18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0FF0E18" w14:textId="77777777" w:rsidR="00065FF3" w:rsidRPr="004F228C" w:rsidRDefault="00065FF3" w:rsidP="00065FF3">
            <w:pPr>
              <w:ind w:right="-106"/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4/4</w:t>
            </w:r>
          </w:p>
        </w:tc>
        <w:tc>
          <w:tcPr>
            <w:tcW w:w="11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3CC8F87" w14:textId="77777777" w:rsidR="00065FF3" w:rsidRPr="004F228C" w:rsidRDefault="00065FF3" w:rsidP="00065FF3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 xml:space="preserve">4/4 </w:t>
            </w:r>
          </w:p>
        </w:tc>
        <w:tc>
          <w:tcPr>
            <w:tcW w:w="2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9AAFB98" w14:textId="77777777" w:rsidR="00065FF3" w:rsidRPr="004F228C" w:rsidRDefault="00065FF3" w:rsidP="00065F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D5F9790" w14:textId="13E20E1F" w:rsidR="00065FF3" w:rsidRPr="004F228C" w:rsidRDefault="00065FF3" w:rsidP="00065FF3">
            <w:pPr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315±66</w:t>
            </w:r>
          </w:p>
        </w:tc>
        <w:tc>
          <w:tcPr>
            <w:tcW w:w="108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F82CFFC" w14:textId="3A5516FC" w:rsidR="00065FF3" w:rsidRPr="004F228C" w:rsidRDefault="00065FF3" w:rsidP="00065FF3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4/4</w:t>
            </w:r>
          </w:p>
        </w:tc>
        <w:tc>
          <w:tcPr>
            <w:tcW w:w="9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F0F91C3" w14:textId="77777777" w:rsidR="00065FF3" w:rsidRPr="004F228C" w:rsidRDefault="00065FF3" w:rsidP="00065FF3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70" w:type="dxa"/>
            <w:gridSpan w:val="2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5357B3B1" w14:textId="77777777" w:rsidR="00065FF3" w:rsidRPr="004F228C" w:rsidRDefault="00065FF3" w:rsidP="00065FF3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F228C">
              <w:rPr>
                <w:rFonts w:ascii="Times New Roman" w:hAnsi="Times New Roman" w:cs="Times New Roman"/>
              </w:rPr>
              <w:t>19</w:t>
            </w:r>
          </w:p>
        </w:tc>
      </w:tr>
      <w:tr w:rsidR="004F228C" w:rsidRPr="004F228C" w14:paraId="7FB24CDD" w14:textId="77777777" w:rsidTr="00065FF3">
        <w:tc>
          <w:tcPr>
            <w:tcW w:w="1694" w:type="dxa"/>
            <w:vMerge w:val="restart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0B0D53FD" w14:textId="57CA4635" w:rsidR="00065FF3" w:rsidRPr="004F228C" w:rsidRDefault="00065FF3" w:rsidP="00065FF3">
            <w:pPr>
              <w:ind w:right="-100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VV2    (1</w:t>
            </w:r>
            <w:r w:rsidRPr="004F228C">
              <w:rPr>
                <w:rFonts w:ascii="Times New Roman" w:hAnsi="Times New Roman" w:cs="Times New Roman"/>
                <w:vertAlign w:val="superscript"/>
              </w:rPr>
              <w:t>st</w:t>
            </w:r>
            <w:r w:rsidRPr="004F228C">
              <w:rPr>
                <w:rFonts w:ascii="Times New Roman" w:hAnsi="Times New Roman" w:cs="Times New Roman"/>
              </w:rPr>
              <w:t xml:space="preserve"> pass.)</w:t>
            </w:r>
          </w:p>
        </w:tc>
        <w:tc>
          <w:tcPr>
            <w:tcW w:w="117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5BC98F" w14:textId="77777777" w:rsidR="00065FF3" w:rsidRPr="004F228C" w:rsidRDefault="00065FF3" w:rsidP="00065FF3">
            <w:pPr>
              <w:rPr>
                <w:rFonts w:ascii="Times New Roman" w:hAnsi="Times New Roman" w:cs="Times New Roman"/>
                <w:vertAlign w:val="superscript"/>
              </w:rPr>
            </w:pPr>
            <w:r w:rsidRPr="004F228C">
              <w:rPr>
                <w:rFonts w:ascii="Times New Roman" w:hAnsi="Times New Roman" w:cs="Times New Roman"/>
              </w:rPr>
              <w:t xml:space="preserve">   T2</w:t>
            </w:r>
            <w:r w:rsidRPr="004F228C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350" w:type="dxa"/>
            <w:vMerge w:val="restar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5032B6" w14:textId="77777777" w:rsidR="00065FF3" w:rsidRPr="004F228C" w:rsidRDefault="00065FF3" w:rsidP="00065FF3">
            <w:pPr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4F228C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118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B66010" w14:textId="77777777" w:rsidR="00065FF3" w:rsidRPr="004F228C" w:rsidRDefault="00065FF3" w:rsidP="00065FF3">
            <w:pPr>
              <w:ind w:right="-106"/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4/4</w:t>
            </w:r>
          </w:p>
        </w:tc>
        <w:tc>
          <w:tcPr>
            <w:tcW w:w="117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9007AC" w14:textId="77777777" w:rsidR="00065FF3" w:rsidRPr="004F228C" w:rsidRDefault="00065FF3" w:rsidP="00065FF3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4/4</w:t>
            </w:r>
          </w:p>
        </w:tc>
        <w:tc>
          <w:tcPr>
            <w:tcW w:w="27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8344BA" w14:textId="77777777" w:rsidR="00065FF3" w:rsidRPr="004F228C" w:rsidRDefault="00065FF3" w:rsidP="00065F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2B5865" w14:textId="624486B6" w:rsidR="00065FF3" w:rsidRPr="004F228C" w:rsidRDefault="00065FF3" w:rsidP="00065FF3">
            <w:pPr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215±18</w:t>
            </w:r>
          </w:p>
        </w:tc>
        <w:tc>
          <w:tcPr>
            <w:tcW w:w="108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F05522" w14:textId="074668B3" w:rsidR="00065FF3" w:rsidRPr="004F228C" w:rsidRDefault="00065FF3" w:rsidP="00065FF3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4/4</w:t>
            </w:r>
          </w:p>
        </w:tc>
        <w:tc>
          <w:tcPr>
            <w:tcW w:w="90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99F4BD" w14:textId="77777777" w:rsidR="00065FF3" w:rsidRPr="004F228C" w:rsidRDefault="00065FF3" w:rsidP="00065FF3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70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3A4EE4F5" w14:textId="77777777" w:rsidR="00065FF3" w:rsidRPr="004F228C" w:rsidRDefault="00065FF3" w:rsidP="00065FF3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19</w:t>
            </w:r>
          </w:p>
        </w:tc>
      </w:tr>
      <w:tr w:rsidR="004F228C" w:rsidRPr="004F228C" w14:paraId="7E43E570" w14:textId="77777777" w:rsidTr="00065FF3">
        <w:tc>
          <w:tcPr>
            <w:tcW w:w="1694" w:type="dxa"/>
            <w:vMerge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763BAD86" w14:textId="77777777" w:rsidR="00065FF3" w:rsidRPr="004F228C" w:rsidRDefault="00065FF3" w:rsidP="00065FF3">
            <w:pPr>
              <w:ind w:right="-100"/>
              <w:rPr>
                <w:rFonts w:ascii="Times New Roman" w:hAnsi="Times New Roman" w:cs="Times New Roman"/>
              </w:rPr>
            </w:pPr>
          </w:p>
        </w:tc>
        <w:tc>
          <w:tcPr>
            <w:tcW w:w="117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A7CD59A" w14:textId="77777777" w:rsidR="00065FF3" w:rsidRPr="004F228C" w:rsidRDefault="00065FF3" w:rsidP="00065FF3">
            <w:pPr>
              <w:rPr>
                <w:rFonts w:ascii="Times New Roman" w:hAnsi="Times New Roman" w:cs="Times New Roman"/>
                <w:vertAlign w:val="superscript"/>
              </w:rPr>
            </w:pPr>
            <w:r w:rsidRPr="004F228C">
              <w:rPr>
                <w:rFonts w:ascii="Times New Roman" w:hAnsi="Times New Roman" w:cs="Times New Roman"/>
              </w:rPr>
              <w:t xml:space="preserve">   T2</w:t>
            </w:r>
            <w:r w:rsidRPr="004F228C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350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1B72C0" w14:textId="77777777" w:rsidR="00065FF3" w:rsidRPr="004F228C" w:rsidRDefault="00065FF3" w:rsidP="00065F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20E089E" w14:textId="77777777" w:rsidR="00065FF3" w:rsidRPr="004F228C" w:rsidRDefault="00065FF3" w:rsidP="00065FF3">
            <w:pPr>
              <w:ind w:right="-106"/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5/5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F6D5935" w14:textId="77777777" w:rsidR="00065FF3" w:rsidRPr="004F228C" w:rsidRDefault="00065FF3" w:rsidP="00065FF3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3/3</w:t>
            </w:r>
          </w:p>
        </w:tc>
        <w:tc>
          <w:tcPr>
            <w:tcW w:w="27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1042EDB" w14:textId="77777777" w:rsidR="00065FF3" w:rsidRPr="004F228C" w:rsidRDefault="00065FF3" w:rsidP="00065F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F5806B9" w14:textId="79F0F0F2" w:rsidR="00065FF3" w:rsidRPr="004F228C" w:rsidRDefault="00065FF3" w:rsidP="00065FF3">
            <w:pPr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214±15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88667FE" w14:textId="20EAEB77" w:rsidR="00065FF3" w:rsidRPr="004F228C" w:rsidRDefault="00065FF3" w:rsidP="00065FF3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5/5</w:t>
            </w:r>
          </w:p>
        </w:tc>
        <w:tc>
          <w:tcPr>
            <w:tcW w:w="90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E8DBA56" w14:textId="77777777" w:rsidR="00065FF3" w:rsidRPr="004F228C" w:rsidRDefault="00065FF3" w:rsidP="00065FF3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7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/>
            </w:tcBorders>
          </w:tcPr>
          <w:p w14:paraId="4E32646F" w14:textId="77777777" w:rsidR="00065FF3" w:rsidRPr="004F228C" w:rsidRDefault="00065FF3" w:rsidP="00065FF3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19</w:t>
            </w:r>
          </w:p>
        </w:tc>
      </w:tr>
      <w:tr w:rsidR="004F228C" w:rsidRPr="004F228C" w14:paraId="5DC2AACC" w14:textId="77777777" w:rsidTr="00065FF3">
        <w:tc>
          <w:tcPr>
            <w:tcW w:w="1694" w:type="dxa"/>
            <w:vMerge w:val="restart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0DC60834" w14:textId="2E69E167" w:rsidR="00065FF3" w:rsidRPr="004F228C" w:rsidRDefault="00065FF3" w:rsidP="00065FF3">
            <w:pPr>
              <w:ind w:right="-100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VV1    (1</w:t>
            </w:r>
            <w:r w:rsidRPr="004F228C">
              <w:rPr>
                <w:rFonts w:ascii="Times New Roman" w:hAnsi="Times New Roman" w:cs="Times New Roman"/>
                <w:vertAlign w:val="superscript"/>
              </w:rPr>
              <w:t>st</w:t>
            </w:r>
            <w:r w:rsidRPr="004F228C">
              <w:rPr>
                <w:rFonts w:ascii="Times New Roman" w:hAnsi="Times New Roman" w:cs="Times New Roman"/>
              </w:rPr>
              <w:t xml:space="preserve"> pass.)</w:t>
            </w:r>
          </w:p>
          <w:p w14:paraId="013578F4" w14:textId="77777777" w:rsidR="00065FF3" w:rsidRPr="004F228C" w:rsidRDefault="00065FF3" w:rsidP="00065FF3">
            <w:pPr>
              <w:rPr>
                <w:rFonts w:ascii="Times New Roman" w:hAnsi="Times New Roman" w:cs="Times New Roman"/>
              </w:rPr>
            </w:pPr>
          </w:p>
          <w:p w14:paraId="7B6DD5BF" w14:textId="77777777" w:rsidR="00065FF3" w:rsidRPr="004F228C" w:rsidRDefault="00065FF3" w:rsidP="00065FF3">
            <w:pPr>
              <w:rPr>
                <w:rFonts w:ascii="Times New Roman" w:hAnsi="Times New Roman" w:cs="Times New Roman"/>
              </w:rPr>
            </w:pPr>
          </w:p>
          <w:p w14:paraId="3FADE791" w14:textId="77777777" w:rsidR="00065FF3" w:rsidRPr="004F228C" w:rsidRDefault="00065FF3" w:rsidP="00065FF3">
            <w:pPr>
              <w:rPr>
                <w:rFonts w:ascii="Times New Roman" w:hAnsi="Times New Roman" w:cs="Times New Roman"/>
              </w:rPr>
            </w:pPr>
          </w:p>
          <w:p w14:paraId="0D996957" w14:textId="1B31EBB0" w:rsidR="00065FF3" w:rsidRPr="004F228C" w:rsidRDefault="00065FF3" w:rsidP="00065FF3">
            <w:pPr>
              <w:ind w:right="-100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 xml:space="preserve">            (2</w:t>
            </w:r>
            <w:r w:rsidRPr="004F228C">
              <w:rPr>
                <w:rFonts w:ascii="Times New Roman" w:hAnsi="Times New Roman" w:cs="Times New Roman"/>
                <w:vertAlign w:val="superscript"/>
              </w:rPr>
              <w:t xml:space="preserve">nd </w:t>
            </w:r>
            <w:r w:rsidRPr="004F228C">
              <w:rPr>
                <w:rFonts w:ascii="Times New Roman" w:hAnsi="Times New Roman" w:cs="Times New Roman"/>
              </w:rPr>
              <w:t>pass.)</w:t>
            </w:r>
          </w:p>
          <w:p w14:paraId="516AE2E8" w14:textId="77777777" w:rsidR="00065FF3" w:rsidRPr="004F228C" w:rsidRDefault="00065FF3" w:rsidP="00065FF3">
            <w:pPr>
              <w:rPr>
                <w:rFonts w:ascii="Times New Roman" w:hAnsi="Times New Roman" w:cs="Times New Roman"/>
              </w:rPr>
            </w:pPr>
          </w:p>
          <w:p w14:paraId="0C8FAFE2" w14:textId="77777777" w:rsidR="00065FF3" w:rsidRPr="004F228C" w:rsidRDefault="00065FF3" w:rsidP="00065F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5B1D28" w14:textId="77777777" w:rsidR="00065FF3" w:rsidRPr="004F228C" w:rsidRDefault="00065FF3" w:rsidP="00065FF3">
            <w:pPr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 xml:space="preserve">   T1</w:t>
            </w:r>
            <w:r w:rsidRPr="004F228C">
              <w:rPr>
                <w:rFonts w:ascii="Times New Roman" w:hAnsi="Times New Roman" w:cs="Times New Roman"/>
                <w:vertAlign w:val="superscript"/>
              </w:rPr>
              <w:t>20</w:t>
            </w:r>
          </w:p>
        </w:tc>
        <w:tc>
          <w:tcPr>
            <w:tcW w:w="1350" w:type="dxa"/>
            <w:vMerge w:val="restar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7A803D" w14:textId="77777777" w:rsidR="00065FF3" w:rsidRPr="004F228C" w:rsidRDefault="00065FF3" w:rsidP="00065FF3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MM</w:t>
            </w:r>
          </w:p>
        </w:tc>
        <w:tc>
          <w:tcPr>
            <w:tcW w:w="118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9695FA" w14:textId="77777777" w:rsidR="00065FF3" w:rsidRPr="004F228C" w:rsidRDefault="00065FF3" w:rsidP="00065FF3">
            <w:pPr>
              <w:ind w:right="-106"/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5/5</w:t>
            </w:r>
          </w:p>
        </w:tc>
        <w:tc>
          <w:tcPr>
            <w:tcW w:w="117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046E49" w14:textId="77777777" w:rsidR="00065FF3" w:rsidRPr="004F228C" w:rsidRDefault="00065FF3" w:rsidP="00065FF3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3/3</w:t>
            </w:r>
          </w:p>
        </w:tc>
        <w:tc>
          <w:tcPr>
            <w:tcW w:w="27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07D7E2" w14:textId="77777777" w:rsidR="00065FF3" w:rsidRPr="004F228C" w:rsidRDefault="00065FF3" w:rsidP="00065F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D459B8" w14:textId="2B586548" w:rsidR="00065FF3" w:rsidRPr="004F228C" w:rsidRDefault="00065FF3" w:rsidP="00065FF3">
            <w:pPr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547±64</w:t>
            </w:r>
          </w:p>
        </w:tc>
        <w:tc>
          <w:tcPr>
            <w:tcW w:w="108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F1F27D" w14:textId="1F06E6E3" w:rsidR="00065FF3" w:rsidRPr="004F228C" w:rsidRDefault="00065FF3" w:rsidP="00065FF3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5/5</w:t>
            </w:r>
          </w:p>
        </w:tc>
        <w:tc>
          <w:tcPr>
            <w:tcW w:w="90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0A3D11" w14:textId="0A7F64CE" w:rsidR="00065FF3" w:rsidRPr="004F228C" w:rsidRDefault="00065FF3" w:rsidP="00065FF3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F228C">
              <w:rPr>
                <w:rFonts w:ascii="Times New Roman" w:hAnsi="Times New Roman" w:cs="Times New Roman"/>
              </w:rPr>
              <w:t>21-20</w:t>
            </w:r>
            <w:r w:rsidRPr="004F228C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170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1FD587AD" w14:textId="77777777" w:rsidR="00065FF3" w:rsidRPr="004F228C" w:rsidRDefault="00065FF3" w:rsidP="00065FF3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Neg.</w:t>
            </w:r>
          </w:p>
        </w:tc>
      </w:tr>
      <w:tr w:rsidR="004F228C" w:rsidRPr="004F228C" w14:paraId="7C46961F" w14:textId="77777777" w:rsidTr="00065FF3">
        <w:tc>
          <w:tcPr>
            <w:tcW w:w="1694" w:type="dxa"/>
            <w:vMerge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101F41BC" w14:textId="77777777" w:rsidR="00065FF3" w:rsidRPr="004F228C" w:rsidRDefault="00065FF3" w:rsidP="00065FF3">
            <w:pPr>
              <w:ind w:right="-100"/>
              <w:rPr>
                <w:rFonts w:ascii="Times New Roman" w:hAnsi="Times New Roman" w:cs="Times New Roman"/>
              </w:rPr>
            </w:pPr>
          </w:p>
        </w:tc>
        <w:tc>
          <w:tcPr>
            <w:tcW w:w="11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2972CF" w14:textId="77777777" w:rsidR="00065FF3" w:rsidRPr="004F228C" w:rsidRDefault="00065FF3" w:rsidP="00065FF3">
            <w:pPr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 xml:space="preserve">   T1</w:t>
            </w:r>
            <w:r w:rsidRPr="004F228C">
              <w:rPr>
                <w:rFonts w:ascii="Times New Roman" w:hAnsi="Times New Roman" w:cs="Times New Roman"/>
                <w:vertAlign w:val="superscript"/>
              </w:rPr>
              <w:t>20</w:t>
            </w:r>
          </w:p>
        </w:tc>
        <w:tc>
          <w:tcPr>
            <w:tcW w:w="1350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263ACD" w14:textId="77777777" w:rsidR="00065FF3" w:rsidRPr="004F228C" w:rsidRDefault="00065FF3" w:rsidP="00065F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AAAEE1" w14:textId="77777777" w:rsidR="00065FF3" w:rsidRPr="004F228C" w:rsidRDefault="00065FF3" w:rsidP="00065FF3">
            <w:pPr>
              <w:ind w:right="-106"/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5/5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03B080" w14:textId="77777777" w:rsidR="00065FF3" w:rsidRPr="004F228C" w:rsidRDefault="00065FF3" w:rsidP="00065FF3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4/4</w:t>
            </w:r>
          </w:p>
        </w:tc>
        <w:tc>
          <w:tcPr>
            <w:tcW w:w="2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96F245" w14:textId="77777777" w:rsidR="00065FF3" w:rsidRPr="004F228C" w:rsidRDefault="00065FF3" w:rsidP="00065F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8E973B" w14:textId="79324E40" w:rsidR="00065FF3" w:rsidRPr="004F228C" w:rsidRDefault="00065FF3" w:rsidP="00065FF3">
            <w:pPr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569±64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D91DC2" w14:textId="7B82DE14" w:rsidR="00065FF3" w:rsidRPr="004F228C" w:rsidRDefault="00065FF3" w:rsidP="00065FF3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5/5</w:t>
            </w:r>
          </w:p>
        </w:tc>
        <w:tc>
          <w:tcPr>
            <w:tcW w:w="9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B3ACE0" w14:textId="3C3444CD" w:rsidR="00065FF3" w:rsidRPr="004F228C" w:rsidRDefault="00065FF3" w:rsidP="00065FF3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F228C">
              <w:rPr>
                <w:rFonts w:ascii="Times New Roman" w:hAnsi="Times New Roman" w:cs="Times New Roman"/>
              </w:rPr>
              <w:t>21-20</w:t>
            </w:r>
            <w:r w:rsidRPr="004F228C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17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15FBE9D7" w14:textId="77777777" w:rsidR="00065FF3" w:rsidRPr="004F228C" w:rsidRDefault="00065FF3" w:rsidP="00065FF3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Neg.</w:t>
            </w:r>
          </w:p>
        </w:tc>
      </w:tr>
      <w:tr w:rsidR="004F228C" w:rsidRPr="004F228C" w14:paraId="021D1978" w14:textId="77777777" w:rsidTr="00065FF3">
        <w:tc>
          <w:tcPr>
            <w:tcW w:w="1694" w:type="dxa"/>
            <w:vMerge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3AFA2C3B" w14:textId="77777777" w:rsidR="00065FF3" w:rsidRPr="004F228C" w:rsidRDefault="00065FF3" w:rsidP="00065FF3">
            <w:pPr>
              <w:ind w:right="-100"/>
              <w:rPr>
                <w:rFonts w:ascii="Times New Roman" w:hAnsi="Times New Roman" w:cs="Times New Roman"/>
              </w:rPr>
            </w:pPr>
          </w:p>
        </w:tc>
        <w:tc>
          <w:tcPr>
            <w:tcW w:w="11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A7FAEC6" w14:textId="77777777" w:rsidR="00065FF3" w:rsidRPr="004F228C" w:rsidRDefault="00065FF3" w:rsidP="00065FF3">
            <w:pPr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 xml:space="preserve">   T1</w:t>
            </w:r>
            <w:r w:rsidRPr="004F228C">
              <w:rPr>
                <w:rFonts w:ascii="Times New Roman" w:hAnsi="Times New Roman" w:cs="Times New Roman"/>
                <w:vertAlign w:val="superscript"/>
              </w:rPr>
              <w:t>20</w:t>
            </w:r>
          </w:p>
        </w:tc>
        <w:tc>
          <w:tcPr>
            <w:tcW w:w="1350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F60A583" w14:textId="77777777" w:rsidR="00065FF3" w:rsidRPr="004F228C" w:rsidRDefault="00065FF3" w:rsidP="00065F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9BA8CA6" w14:textId="77777777" w:rsidR="00065FF3" w:rsidRPr="004F228C" w:rsidRDefault="00065FF3" w:rsidP="00065FF3">
            <w:pPr>
              <w:ind w:right="-106"/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6/6</w:t>
            </w:r>
          </w:p>
        </w:tc>
        <w:tc>
          <w:tcPr>
            <w:tcW w:w="11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4B29219" w14:textId="77777777" w:rsidR="00065FF3" w:rsidRPr="004F228C" w:rsidRDefault="00065FF3" w:rsidP="00065FF3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5/5</w:t>
            </w:r>
          </w:p>
        </w:tc>
        <w:tc>
          <w:tcPr>
            <w:tcW w:w="2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19BA21A" w14:textId="77777777" w:rsidR="00065FF3" w:rsidRPr="004F228C" w:rsidRDefault="00065FF3" w:rsidP="00065F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04658BD" w14:textId="19F0D7F3" w:rsidR="00065FF3" w:rsidRPr="004F228C" w:rsidRDefault="00065FF3" w:rsidP="00065FF3">
            <w:pPr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547±41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AA66AD5" w14:textId="074C96EB" w:rsidR="00065FF3" w:rsidRPr="004F228C" w:rsidRDefault="00065FF3" w:rsidP="00065FF3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6/6</w:t>
            </w:r>
          </w:p>
        </w:tc>
        <w:tc>
          <w:tcPr>
            <w:tcW w:w="9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9BC57FA" w14:textId="03FF7445" w:rsidR="00065FF3" w:rsidRPr="004F228C" w:rsidRDefault="00065FF3" w:rsidP="00065FF3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F228C">
              <w:rPr>
                <w:rFonts w:ascii="Times New Roman" w:hAnsi="Times New Roman" w:cs="Times New Roman"/>
              </w:rPr>
              <w:t>21-20</w:t>
            </w:r>
            <w:r w:rsidRPr="004F228C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17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49880463" w14:textId="77777777" w:rsidR="00065FF3" w:rsidRPr="004F228C" w:rsidRDefault="00065FF3" w:rsidP="00065FF3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Neg.</w:t>
            </w:r>
          </w:p>
        </w:tc>
      </w:tr>
      <w:tr w:rsidR="004F228C" w:rsidRPr="004F228C" w14:paraId="02665BD3" w14:textId="77777777" w:rsidTr="00065FF3">
        <w:trPr>
          <w:trHeight w:val="1278"/>
        </w:trPr>
        <w:tc>
          <w:tcPr>
            <w:tcW w:w="1694" w:type="dxa"/>
            <w:vMerge/>
            <w:tcBorders>
              <w:left w:val="single" w:sz="4" w:space="0" w:color="FFFFFF"/>
              <w:bottom w:val="single" w:sz="12" w:space="0" w:color="000000"/>
              <w:right w:val="single" w:sz="4" w:space="0" w:color="FFFFFF" w:themeColor="background1"/>
            </w:tcBorders>
          </w:tcPr>
          <w:p w14:paraId="3166B95B" w14:textId="77777777" w:rsidR="00065FF3" w:rsidRPr="004F228C" w:rsidRDefault="00065FF3" w:rsidP="00026552">
            <w:pPr>
              <w:ind w:right="-100"/>
              <w:rPr>
                <w:rFonts w:ascii="Times New Roman" w:hAnsi="Times New Roman" w:cs="Times New Roman"/>
              </w:rPr>
            </w:pPr>
          </w:p>
        </w:tc>
        <w:tc>
          <w:tcPr>
            <w:tcW w:w="1171" w:type="dxa"/>
            <w:tcBorders>
              <w:top w:val="single" w:sz="4" w:space="0" w:color="FFFFFF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</w:tcPr>
          <w:p w14:paraId="4CE1AAB5" w14:textId="77777777" w:rsidR="00065FF3" w:rsidRPr="004F228C" w:rsidRDefault="00065FF3" w:rsidP="00026552">
            <w:pPr>
              <w:rPr>
                <w:rFonts w:ascii="Times New Roman" w:hAnsi="Times New Roman" w:cs="Times New Roman"/>
                <w:vertAlign w:val="superscript"/>
              </w:rPr>
            </w:pPr>
            <w:r w:rsidRPr="004F228C">
              <w:rPr>
                <w:rFonts w:ascii="Times New Roman" w:hAnsi="Times New Roman" w:cs="Times New Roman"/>
              </w:rPr>
              <w:t xml:space="preserve">   T1</w:t>
            </w:r>
            <w:r w:rsidRPr="004F228C">
              <w:rPr>
                <w:rFonts w:ascii="Times New Roman" w:hAnsi="Times New Roman" w:cs="Times New Roman"/>
                <w:vertAlign w:val="superscript"/>
              </w:rPr>
              <w:t>21</w:t>
            </w:r>
          </w:p>
          <w:p w14:paraId="085EB9A6" w14:textId="77777777" w:rsidR="00065FF3" w:rsidRPr="004F228C" w:rsidRDefault="00065FF3" w:rsidP="00026552">
            <w:pPr>
              <w:rPr>
                <w:rFonts w:ascii="Times New Roman" w:hAnsi="Times New Roman" w:cs="Times New Roman"/>
                <w:vertAlign w:val="superscript"/>
              </w:rPr>
            </w:pPr>
            <w:r w:rsidRPr="004F228C">
              <w:rPr>
                <w:rFonts w:ascii="Times New Roman" w:hAnsi="Times New Roman" w:cs="Times New Roman"/>
              </w:rPr>
              <w:t xml:space="preserve">   T1</w:t>
            </w:r>
            <w:r w:rsidRPr="004F228C">
              <w:rPr>
                <w:rFonts w:ascii="Times New Roman" w:hAnsi="Times New Roman" w:cs="Times New Roman"/>
                <w:vertAlign w:val="superscript"/>
              </w:rPr>
              <w:t>20</w:t>
            </w:r>
          </w:p>
          <w:p w14:paraId="3504CB41" w14:textId="77777777" w:rsidR="00065FF3" w:rsidRPr="004F228C" w:rsidRDefault="00065FF3" w:rsidP="00026552">
            <w:pPr>
              <w:rPr>
                <w:rFonts w:ascii="Times New Roman" w:hAnsi="Times New Roman" w:cs="Times New Roman"/>
                <w:vertAlign w:val="superscript"/>
              </w:rPr>
            </w:pPr>
            <w:r w:rsidRPr="004F228C">
              <w:rPr>
                <w:rFonts w:ascii="Times New Roman" w:hAnsi="Times New Roman" w:cs="Times New Roman"/>
              </w:rPr>
              <w:t xml:space="preserve">   T1</w:t>
            </w:r>
            <w:r w:rsidRPr="004F228C">
              <w:rPr>
                <w:rFonts w:ascii="Times New Roman" w:hAnsi="Times New Roman" w:cs="Times New Roman"/>
                <w:vertAlign w:val="superscript"/>
              </w:rPr>
              <w:t>20</w:t>
            </w:r>
          </w:p>
          <w:p w14:paraId="13F64E10" w14:textId="77777777" w:rsidR="00065FF3" w:rsidRPr="004F228C" w:rsidRDefault="00065FF3" w:rsidP="00026552">
            <w:pPr>
              <w:rPr>
                <w:rFonts w:ascii="Times New Roman" w:hAnsi="Times New Roman" w:cs="Times New Roman"/>
                <w:vertAlign w:val="superscript"/>
              </w:rPr>
            </w:pPr>
            <w:r w:rsidRPr="004F228C">
              <w:rPr>
                <w:rFonts w:ascii="Times New Roman" w:hAnsi="Times New Roman" w:cs="Times New Roman"/>
              </w:rPr>
              <w:t xml:space="preserve">   T1</w:t>
            </w:r>
            <w:r w:rsidRPr="004F228C">
              <w:rPr>
                <w:rFonts w:ascii="Times New Roman" w:hAnsi="Times New Roman" w:cs="Times New Roman"/>
                <w:vertAlign w:val="superscript"/>
              </w:rPr>
              <w:t>20</w:t>
            </w:r>
          </w:p>
          <w:p w14:paraId="6B1D804B" w14:textId="77777777" w:rsidR="00065FF3" w:rsidRPr="004F228C" w:rsidRDefault="00065FF3" w:rsidP="00026552">
            <w:pPr>
              <w:rPr>
                <w:rFonts w:ascii="Times New Roman" w:hAnsi="Times New Roman" w:cs="Times New Roman"/>
                <w:u w:val="single"/>
                <w:vertAlign w:val="superscript"/>
              </w:rPr>
            </w:pPr>
            <w:r w:rsidRPr="004F228C">
              <w:rPr>
                <w:rFonts w:ascii="Times New Roman" w:hAnsi="Times New Roman" w:cs="Times New Roman"/>
              </w:rPr>
              <w:t xml:space="preserve">   T1</w:t>
            </w:r>
            <w:r w:rsidRPr="004F228C">
              <w:rPr>
                <w:rFonts w:ascii="Times New Roman" w:hAnsi="Times New Roman" w:cs="Times New Roman"/>
                <w:vertAlign w:val="superscript"/>
              </w:rPr>
              <w:t>21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</w:tcPr>
          <w:p w14:paraId="65CFBE32" w14:textId="77777777" w:rsidR="00065FF3" w:rsidRPr="004F228C" w:rsidRDefault="00065FF3" w:rsidP="000265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tcBorders>
              <w:top w:val="single" w:sz="4" w:space="0" w:color="FFFFFF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</w:tcPr>
          <w:p w14:paraId="6DC0753A" w14:textId="77777777" w:rsidR="00065FF3" w:rsidRPr="004F228C" w:rsidRDefault="00065FF3" w:rsidP="00026552">
            <w:pPr>
              <w:ind w:right="-106"/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0/6</w:t>
            </w:r>
          </w:p>
          <w:p w14:paraId="0B5E35F3" w14:textId="77777777" w:rsidR="00065FF3" w:rsidRPr="004F228C" w:rsidRDefault="00065FF3" w:rsidP="00026552">
            <w:pPr>
              <w:ind w:right="-106"/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7/7</w:t>
            </w:r>
          </w:p>
          <w:p w14:paraId="384852C4" w14:textId="77777777" w:rsidR="00065FF3" w:rsidRPr="004F228C" w:rsidRDefault="00065FF3" w:rsidP="00026552">
            <w:pPr>
              <w:ind w:right="-106"/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6/6</w:t>
            </w:r>
          </w:p>
          <w:p w14:paraId="499BF87A" w14:textId="77777777" w:rsidR="00065FF3" w:rsidRPr="004F228C" w:rsidRDefault="00065FF3" w:rsidP="00026552">
            <w:pPr>
              <w:ind w:right="-106"/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7/7</w:t>
            </w:r>
          </w:p>
          <w:p w14:paraId="7F9840E6" w14:textId="77777777" w:rsidR="00065FF3" w:rsidRPr="004F228C" w:rsidRDefault="00065FF3" w:rsidP="00026552">
            <w:pPr>
              <w:ind w:right="-106"/>
              <w:jc w:val="center"/>
              <w:rPr>
                <w:rFonts w:ascii="Times New Roman" w:hAnsi="Times New Roman" w:cs="Times New Roman"/>
                <w:u w:val="single"/>
              </w:rPr>
            </w:pPr>
            <w:r w:rsidRPr="004F228C">
              <w:rPr>
                <w:rFonts w:ascii="Times New Roman" w:hAnsi="Times New Roman" w:cs="Times New Roman"/>
              </w:rPr>
              <w:t>0/5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</w:tcPr>
          <w:p w14:paraId="0EFEBCEE" w14:textId="77777777" w:rsidR="00065FF3" w:rsidRPr="004F228C" w:rsidRDefault="00065FF3" w:rsidP="00026552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 xml:space="preserve"> 0/2</w:t>
            </w:r>
          </w:p>
          <w:p w14:paraId="5DA2B639" w14:textId="2417FD98" w:rsidR="00065FF3" w:rsidRPr="004F228C" w:rsidRDefault="00735B4C" w:rsidP="00026552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F228C">
              <w:rPr>
                <w:rFonts w:ascii="Times New Roman" w:hAnsi="Times New Roman" w:cs="Times New Roman"/>
              </w:rPr>
              <w:t xml:space="preserve"> </w:t>
            </w:r>
            <w:r w:rsidR="00065FF3" w:rsidRPr="004F228C">
              <w:rPr>
                <w:rFonts w:ascii="Times New Roman" w:hAnsi="Times New Roman" w:cs="Times New Roman"/>
              </w:rPr>
              <w:t>7/7</w:t>
            </w:r>
            <w:r w:rsidR="00065FF3" w:rsidRPr="004F228C">
              <w:rPr>
                <w:rFonts w:ascii="Times New Roman" w:hAnsi="Times New Roman" w:cs="Times New Roman"/>
                <w:vertAlign w:val="superscript"/>
              </w:rPr>
              <w:t>g</w:t>
            </w:r>
          </w:p>
          <w:p w14:paraId="463598A6" w14:textId="3C05842E" w:rsidR="00065FF3" w:rsidRPr="004F228C" w:rsidRDefault="00735B4C" w:rsidP="00026552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F228C">
              <w:rPr>
                <w:rFonts w:ascii="Times New Roman" w:hAnsi="Times New Roman" w:cs="Times New Roman"/>
              </w:rPr>
              <w:t xml:space="preserve"> </w:t>
            </w:r>
            <w:r w:rsidR="00065FF3" w:rsidRPr="004F228C">
              <w:rPr>
                <w:rFonts w:ascii="Times New Roman" w:hAnsi="Times New Roman" w:cs="Times New Roman"/>
              </w:rPr>
              <w:t>6/6</w:t>
            </w:r>
            <w:r w:rsidR="00065FF3" w:rsidRPr="004F228C">
              <w:rPr>
                <w:rFonts w:ascii="Times New Roman" w:hAnsi="Times New Roman" w:cs="Times New Roman"/>
                <w:vertAlign w:val="superscript"/>
              </w:rPr>
              <w:t>g</w:t>
            </w:r>
          </w:p>
          <w:p w14:paraId="112E0062" w14:textId="15BF316A" w:rsidR="00065FF3" w:rsidRPr="004F228C" w:rsidRDefault="00735B4C" w:rsidP="00026552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F228C">
              <w:rPr>
                <w:rFonts w:ascii="Times New Roman" w:hAnsi="Times New Roman" w:cs="Times New Roman"/>
              </w:rPr>
              <w:t xml:space="preserve"> </w:t>
            </w:r>
            <w:r w:rsidR="00065FF3" w:rsidRPr="004F228C">
              <w:rPr>
                <w:rFonts w:ascii="Times New Roman" w:hAnsi="Times New Roman" w:cs="Times New Roman"/>
              </w:rPr>
              <w:t>7/7</w:t>
            </w:r>
            <w:r w:rsidR="00065FF3" w:rsidRPr="004F228C">
              <w:rPr>
                <w:rFonts w:ascii="Times New Roman" w:hAnsi="Times New Roman" w:cs="Times New Roman"/>
                <w:vertAlign w:val="superscript"/>
              </w:rPr>
              <w:t>g</w:t>
            </w:r>
          </w:p>
          <w:p w14:paraId="2CD16E8B" w14:textId="771DCA18" w:rsidR="00065FF3" w:rsidRPr="004F228C" w:rsidRDefault="00735B4C" w:rsidP="00026552">
            <w:pPr>
              <w:jc w:val="center"/>
              <w:rPr>
                <w:rFonts w:ascii="Times New Roman" w:hAnsi="Times New Roman" w:cs="Times New Roman"/>
                <w:u w:val="single"/>
                <w:vertAlign w:val="superscript"/>
              </w:rPr>
            </w:pPr>
            <w:r w:rsidRPr="004F228C">
              <w:rPr>
                <w:rFonts w:ascii="Times New Roman" w:hAnsi="Times New Roman" w:cs="Times New Roman"/>
              </w:rPr>
              <w:t xml:space="preserve"> </w:t>
            </w:r>
            <w:r w:rsidR="00065FF3" w:rsidRPr="004F228C">
              <w:rPr>
                <w:rFonts w:ascii="Times New Roman" w:hAnsi="Times New Roman" w:cs="Times New Roman"/>
              </w:rPr>
              <w:t>0/5</w:t>
            </w:r>
            <w:r w:rsidR="00065FF3" w:rsidRPr="004F228C">
              <w:rPr>
                <w:rFonts w:ascii="Times New Roman" w:hAnsi="Times New Roman" w:cs="Times New Roman"/>
                <w:vertAlign w:val="superscript"/>
              </w:rPr>
              <w:t>g</w:t>
            </w:r>
          </w:p>
        </w:tc>
        <w:tc>
          <w:tcPr>
            <w:tcW w:w="270" w:type="dxa"/>
            <w:tcBorders>
              <w:top w:val="single" w:sz="4" w:space="0" w:color="FFFFFF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</w:tcPr>
          <w:p w14:paraId="798A9426" w14:textId="77777777" w:rsidR="00065FF3" w:rsidRPr="004F228C" w:rsidRDefault="00065FF3" w:rsidP="000265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</w:tcPr>
          <w:p w14:paraId="6F45B769" w14:textId="77777777" w:rsidR="00065FF3" w:rsidRPr="004F228C" w:rsidRDefault="00065FF3" w:rsidP="00065FF3">
            <w:pPr>
              <w:rPr>
                <w:rFonts w:ascii="Times New Roman" w:hAnsi="Times New Roman" w:cs="Times New Roman"/>
                <w:vertAlign w:val="superscript"/>
              </w:rPr>
            </w:pPr>
            <w:r w:rsidRPr="004F228C">
              <w:rPr>
                <w:rFonts w:ascii="Times New Roman" w:hAnsi="Times New Roman" w:cs="Times New Roman"/>
              </w:rPr>
              <w:t>&gt;650</w:t>
            </w:r>
            <w:r w:rsidRPr="004F228C">
              <w:rPr>
                <w:rFonts w:ascii="Times New Roman" w:hAnsi="Times New Roman" w:cs="Times New Roman"/>
                <w:vertAlign w:val="superscript"/>
              </w:rPr>
              <w:t>f</w:t>
            </w:r>
          </w:p>
          <w:p w14:paraId="3E666E89" w14:textId="77777777" w:rsidR="00065FF3" w:rsidRPr="004F228C" w:rsidRDefault="00065FF3" w:rsidP="00065FF3">
            <w:pPr>
              <w:ind w:right="-128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333±26</w:t>
            </w:r>
          </w:p>
          <w:p w14:paraId="7AAB4074" w14:textId="76B0D5F8" w:rsidR="00065FF3" w:rsidRPr="004F228C" w:rsidRDefault="00065FF3" w:rsidP="00065FF3">
            <w:pPr>
              <w:ind w:right="-128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341±30</w:t>
            </w:r>
          </w:p>
          <w:p w14:paraId="16D4954F" w14:textId="790D93AF" w:rsidR="00065FF3" w:rsidRPr="004F228C" w:rsidRDefault="00065FF3" w:rsidP="00065FF3">
            <w:pPr>
              <w:ind w:right="-128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340±39</w:t>
            </w:r>
          </w:p>
          <w:p w14:paraId="024925C4" w14:textId="18E7A5E0" w:rsidR="00065FF3" w:rsidRPr="004F228C" w:rsidRDefault="00065FF3" w:rsidP="00065FF3">
            <w:pPr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&gt;650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</w:tcPr>
          <w:p w14:paraId="546264D9" w14:textId="45C71A4F" w:rsidR="00065FF3" w:rsidRPr="004F228C" w:rsidRDefault="00065FF3" w:rsidP="00026552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0/6</w:t>
            </w:r>
          </w:p>
          <w:p w14:paraId="5DC3BA2A" w14:textId="77777777" w:rsidR="00065FF3" w:rsidRPr="004F228C" w:rsidRDefault="00065FF3" w:rsidP="00026552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7/7</w:t>
            </w:r>
          </w:p>
          <w:p w14:paraId="38C9B539" w14:textId="77777777" w:rsidR="00065FF3" w:rsidRPr="004F228C" w:rsidRDefault="00065FF3" w:rsidP="00026552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6/6</w:t>
            </w:r>
          </w:p>
          <w:p w14:paraId="2D3A2EFD" w14:textId="77777777" w:rsidR="00065FF3" w:rsidRPr="004F228C" w:rsidRDefault="00065FF3" w:rsidP="00026552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6/6</w:t>
            </w:r>
          </w:p>
          <w:p w14:paraId="2C296D3D" w14:textId="77777777" w:rsidR="00065FF3" w:rsidRPr="004F228C" w:rsidRDefault="00065FF3" w:rsidP="00026552">
            <w:pPr>
              <w:jc w:val="center"/>
              <w:rPr>
                <w:rFonts w:ascii="Times New Roman" w:hAnsi="Times New Roman" w:cs="Times New Roman"/>
                <w:u w:val="single"/>
                <w:vertAlign w:val="superscript"/>
              </w:rPr>
            </w:pPr>
            <w:r w:rsidRPr="004F228C">
              <w:rPr>
                <w:rFonts w:ascii="Times New Roman" w:hAnsi="Times New Roman" w:cs="Times New Roman"/>
              </w:rPr>
              <w:t>0/5</w:t>
            </w:r>
          </w:p>
        </w:tc>
        <w:tc>
          <w:tcPr>
            <w:tcW w:w="908" w:type="dxa"/>
            <w:tcBorders>
              <w:top w:val="single" w:sz="4" w:space="0" w:color="FFFFFF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</w:tcPr>
          <w:p w14:paraId="25029234" w14:textId="77777777" w:rsidR="00065FF3" w:rsidRPr="004F228C" w:rsidRDefault="00065FF3" w:rsidP="00026552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Neg.</w:t>
            </w:r>
          </w:p>
          <w:p w14:paraId="6EAF9C25" w14:textId="242E3CBB" w:rsidR="00065FF3" w:rsidRPr="004F228C" w:rsidRDefault="00065FF3" w:rsidP="00026552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F228C">
              <w:rPr>
                <w:rFonts w:ascii="Times New Roman" w:hAnsi="Times New Roman" w:cs="Times New Roman"/>
              </w:rPr>
              <w:t>21-20</w:t>
            </w:r>
            <w:r w:rsidRPr="004F228C">
              <w:rPr>
                <w:rFonts w:ascii="Times New Roman" w:hAnsi="Times New Roman" w:cs="Times New Roman"/>
                <w:vertAlign w:val="superscript"/>
              </w:rPr>
              <w:t>e</w:t>
            </w:r>
          </w:p>
          <w:p w14:paraId="62062DAD" w14:textId="64FFCD8F" w:rsidR="00065FF3" w:rsidRPr="004F228C" w:rsidRDefault="00065FF3" w:rsidP="00026552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F228C">
              <w:rPr>
                <w:rFonts w:ascii="Times New Roman" w:hAnsi="Times New Roman" w:cs="Times New Roman"/>
              </w:rPr>
              <w:t>21-20</w:t>
            </w:r>
            <w:r w:rsidRPr="004F228C">
              <w:rPr>
                <w:rFonts w:ascii="Times New Roman" w:hAnsi="Times New Roman" w:cs="Times New Roman"/>
                <w:vertAlign w:val="superscript"/>
              </w:rPr>
              <w:t>e</w:t>
            </w:r>
          </w:p>
          <w:p w14:paraId="221337F7" w14:textId="65965CA7" w:rsidR="00065FF3" w:rsidRPr="004F228C" w:rsidRDefault="00065FF3" w:rsidP="00026552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F228C">
              <w:rPr>
                <w:rFonts w:ascii="Times New Roman" w:hAnsi="Times New Roman" w:cs="Times New Roman"/>
              </w:rPr>
              <w:t>21-20</w:t>
            </w:r>
            <w:r w:rsidRPr="004F228C">
              <w:rPr>
                <w:rFonts w:ascii="Times New Roman" w:hAnsi="Times New Roman" w:cs="Times New Roman"/>
                <w:vertAlign w:val="superscript"/>
              </w:rPr>
              <w:t>e</w:t>
            </w:r>
          </w:p>
          <w:p w14:paraId="5656CAB5" w14:textId="77777777" w:rsidR="00065FF3" w:rsidRPr="004F228C" w:rsidRDefault="00065FF3" w:rsidP="00026552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4F228C">
              <w:rPr>
                <w:rFonts w:ascii="Times New Roman" w:hAnsi="Times New Roman" w:cs="Times New Roman"/>
              </w:rPr>
              <w:t>Neg.</w:t>
            </w:r>
          </w:p>
        </w:tc>
        <w:tc>
          <w:tcPr>
            <w:tcW w:w="1170" w:type="dxa"/>
            <w:gridSpan w:val="2"/>
            <w:tcBorders>
              <w:top w:val="single" w:sz="4" w:space="0" w:color="FFFFFF"/>
              <w:left w:val="single" w:sz="4" w:space="0" w:color="FFFFFF" w:themeColor="background1"/>
              <w:bottom w:val="single" w:sz="12" w:space="0" w:color="000000"/>
              <w:right w:val="single" w:sz="4" w:space="0" w:color="FFFFFF"/>
            </w:tcBorders>
          </w:tcPr>
          <w:p w14:paraId="5AAB62A3" w14:textId="77777777" w:rsidR="00065FF3" w:rsidRPr="004F228C" w:rsidRDefault="00065FF3" w:rsidP="00026552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Neg.</w:t>
            </w:r>
          </w:p>
          <w:p w14:paraId="7BF3DBBB" w14:textId="5BF65B2B" w:rsidR="00065FF3" w:rsidRPr="004F228C" w:rsidRDefault="00065FF3" w:rsidP="00026552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ND</w:t>
            </w:r>
          </w:p>
          <w:p w14:paraId="554190F0" w14:textId="66816C65" w:rsidR="00065FF3" w:rsidRPr="004F228C" w:rsidRDefault="00065FF3" w:rsidP="00026552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ND</w:t>
            </w:r>
          </w:p>
          <w:p w14:paraId="4F6238B4" w14:textId="574330E6" w:rsidR="00065FF3" w:rsidRPr="004F228C" w:rsidRDefault="00065FF3" w:rsidP="00026552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ND</w:t>
            </w:r>
          </w:p>
          <w:p w14:paraId="0626325A" w14:textId="23099745" w:rsidR="00065FF3" w:rsidRPr="004F228C" w:rsidRDefault="00065FF3" w:rsidP="007E56C9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4F228C">
              <w:rPr>
                <w:rFonts w:ascii="Times New Roman" w:hAnsi="Times New Roman" w:cs="Times New Roman"/>
              </w:rPr>
              <w:t>ND</w:t>
            </w:r>
          </w:p>
        </w:tc>
      </w:tr>
      <w:tr w:rsidR="004F228C" w:rsidRPr="004F228C" w14:paraId="586F701C" w14:textId="77777777" w:rsidTr="00065FF3">
        <w:tc>
          <w:tcPr>
            <w:tcW w:w="1694" w:type="dxa"/>
            <w:tcBorders>
              <w:top w:val="single" w:sz="12" w:space="0" w:color="000000"/>
              <w:left w:val="single" w:sz="4" w:space="0" w:color="FFFFFF"/>
              <w:right w:val="single" w:sz="4" w:space="0" w:color="FFFFFF" w:themeColor="background1"/>
            </w:tcBorders>
          </w:tcPr>
          <w:p w14:paraId="2BDD58D0" w14:textId="77777777" w:rsidR="00065FF3" w:rsidRPr="004F228C" w:rsidRDefault="00065FF3" w:rsidP="00065FF3">
            <w:pPr>
              <w:ind w:right="-100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VV1-2 (1</w:t>
            </w:r>
            <w:r w:rsidRPr="004F228C">
              <w:rPr>
                <w:rFonts w:ascii="Times New Roman" w:hAnsi="Times New Roman" w:cs="Times New Roman"/>
                <w:vertAlign w:val="superscript"/>
              </w:rPr>
              <w:t>st</w:t>
            </w:r>
            <w:r w:rsidRPr="004F228C">
              <w:rPr>
                <w:rFonts w:ascii="Times New Roman" w:hAnsi="Times New Roman" w:cs="Times New Roman"/>
              </w:rPr>
              <w:t xml:space="preserve"> pass.)</w:t>
            </w:r>
          </w:p>
          <w:p w14:paraId="65A4EF04" w14:textId="77777777" w:rsidR="00065FF3" w:rsidRPr="004F228C" w:rsidRDefault="00065FF3" w:rsidP="00065FF3">
            <w:pPr>
              <w:ind w:right="-100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 xml:space="preserve">            (2</w:t>
            </w:r>
            <w:r w:rsidRPr="004F228C">
              <w:rPr>
                <w:rFonts w:ascii="Times New Roman" w:hAnsi="Times New Roman" w:cs="Times New Roman"/>
                <w:vertAlign w:val="superscript"/>
              </w:rPr>
              <w:t>nd</w:t>
            </w:r>
            <w:r w:rsidRPr="004F228C">
              <w:rPr>
                <w:rFonts w:ascii="Times New Roman" w:hAnsi="Times New Roman" w:cs="Times New Roman"/>
              </w:rPr>
              <w:t xml:space="preserve"> pass.)</w:t>
            </w:r>
          </w:p>
        </w:tc>
        <w:tc>
          <w:tcPr>
            <w:tcW w:w="1171" w:type="dxa"/>
            <w:tcBorders>
              <w:top w:val="single" w:sz="12" w:space="0" w:color="000000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37259ED" w14:textId="77777777" w:rsidR="00065FF3" w:rsidRPr="004F228C" w:rsidRDefault="00065FF3" w:rsidP="00065FF3">
            <w:pPr>
              <w:rPr>
                <w:rFonts w:ascii="Times New Roman" w:hAnsi="Times New Roman" w:cs="Times New Roman"/>
                <w:vertAlign w:val="superscript"/>
              </w:rPr>
            </w:pPr>
            <w:r w:rsidRPr="004F228C">
              <w:rPr>
                <w:rFonts w:ascii="Times New Roman" w:hAnsi="Times New Roman" w:cs="Times New Roman"/>
              </w:rPr>
              <w:t xml:space="preserve">   T1</w:t>
            </w:r>
            <w:r w:rsidRPr="004F228C">
              <w:rPr>
                <w:rFonts w:ascii="Times New Roman" w:hAnsi="Times New Roman" w:cs="Times New Roman"/>
                <w:vertAlign w:val="superscript"/>
              </w:rPr>
              <w:t>21-20</w:t>
            </w:r>
            <w:r w:rsidRPr="004F228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4F09B09" w14:textId="77777777" w:rsidR="00065FF3" w:rsidRPr="004F228C" w:rsidRDefault="00065FF3" w:rsidP="00065FF3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MM</w:t>
            </w:r>
          </w:p>
        </w:tc>
        <w:tc>
          <w:tcPr>
            <w:tcW w:w="1180" w:type="dxa"/>
            <w:tcBorders>
              <w:top w:val="single" w:sz="12" w:space="0" w:color="000000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D787C1E" w14:textId="77777777" w:rsidR="00065FF3" w:rsidRPr="004F228C" w:rsidRDefault="00065FF3" w:rsidP="00065FF3">
            <w:pPr>
              <w:ind w:right="-106"/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4/4</w:t>
            </w:r>
          </w:p>
          <w:p w14:paraId="023E4832" w14:textId="77777777" w:rsidR="00065FF3" w:rsidRPr="004F228C" w:rsidRDefault="00065FF3" w:rsidP="00065FF3">
            <w:pPr>
              <w:ind w:right="-106"/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4/4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A64499B" w14:textId="77777777" w:rsidR="00065FF3" w:rsidRPr="004F228C" w:rsidRDefault="00065FF3" w:rsidP="00065FF3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2/3</w:t>
            </w:r>
          </w:p>
          <w:p w14:paraId="646895ED" w14:textId="1DBDCDCD" w:rsidR="00065FF3" w:rsidRPr="004F228C" w:rsidRDefault="00735B4C" w:rsidP="00065FF3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F228C">
              <w:rPr>
                <w:rFonts w:ascii="Times New Roman" w:hAnsi="Times New Roman" w:cs="Times New Roman"/>
              </w:rPr>
              <w:t xml:space="preserve"> </w:t>
            </w:r>
            <w:r w:rsidR="00065FF3" w:rsidRPr="004F228C">
              <w:rPr>
                <w:rFonts w:ascii="Times New Roman" w:hAnsi="Times New Roman" w:cs="Times New Roman"/>
              </w:rPr>
              <w:t>4/4</w:t>
            </w:r>
            <w:r w:rsidR="00065FF3" w:rsidRPr="004F228C">
              <w:rPr>
                <w:rFonts w:ascii="Times New Roman" w:hAnsi="Times New Roman" w:cs="Times New Roman"/>
                <w:vertAlign w:val="superscript"/>
              </w:rPr>
              <w:t>g</w:t>
            </w:r>
          </w:p>
        </w:tc>
        <w:tc>
          <w:tcPr>
            <w:tcW w:w="270" w:type="dxa"/>
            <w:tcBorders>
              <w:top w:val="single" w:sz="12" w:space="0" w:color="000000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B4C950B" w14:textId="77777777" w:rsidR="00065FF3" w:rsidRPr="004F228C" w:rsidRDefault="00065FF3" w:rsidP="00065F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9DB7953" w14:textId="77777777" w:rsidR="00065FF3" w:rsidRPr="004F228C" w:rsidRDefault="00065FF3" w:rsidP="00065FF3">
            <w:pPr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570±60</w:t>
            </w:r>
          </w:p>
          <w:p w14:paraId="1C8A5687" w14:textId="53CA54DF" w:rsidR="00065FF3" w:rsidRPr="004F228C" w:rsidRDefault="00065FF3" w:rsidP="00065FF3">
            <w:pPr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292±16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3FE88B5" w14:textId="4B3A743E" w:rsidR="00065FF3" w:rsidRPr="004F228C" w:rsidRDefault="00065FF3" w:rsidP="00065FF3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4/4</w:t>
            </w:r>
          </w:p>
          <w:p w14:paraId="36CF6D0F" w14:textId="77777777" w:rsidR="00065FF3" w:rsidRPr="004F228C" w:rsidRDefault="00065FF3" w:rsidP="00065FF3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4/4</w:t>
            </w:r>
          </w:p>
        </w:tc>
        <w:tc>
          <w:tcPr>
            <w:tcW w:w="908" w:type="dxa"/>
            <w:tcBorders>
              <w:top w:val="single" w:sz="12" w:space="0" w:color="000000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55CD297" w14:textId="17E1086F" w:rsidR="00065FF3" w:rsidRPr="004F228C" w:rsidRDefault="00065FF3" w:rsidP="00065FF3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F228C">
              <w:rPr>
                <w:rFonts w:ascii="Times New Roman" w:hAnsi="Times New Roman" w:cs="Times New Roman"/>
              </w:rPr>
              <w:t>21-20</w:t>
            </w:r>
            <w:r w:rsidRPr="004F228C">
              <w:rPr>
                <w:rFonts w:ascii="Times New Roman" w:hAnsi="Times New Roman" w:cs="Times New Roman"/>
                <w:vertAlign w:val="superscript"/>
              </w:rPr>
              <w:t>e</w:t>
            </w:r>
          </w:p>
          <w:p w14:paraId="0507DB40" w14:textId="600D396E" w:rsidR="00065FF3" w:rsidRPr="004F228C" w:rsidRDefault="00065FF3" w:rsidP="00065FF3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F228C">
              <w:rPr>
                <w:rFonts w:ascii="Times New Roman" w:hAnsi="Times New Roman" w:cs="Times New Roman"/>
              </w:rPr>
              <w:t>21-20</w:t>
            </w:r>
            <w:r w:rsidRPr="004F228C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170" w:type="dxa"/>
            <w:gridSpan w:val="2"/>
            <w:tcBorders>
              <w:top w:val="single" w:sz="12" w:space="0" w:color="000000"/>
              <w:left w:val="single" w:sz="4" w:space="0" w:color="FFFFFF" w:themeColor="background1"/>
              <w:right w:val="single" w:sz="4" w:space="0" w:color="FFFFFF"/>
            </w:tcBorders>
          </w:tcPr>
          <w:p w14:paraId="1972EB69" w14:textId="77777777" w:rsidR="00065FF3" w:rsidRPr="004F228C" w:rsidRDefault="00065FF3" w:rsidP="00065FF3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19</w:t>
            </w:r>
          </w:p>
          <w:p w14:paraId="68BDE7B8" w14:textId="23AF4514" w:rsidR="00065FF3" w:rsidRPr="004F228C" w:rsidRDefault="00065FF3" w:rsidP="00065FF3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ND</w:t>
            </w:r>
          </w:p>
        </w:tc>
      </w:tr>
      <w:tr w:rsidR="004F228C" w:rsidRPr="004F228C" w14:paraId="7665EA4D" w14:textId="77777777" w:rsidTr="00065FF3">
        <w:tc>
          <w:tcPr>
            <w:tcW w:w="1694" w:type="dxa"/>
            <w:tcBorders>
              <w:left w:val="single" w:sz="4" w:space="0" w:color="FFFFFF"/>
              <w:bottom w:val="single" w:sz="12" w:space="0" w:color="000000"/>
              <w:right w:val="single" w:sz="4" w:space="0" w:color="FFFFFF" w:themeColor="background1"/>
            </w:tcBorders>
          </w:tcPr>
          <w:p w14:paraId="3D3870A2" w14:textId="387AFDE7" w:rsidR="00065FF3" w:rsidRPr="004F228C" w:rsidRDefault="00065FF3" w:rsidP="00065FF3">
            <w:pPr>
              <w:tabs>
                <w:tab w:val="left" w:pos="700"/>
              </w:tabs>
              <w:ind w:right="-100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VV2    (1</w:t>
            </w:r>
            <w:r w:rsidRPr="004F228C">
              <w:rPr>
                <w:rFonts w:ascii="Times New Roman" w:hAnsi="Times New Roman" w:cs="Times New Roman"/>
                <w:vertAlign w:val="superscript"/>
              </w:rPr>
              <w:t>st</w:t>
            </w:r>
            <w:r w:rsidRPr="004F228C">
              <w:rPr>
                <w:rFonts w:ascii="Times New Roman" w:hAnsi="Times New Roman" w:cs="Times New Roman"/>
              </w:rPr>
              <w:t xml:space="preserve"> pass.)</w:t>
            </w:r>
          </w:p>
        </w:tc>
        <w:tc>
          <w:tcPr>
            <w:tcW w:w="1171" w:type="dxa"/>
            <w:tcBorders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</w:tcPr>
          <w:p w14:paraId="3945CC1F" w14:textId="77777777" w:rsidR="00065FF3" w:rsidRPr="004F228C" w:rsidRDefault="00065FF3" w:rsidP="00065FF3">
            <w:pPr>
              <w:rPr>
                <w:rFonts w:ascii="Times New Roman" w:hAnsi="Times New Roman" w:cs="Times New Roman"/>
                <w:vertAlign w:val="superscript"/>
              </w:rPr>
            </w:pPr>
            <w:r w:rsidRPr="004F228C">
              <w:rPr>
                <w:rFonts w:ascii="Times New Roman" w:hAnsi="Times New Roman" w:cs="Times New Roman"/>
              </w:rPr>
              <w:t xml:space="preserve">   T2</w:t>
            </w:r>
          </w:p>
        </w:tc>
        <w:tc>
          <w:tcPr>
            <w:tcW w:w="1350" w:type="dxa"/>
            <w:tcBorders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</w:tcPr>
          <w:p w14:paraId="45B48FDD" w14:textId="77777777" w:rsidR="00065FF3" w:rsidRPr="004F228C" w:rsidRDefault="00065FF3" w:rsidP="00065FF3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MM</w:t>
            </w:r>
          </w:p>
        </w:tc>
        <w:tc>
          <w:tcPr>
            <w:tcW w:w="1180" w:type="dxa"/>
            <w:tcBorders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</w:tcPr>
          <w:p w14:paraId="3AFFD984" w14:textId="77777777" w:rsidR="00065FF3" w:rsidRPr="004F228C" w:rsidRDefault="00065FF3" w:rsidP="00065FF3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 xml:space="preserve">  6/6</w:t>
            </w:r>
          </w:p>
        </w:tc>
        <w:tc>
          <w:tcPr>
            <w:tcW w:w="1170" w:type="dxa"/>
            <w:tcBorders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</w:tcPr>
          <w:p w14:paraId="04487AB1" w14:textId="77777777" w:rsidR="00065FF3" w:rsidRPr="004F228C" w:rsidRDefault="00065FF3" w:rsidP="00065FF3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3/3</w:t>
            </w:r>
          </w:p>
        </w:tc>
        <w:tc>
          <w:tcPr>
            <w:tcW w:w="270" w:type="dxa"/>
            <w:tcBorders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</w:tcPr>
          <w:p w14:paraId="6B9794B1" w14:textId="77777777" w:rsidR="00065FF3" w:rsidRPr="004F228C" w:rsidRDefault="00065FF3" w:rsidP="00065F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</w:tcPr>
          <w:p w14:paraId="11A5AC87" w14:textId="1426C22F" w:rsidR="00065FF3" w:rsidRPr="004F228C" w:rsidRDefault="00065FF3" w:rsidP="00065FF3">
            <w:pPr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626±56</w:t>
            </w:r>
          </w:p>
        </w:tc>
        <w:tc>
          <w:tcPr>
            <w:tcW w:w="1080" w:type="dxa"/>
            <w:tcBorders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</w:tcPr>
          <w:p w14:paraId="31303394" w14:textId="02264806" w:rsidR="00065FF3" w:rsidRPr="004F228C" w:rsidRDefault="00065FF3" w:rsidP="00065FF3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6/6</w:t>
            </w:r>
          </w:p>
        </w:tc>
        <w:tc>
          <w:tcPr>
            <w:tcW w:w="908" w:type="dxa"/>
            <w:tcBorders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</w:tcPr>
          <w:p w14:paraId="66D7967C" w14:textId="77777777" w:rsidR="00065FF3" w:rsidRPr="004F228C" w:rsidRDefault="00065FF3" w:rsidP="00065FF3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70" w:type="dxa"/>
            <w:gridSpan w:val="2"/>
            <w:tcBorders>
              <w:left w:val="single" w:sz="4" w:space="0" w:color="FFFFFF" w:themeColor="background1"/>
              <w:bottom w:val="single" w:sz="12" w:space="0" w:color="000000"/>
              <w:right w:val="single" w:sz="4" w:space="0" w:color="FFFFFF"/>
            </w:tcBorders>
          </w:tcPr>
          <w:p w14:paraId="77B503F6" w14:textId="77777777" w:rsidR="00065FF3" w:rsidRPr="004F228C" w:rsidRDefault="00065FF3" w:rsidP="00065FF3">
            <w:pPr>
              <w:jc w:val="center"/>
              <w:rPr>
                <w:rFonts w:ascii="Times New Roman" w:hAnsi="Times New Roman" w:cs="Times New Roman"/>
              </w:rPr>
            </w:pPr>
            <w:r w:rsidRPr="004F228C">
              <w:rPr>
                <w:rFonts w:ascii="Times New Roman" w:hAnsi="Times New Roman" w:cs="Times New Roman"/>
              </w:rPr>
              <w:t>Neg.</w:t>
            </w:r>
          </w:p>
        </w:tc>
      </w:tr>
    </w:tbl>
    <w:p w14:paraId="58A8EA40" w14:textId="1C89B629" w:rsidR="005F5BAD" w:rsidRPr="004F228C" w:rsidRDefault="005F5BAD" w:rsidP="00065FF3">
      <w:pPr>
        <w:spacing w:after="0" w:line="240" w:lineRule="exact"/>
        <w:ind w:left="-630" w:right="-810" w:hanging="86"/>
        <w:rPr>
          <w:rFonts w:ascii="Times New Roman" w:hAnsi="Times New Roman" w:cs="Times New Roman"/>
          <w:sz w:val="20"/>
          <w:szCs w:val="20"/>
        </w:rPr>
      </w:pPr>
      <w:r w:rsidRPr="004F228C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4F228C">
        <w:rPr>
          <w:rFonts w:ascii="Times New Roman" w:hAnsi="Times New Roman" w:cs="Times New Roman"/>
          <w:sz w:val="20"/>
          <w:szCs w:val="20"/>
        </w:rPr>
        <w:t xml:space="preserve">Refers to </w:t>
      </w:r>
      <w:proofErr w:type="spellStart"/>
      <w:r w:rsidRPr="004F228C">
        <w:rPr>
          <w:rFonts w:ascii="Times New Roman" w:hAnsi="Times New Roman" w:cs="Times New Roman"/>
          <w:sz w:val="20"/>
          <w:szCs w:val="20"/>
        </w:rPr>
        <w:t>resPrP</w:t>
      </w:r>
      <w:r w:rsidRPr="004F228C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proofErr w:type="spellEnd"/>
      <w:r w:rsidRPr="004F228C">
        <w:rPr>
          <w:rFonts w:ascii="Times New Roman" w:hAnsi="Times New Roman" w:cs="Times New Roman"/>
          <w:sz w:val="20"/>
          <w:szCs w:val="20"/>
        </w:rPr>
        <w:t xml:space="preserve"> type 1 (T1) with unglycosylated isoform migrating to i) ~20 kDa (T1</w:t>
      </w:r>
      <w:r w:rsidRPr="004F228C">
        <w:rPr>
          <w:rFonts w:ascii="Times New Roman" w:hAnsi="Times New Roman" w:cs="Times New Roman"/>
          <w:sz w:val="20"/>
          <w:szCs w:val="20"/>
          <w:vertAlign w:val="superscript"/>
        </w:rPr>
        <w:t>20</w:t>
      </w:r>
      <w:r w:rsidRPr="004F228C">
        <w:rPr>
          <w:rFonts w:ascii="Times New Roman" w:hAnsi="Times New Roman" w:cs="Times New Roman"/>
          <w:sz w:val="20"/>
          <w:szCs w:val="20"/>
        </w:rPr>
        <w:t>), ii) ~21 kDa (T1</w:t>
      </w:r>
      <w:r w:rsidRPr="004F228C">
        <w:rPr>
          <w:rFonts w:ascii="Times New Roman" w:hAnsi="Times New Roman" w:cs="Times New Roman"/>
          <w:sz w:val="20"/>
          <w:szCs w:val="20"/>
          <w:vertAlign w:val="superscript"/>
        </w:rPr>
        <w:t>21</w:t>
      </w:r>
      <w:r w:rsidRPr="004F228C">
        <w:rPr>
          <w:rFonts w:ascii="Times New Roman" w:hAnsi="Times New Roman" w:cs="Times New Roman"/>
          <w:sz w:val="20"/>
          <w:szCs w:val="20"/>
        </w:rPr>
        <w:t>), iii) ~21-20 kDa (T1</w:t>
      </w:r>
      <w:r w:rsidRPr="004F228C">
        <w:rPr>
          <w:rFonts w:ascii="Times New Roman" w:hAnsi="Times New Roman" w:cs="Times New Roman"/>
          <w:sz w:val="20"/>
          <w:szCs w:val="20"/>
          <w:vertAlign w:val="superscript"/>
        </w:rPr>
        <w:t>21-20</w:t>
      </w:r>
      <w:r w:rsidRPr="004F228C">
        <w:rPr>
          <w:rFonts w:ascii="Times New Roman" w:hAnsi="Times New Roman" w:cs="Times New Roman"/>
          <w:sz w:val="20"/>
          <w:szCs w:val="20"/>
        </w:rPr>
        <w:t xml:space="preserve"> with predominant ~21 kDa band) and co-existing type 2 (T2).</w:t>
      </w:r>
      <w:r w:rsidRPr="004F228C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gramStart"/>
      <w:r w:rsidRPr="004F228C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Pr="004F228C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4F228C">
        <w:rPr>
          <w:rFonts w:ascii="Times New Roman" w:hAnsi="Times New Roman" w:cs="Times New Roman"/>
          <w:sz w:val="20"/>
          <w:szCs w:val="20"/>
        </w:rPr>
        <w:t xml:space="preserve">Expressed as mean ± standard deviation; </w:t>
      </w:r>
      <w:proofErr w:type="spellStart"/>
      <w:r w:rsidRPr="004F228C">
        <w:rPr>
          <w:rFonts w:ascii="Times New Roman" w:hAnsi="Times New Roman" w:cs="Times New Roman"/>
          <w:sz w:val="20"/>
          <w:szCs w:val="20"/>
          <w:vertAlign w:val="superscript"/>
        </w:rPr>
        <w:t>c,d</w:t>
      </w:r>
      <w:proofErr w:type="spellEnd"/>
      <w:r w:rsidRPr="004F228C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4F228C">
        <w:rPr>
          <w:rFonts w:ascii="Times New Roman" w:hAnsi="Times New Roman" w:cs="Times New Roman"/>
          <w:sz w:val="20"/>
          <w:szCs w:val="20"/>
        </w:rPr>
        <w:t>T2 harvested from</w:t>
      </w:r>
      <w:r w:rsidRPr="004F228C">
        <w:rPr>
          <w:rFonts w:ascii="Times New Roman" w:hAnsi="Times New Roman" w:cs="Times New Roman"/>
          <w:sz w:val="20"/>
          <w:szCs w:val="20"/>
          <w:vertAlign w:val="superscript"/>
        </w:rPr>
        <w:t xml:space="preserve"> c </w:t>
      </w:r>
      <w:r w:rsidRPr="004F228C">
        <w:rPr>
          <w:rFonts w:ascii="Times New Roman" w:hAnsi="Times New Roman" w:cs="Times New Roman"/>
          <w:sz w:val="20"/>
          <w:szCs w:val="20"/>
        </w:rPr>
        <w:t xml:space="preserve">frontal cortex and </w:t>
      </w:r>
      <w:r w:rsidRPr="004F228C">
        <w:rPr>
          <w:rFonts w:ascii="Times New Roman" w:hAnsi="Times New Roman" w:cs="Times New Roman"/>
          <w:sz w:val="20"/>
          <w:szCs w:val="20"/>
          <w:vertAlign w:val="superscript"/>
        </w:rPr>
        <w:t xml:space="preserve">d </w:t>
      </w:r>
      <w:r w:rsidRPr="004F228C">
        <w:rPr>
          <w:rFonts w:ascii="Times New Roman" w:hAnsi="Times New Roman" w:cs="Times New Roman"/>
          <w:sz w:val="20"/>
          <w:szCs w:val="20"/>
        </w:rPr>
        <w:t xml:space="preserve">putamen of the same sCJDVV2 case. </w:t>
      </w:r>
      <w:proofErr w:type="spellStart"/>
      <w:r w:rsidRPr="004F228C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proofErr w:type="spellEnd"/>
      <w:r w:rsidRPr="004F228C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4F228C">
        <w:rPr>
          <w:rFonts w:ascii="Times New Roman" w:hAnsi="Times New Roman" w:cs="Times New Roman"/>
          <w:sz w:val="20"/>
          <w:szCs w:val="20"/>
        </w:rPr>
        <w:t>Refers to T1</w:t>
      </w:r>
      <w:r w:rsidRPr="004F228C">
        <w:rPr>
          <w:rFonts w:ascii="Times New Roman" w:hAnsi="Times New Roman" w:cs="Times New Roman"/>
          <w:sz w:val="20"/>
          <w:szCs w:val="20"/>
          <w:vertAlign w:val="superscript"/>
        </w:rPr>
        <w:t>21-20</w:t>
      </w:r>
      <w:r w:rsidRPr="004F228C">
        <w:rPr>
          <w:rFonts w:ascii="Times New Roman" w:hAnsi="Times New Roman" w:cs="Times New Roman"/>
          <w:sz w:val="20"/>
          <w:szCs w:val="20"/>
        </w:rPr>
        <w:t xml:space="preserve"> with ~20 kDa band preponderance. </w:t>
      </w:r>
      <w:proofErr w:type="gramStart"/>
      <w:r w:rsidRPr="004F228C"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proofErr w:type="gramEnd"/>
      <w:r w:rsidRPr="004F228C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4F228C">
        <w:rPr>
          <w:rFonts w:ascii="Times New Roman" w:hAnsi="Times New Roman" w:cs="Times New Roman"/>
          <w:sz w:val="20"/>
          <w:szCs w:val="20"/>
        </w:rPr>
        <w:t xml:space="preserve">One mouse was found dead at 340 days post-inoculation (dpi). </w:t>
      </w:r>
      <w:r w:rsidR="00065FF3" w:rsidRPr="004F228C">
        <w:rPr>
          <w:rFonts w:ascii="Times New Roman" w:hAnsi="Times New Roman" w:cs="Times New Roman"/>
          <w:sz w:val="20"/>
          <w:szCs w:val="20"/>
          <w:vertAlign w:val="superscript"/>
        </w:rPr>
        <w:t>g</w:t>
      </w:r>
      <w:r w:rsidR="00065FF3" w:rsidRPr="004F228C">
        <w:rPr>
          <w:rFonts w:ascii="Times New Roman" w:hAnsi="Times New Roman" w:cs="Times New Roman"/>
          <w:sz w:val="20"/>
          <w:szCs w:val="20"/>
        </w:rPr>
        <w:t xml:space="preserve"> Only H.E. available. </w:t>
      </w:r>
      <w:r w:rsidRPr="004F228C">
        <w:rPr>
          <w:rFonts w:ascii="Times New Roman" w:hAnsi="Times New Roman" w:cs="Times New Roman"/>
          <w:sz w:val="20"/>
          <w:szCs w:val="20"/>
        </w:rPr>
        <w:t>Age-matched, uninoculated mice carrying the PrP-129M (N=2) and PrP-129V (N=2) genotypes were all negative. H.E.: Hematoxylin-eosin; IHC: PrP immunohistochemistry; No.: number; Neg.: negative</w:t>
      </w:r>
      <w:r w:rsidR="00F53C52" w:rsidRPr="004F228C">
        <w:rPr>
          <w:rFonts w:ascii="Times New Roman" w:hAnsi="Times New Roman" w:cs="Times New Roman"/>
          <w:sz w:val="20"/>
          <w:szCs w:val="20"/>
        </w:rPr>
        <w:t xml:space="preserve">; </w:t>
      </w:r>
      <w:r w:rsidR="007E56C9" w:rsidRPr="004F228C">
        <w:rPr>
          <w:rFonts w:ascii="Times New Roman" w:hAnsi="Times New Roman" w:cs="Times New Roman"/>
          <w:sz w:val="20"/>
          <w:szCs w:val="20"/>
        </w:rPr>
        <w:t xml:space="preserve">pass.: passage; </w:t>
      </w:r>
      <w:r w:rsidR="00F53C52" w:rsidRPr="004F228C">
        <w:rPr>
          <w:rFonts w:ascii="Times New Roman" w:hAnsi="Times New Roman" w:cs="Times New Roman"/>
          <w:sz w:val="20"/>
          <w:szCs w:val="20"/>
        </w:rPr>
        <w:t>N</w:t>
      </w:r>
      <w:r w:rsidR="007E56C9" w:rsidRPr="004F228C">
        <w:rPr>
          <w:rFonts w:ascii="Times New Roman" w:hAnsi="Times New Roman" w:cs="Times New Roman"/>
          <w:sz w:val="20"/>
          <w:szCs w:val="20"/>
        </w:rPr>
        <w:t>D</w:t>
      </w:r>
      <w:r w:rsidR="00F53C52" w:rsidRPr="004F228C">
        <w:rPr>
          <w:rFonts w:ascii="Times New Roman" w:hAnsi="Times New Roman" w:cs="Times New Roman"/>
          <w:sz w:val="20"/>
          <w:szCs w:val="20"/>
        </w:rPr>
        <w:t xml:space="preserve">: not </w:t>
      </w:r>
      <w:r w:rsidR="007E56C9" w:rsidRPr="004F228C">
        <w:rPr>
          <w:rFonts w:ascii="Times New Roman" w:hAnsi="Times New Roman" w:cs="Times New Roman"/>
          <w:sz w:val="20"/>
          <w:szCs w:val="20"/>
        </w:rPr>
        <w:t>done</w:t>
      </w:r>
      <w:r w:rsidR="00F53C52" w:rsidRPr="004F228C">
        <w:rPr>
          <w:rFonts w:ascii="Times New Roman" w:hAnsi="Times New Roman" w:cs="Times New Roman"/>
          <w:sz w:val="20"/>
          <w:szCs w:val="20"/>
        </w:rPr>
        <w:t>.</w:t>
      </w:r>
    </w:p>
    <w:p w14:paraId="6221ECCD" w14:textId="36272BF7" w:rsidR="005F5BAD" w:rsidRPr="004F228C" w:rsidRDefault="005F5BAD" w:rsidP="005F5BAD">
      <w:pPr>
        <w:spacing w:after="0" w:line="240" w:lineRule="exact"/>
        <w:ind w:left="-630" w:right="-540" w:hanging="86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3D17F297" w14:textId="77777777" w:rsidR="005F5BAD" w:rsidRPr="004F228C" w:rsidRDefault="005F5BAD" w:rsidP="00C34C25">
      <w:pPr>
        <w:spacing w:after="0" w:line="240" w:lineRule="exact"/>
        <w:ind w:left="-630" w:right="-540" w:hanging="86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3989DC13" w14:textId="77777777" w:rsidR="00657DEF" w:rsidRPr="004F228C" w:rsidRDefault="00657DEF" w:rsidP="00D11B8F">
      <w:pPr>
        <w:spacing w:line="360" w:lineRule="auto"/>
        <w:rPr>
          <w:rFonts w:cstheme="minorHAnsi"/>
        </w:rPr>
      </w:pPr>
    </w:p>
    <w:sectPr w:rsidR="00657DEF" w:rsidRPr="004F228C" w:rsidSect="008B3DD8">
      <w:footerReference w:type="default" r:id="rId7"/>
      <w:pgSz w:w="12240" w:h="15840"/>
      <w:pgMar w:top="1440" w:right="144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A14897" w14:textId="77777777" w:rsidR="00445C65" w:rsidRDefault="00445C65" w:rsidP="00761C26">
      <w:pPr>
        <w:spacing w:after="0" w:line="240" w:lineRule="auto"/>
      </w:pPr>
      <w:r>
        <w:separator/>
      </w:r>
    </w:p>
  </w:endnote>
  <w:endnote w:type="continuationSeparator" w:id="0">
    <w:p w14:paraId="30E80FBF" w14:textId="77777777" w:rsidR="00445C65" w:rsidRDefault="00445C65" w:rsidP="00761C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E8B083" w14:textId="36CFA267" w:rsidR="000D76E6" w:rsidRPr="00761C26" w:rsidRDefault="000D76E6">
    <w:pPr>
      <w:pStyle w:val="Footer"/>
      <w:tabs>
        <w:tab w:val="clear" w:pos="4680"/>
        <w:tab w:val="clear" w:pos="9360"/>
      </w:tabs>
      <w:jc w:val="center"/>
      <w:rPr>
        <w:caps/>
        <w:noProof/>
      </w:rPr>
    </w:pPr>
    <w:r w:rsidRPr="00761C26">
      <w:rPr>
        <w:caps/>
      </w:rPr>
      <w:fldChar w:fldCharType="begin"/>
    </w:r>
    <w:r w:rsidRPr="00761C26">
      <w:rPr>
        <w:caps/>
      </w:rPr>
      <w:instrText xml:space="preserve"> PAGE   \* MERGEFORMAT </w:instrText>
    </w:r>
    <w:r w:rsidRPr="00761C26">
      <w:rPr>
        <w:caps/>
      </w:rPr>
      <w:fldChar w:fldCharType="separate"/>
    </w:r>
    <w:r w:rsidR="004F228C">
      <w:rPr>
        <w:caps/>
        <w:noProof/>
      </w:rPr>
      <w:t>1</w:t>
    </w:r>
    <w:r w:rsidRPr="00761C26">
      <w:rPr>
        <w:caps/>
        <w:noProof/>
      </w:rPr>
      <w:fldChar w:fldCharType="end"/>
    </w:r>
  </w:p>
  <w:p w14:paraId="6FC894F0" w14:textId="77777777" w:rsidR="000D76E6" w:rsidRDefault="000D76E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7AFF46" w14:textId="77777777" w:rsidR="00445C65" w:rsidRDefault="00445C65" w:rsidP="00761C26">
      <w:pPr>
        <w:spacing w:after="0" w:line="240" w:lineRule="auto"/>
      </w:pPr>
      <w:r>
        <w:separator/>
      </w:r>
    </w:p>
  </w:footnote>
  <w:footnote w:type="continuationSeparator" w:id="0">
    <w:p w14:paraId="4E4B0F7D" w14:textId="77777777" w:rsidR="00445C65" w:rsidRDefault="00445C65" w:rsidP="00761C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70C4"/>
    <w:rsid w:val="000008FB"/>
    <w:rsid w:val="00000947"/>
    <w:rsid w:val="000029A7"/>
    <w:rsid w:val="0000351F"/>
    <w:rsid w:val="0000419E"/>
    <w:rsid w:val="00004E87"/>
    <w:rsid w:val="00005454"/>
    <w:rsid w:val="000075AD"/>
    <w:rsid w:val="000075EF"/>
    <w:rsid w:val="000121B4"/>
    <w:rsid w:val="00012509"/>
    <w:rsid w:val="0001361B"/>
    <w:rsid w:val="000136BD"/>
    <w:rsid w:val="00015457"/>
    <w:rsid w:val="00015C75"/>
    <w:rsid w:val="00016825"/>
    <w:rsid w:val="00016E39"/>
    <w:rsid w:val="000201F9"/>
    <w:rsid w:val="0002126A"/>
    <w:rsid w:val="00021426"/>
    <w:rsid w:val="00023565"/>
    <w:rsid w:val="0002483F"/>
    <w:rsid w:val="0002559A"/>
    <w:rsid w:val="00025F17"/>
    <w:rsid w:val="0002627A"/>
    <w:rsid w:val="00026429"/>
    <w:rsid w:val="00027B93"/>
    <w:rsid w:val="000338B0"/>
    <w:rsid w:val="000340F9"/>
    <w:rsid w:val="00034CD8"/>
    <w:rsid w:val="00034F26"/>
    <w:rsid w:val="00037E83"/>
    <w:rsid w:val="000419ED"/>
    <w:rsid w:val="00042B97"/>
    <w:rsid w:val="00044805"/>
    <w:rsid w:val="00044C82"/>
    <w:rsid w:val="00045FA5"/>
    <w:rsid w:val="000470C4"/>
    <w:rsid w:val="000473F1"/>
    <w:rsid w:val="000475FD"/>
    <w:rsid w:val="00050E6A"/>
    <w:rsid w:val="0005279A"/>
    <w:rsid w:val="0005518A"/>
    <w:rsid w:val="000552AE"/>
    <w:rsid w:val="0005705F"/>
    <w:rsid w:val="000608CC"/>
    <w:rsid w:val="00060A87"/>
    <w:rsid w:val="0006124C"/>
    <w:rsid w:val="00064112"/>
    <w:rsid w:val="00065388"/>
    <w:rsid w:val="000654A4"/>
    <w:rsid w:val="00065BED"/>
    <w:rsid w:val="00065FF3"/>
    <w:rsid w:val="0006737A"/>
    <w:rsid w:val="0007222E"/>
    <w:rsid w:val="00075B1C"/>
    <w:rsid w:val="00075BA1"/>
    <w:rsid w:val="0007714C"/>
    <w:rsid w:val="00077AD6"/>
    <w:rsid w:val="00081C03"/>
    <w:rsid w:val="000824D9"/>
    <w:rsid w:val="00082ADC"/>
    <w:rsid w:val="00083574"/>
    <w:rsid w:val="00087500"/>
    <w:rsid w:val="000877F1"/>
    <w:rsid w:val="0009142C"/>
    <w:rsid w:val="0009177A"/>
    <w:rsid w:val="000918E5"/>
    <w:rsid w:val="00091DED"/>
    <w:rsid w:val="00092727"/>
    <w:rsid w:val="000945E6"/>
    <w:rsid w:val="000950BE"/>
    <w:rsid w:val="0009526D"/>
    <w:rsid w:val="00096100"/>
    <w:rsid w:val="00097A9F"/>
    <w:rsid w:val="000A0569"/>
    <w:rsid w:val="000A1DDD"/>
    <w:rsid w:val="000A275A"/>
    <w:rsid w:val="000A5942"/>
    <w:rsid w:val="000A65AC"/>
    <w:rsid w:val="000A6787"/>
    <w:rsid w:val="000A7EAF"/>
    <w:rsid w:val="000B1B56"/>
    <w:rsid w:val="000B2610"/>
    <w:rsid w:val="000B2CDC"/>
    <w:rsid w:val="000B30A6"/>
    <w:rsid w:val="000B3585"/>
    <w:rsid w:val="000B4BD0"/>
    <w:rsid w:val="000B4C02"/>
    <w:rsid w:val="000B5DF8"/>
    <w:rsid w:val="000B6EA0"/>
    <w:rsid w:val="000B7EAB"/>
    <w:rsid w:val="000C01D1"/>
    <w:rsid w:val="000C0F7B"/>
    <w:rsid w:val="000C43EF"/>
    <w:rsid w:val="000C5686"/>
    <w:rsid w:val="000C61B1"/>
    <w:rsid w:val="000C65C1"/>
    <w:rsid w:val="000C78CA"/>
    <w:rsid w:val="000D0D76"/>
    <w:rsid w:val="000D1288"/>
    <w:rsid w:val="000D28CA"/>
    <w:rsid w:val="000D28D4"/>
    <w:rsid w:val="000D2DD2"/>
    <w:rsid w:val="000D3D81"/>
    <w:rsid w:val="000D6033"/>
    <w:rsid w:val="000D632F"/>
    <w:rsid w:val="000D7510"/>
    <w:rsid w:val="000D76E6"/>
    <w:rsid w:val="000E0A46"/>
    <w:rsid w:val="000E0F29"/>
    <w:rsid w:val="000E0FC2"/>
    <w:rsid w:val="000E2179"/>
    <w:rsid w:val="000E3B32"/>
    <w:rsid w:val="000E5F2F"/>
    <w:rsid w:val="000F07A2"/>
    <w:rsid w:val="000F14ED"/>
    <w:rsid w:val="000F157E"/>
    <w:rsid w:val="000F173E"/>
    <w:rsid w:val="000F2133"/>
    <w:rsid w:val="000F6145"/>
    <w:rsid w:val="000F6712"/>
    <w:rsid w:val="000F73F9"/>
    <w:rsid w:val="00100855"/>
    <w:rsid w:val="00103E8C"/>
    <w:rsid w:val="00110165"/>
    <w:rsid w:val="00110FA1"/>
    <w:rsid w:val="00111B5A"/>
    <w:rsid w:val="001148D6"/>
    <w:rsid w:val="001149BF"/>
    <w:rsid w:val="00114DBD"/>
    <w:rsid w:val="00115009"/>
    <w:rsid w:val="001178EA"/>
    <w:rsid w:val="001200E4"/>
    <w:rsid w:val="00121CA3"/>
    <w:rsid w:val="001237C2"/>
    <w:rsid w:val="00123B2A"/>
    <w:rsid w:val="00123C74"/>
    <w:rsid w:val="00124022"/>
    <w:rsid w:val="00127207"/>
    <w:rsid w:val="00127AE0"/>
    <w:rsid w:val="00131A1D"/>
    <w:rsid w:val="00133AC7"/>
    <w:rsid w:val="00134699"/>
    <w:rsid w:val="00134E75"/>
    <w:rsid w:val="00135138"/>
    <w:rsid w:val="001362C3"/>
    <w:rsid w:val="00137A2A"/>
    <w:rsid w:val="00141238"/>
    <w:rsid w:val="00141F35"/>
    <w:rsid w:val="00142B35"/>
    <w:rsid w:val="00153610"/>
    <w:rsid w:val="00153E63"/>
    <w:rsid w:val="00153FAD"/>
    <w:rsid w:val="0015694C"/>
    <w:rsid w:val="00161FA2"/>
    <w:rsid w:val="0016232F"/>
    <w:rsid w:val="00163744"/>
    <w:rsid w:val="00163CE3"/>
    <w:rsid w:val="0016691C"/>
    <w:rsid w:val="00167946"/>
    <w:rsid w:val="00175B15"/>
    <w:rsid w:val="00177593"/>
    <w:rsid w:val="00177C8C"/>
    <w:rsid w:val="00180096"/>
    <w:rsid w:val="0018095A"/>
    <w:rsid w:val="001816C2"/>
    <w:rsid w:val="00183724"/>
    <w:rsid w:val="00190F70"/>
    <w:rsid w:val="00191D21"/>
    <w:rsid w:val="001920DA"/>
    <w:rsid w:val="00192361"/>
    <w:rsid w:val="00192EB0"/>
    <w:rsid w:val="00194C2E"/>
    <w:rsid w:val="0019668A"/>
    <w:rsid w:val="001A0E39"/>
    <w:rsid w:val="001A1DF7"/>
    <w:rsid w:val="001A2514"/>
    <w:rsid w:val="001A28A5"/>
    <w:rsid w:val="001A2D4B"/>
    <w:rsid w:val="001A3905"/>
    <w:rsid w:val="001A47CD"/>
    <w:rsid w:val="001A734F"/>
    <w:rsid w:val="001A73BB"/>
    <w:rsid w:val="001B0683"/>
    <w:rsid w:val="001B3143"/>
    <w:rsid w:val="001B5D6C"/>
    <w:rsid w:val="001B77DC"/>
    <w:rsid w:val="001C0A47"/>
    <w:rsid w:val="001C3343"/>
    <w:rsid w:val="001C5CA8"/>
    <w:rsid w:val="001C620F"/>
    <w:rsid w:val="001C742D"/>
    <w:rsid w:val="001D0F7C"/>
    <w:rsid w:val="001D20E9"/>
    <w:rsid w:val="001D42DB"/>
    <w:rsid w:val="001D4A3B"/>
    <w:rsid w:val="001D4FD8"/>
    <w:rsid w:val="001D6531"/>
    <w:rsid w:val="001D7D60"/>
    <w:rsid w:val="001D7FDC"/>
    <w:rsid w:val="001E0420"/>
    <w:rsid w:val="001E14FD"/>
    <w:rsid w:val="001E1D39"/>
    <w:rsid w:val="001E1D3C"/>
    <w:rsid w:val="001E1E60"/>
    <w:rsid w:val="001E59CF"/>
    <w:rsid w:val="001E6209"/>
    <w:rsid w:val="001E7419"/>
    <w:rsid w:val="001F0BBC"/>
    <w:rsid w:val="001F0EBA"/>
    <w:rsid w:val="001F1B29"/>
    <w:rsid w:val="001F2901"/>
    <w:rsid w:val="001F356F"/>
    <w:rsid w:val="001F357A"/>
    <w:rsid w:val="001F3910"/>
    <w:rsid w:val="001F6E61"/>
    <w:rsid w:val="002022F6"/>
    <w:rsid w:val="00202C53"/>
    <w:rsid w:val="00205064"/>
    <w:rsid w:val="002076A6"/>
    <w:rsid w:val="002104E9"/>
    <w:rsid w:val="00211525"/>
    <w:rsid w:val="002141E8"/>
    <w:rsid w:val="002141F6"/>
    <w:rsid w:val="00215214"/>
    <w:rsid w:val="002178E3"/>
    <w:rsid w:val="002179A1"/>
    <w:rsid w:val="00220D8D"/>
    <w:rsid w:val="002217A3"/>
    <w:rsid w:val="0022220A"/>
    <w:rsid w:val="0022305E"/>
    <w:rsid w:val="00224383"/>
    <w:rsid w:val="00224F77"/>
    <w:rsid w:val="002269E2"/>
    <w:rsid w:val="00227689"/>
    <w:rsid w:val="00227A65"/>
    <w:rsid w:val="00230D61"/>
    <w:rsid w:val="00233749"/>
    <w:rsid w:val="00234956"/>
    <w:rsid w:val="00235B75"/>
    <w:rsid w:val="002363EC"/>
    <w:rsid w:val="00236AF2"/>
    <w:rsid w:val="00237F66"/>
    <w:rsid w:val="00242A6D"/>
    <w:rsid w:val="002438CF"/>
    <w:rsid w:val="002462F0"/>
    <w:rsid w:val="002504D2"/>
    <w:rsid w:val="0025117B"/>
    <w:rsid w:val="0025206A"/>
    <w:rsid w:val="002525B4"/>
    <w:rsid w:val="002528E2"/>
    <w:rsid w:val="00255C51"/>
    <w:rsid w:val="00256E06"/>
    <w:rsid w:val="002607F2"/>
    <w:rsid w:val="00263BD7"/>
    <w:rsid w:val="00265193"/>
    <w:rsid w:val="00265866"/>
    <w:rsid w:val="00267AC5"/>
    <w:rsid w:val="0027709A"/>
    <w:rsid w:val="002779BD"/>
    <w:rsid w:val="00277F17"/>
    <w:rsid w:val="00280D18"/>
    <w:rsid w:val="00281533"/>
    <w:rsid w:val="0028381A"/>
    <w:rsid w:val="0028521A"/>
    <w:rsid w:val="00290B7E"/>
    <w:rsid w:val="00293616"/>
    <w:rsid w:val="002976DC"/>
    <w:rsid w:val="002A098D"/>
    <w:rsid w:val="002A1A9A"/>
    <w:rsid w:val="002A2610"/>
    <w:rsid w:val="002A2798"/>
    <w:rsid w:val="002A2CC6"/>
    <w:rsid w:val="002A3437"/>
    <w:rsid w:val="002A673B"/>
    <w:rsid w:val="002A6C15"/>
    <w:rsid w:val="002B2498"/>
    <w:rsid w:val="002B3593"/>
    <w:rsid w:val="002B3E9C"/>
    <w:rsid w:val="002C1A5F"/>
    <w:rsid w:val="002C2E6D"/>
    <w:rsid w:val="002D082F"/>
    <w:rsid w:val="002D3487"/>
    <w:rsid w:val="002D37AB"/>
    <w:rsid w:val="002D451F"/>
    <w:rsid w:val="002D4E65"/>
    <w:rsid w:val="002D5396"/>
    <w:rsid w:val="002D7FE0"/>
    <w:rsid w:val="002E1512"/>
    <w:rsid w:val="002E3AD0"/>
    <w:rsid w:val="002E3B5F"/>
    <w:rsid w:val="002E3EED"/>
    <w:rsid w:val="002E5148"/>
    <w:rsid w:val="002E77F4"/>
    <w:rsid w:val="002F1B4D"/>
    <w:rsid w:val="002F38B7"/>
    <w:rsid w:val="002F7240"/>
    <w:rsid w:val="002F7842"/>
    <w:rsid w:val="00301412"/>
    <w:rsid w:val="003029D0"/>
    <w:rsid w:val="00305BB0"/>
    <w:rsid w:val="00305E5B"/>
    <w:rsid w:val="00310F12"/>
    <w:rsid w:val="00310FC4"/>
    <w:rsid w:val="00311D51"/>
    <w:rsid w:val="00311E6F"/>
    <w:rsid w:val="00311EB8"/>
    <w:rsid w:val="003129D1"/>
    <w:rsid w:val="00320D15"/>
    <w:rsid w:val="0032117D"/>
    <w:rsid w:val="00321214"/>
    <w:rsid w:val="00321795"/>
    <w:rsid w:val="00321FF2"/>
    <w:rsid w:val="00326D08"/>
    <w:rsid w:val="00327F18"/>
    <w:rsid w:val="00330094"/>
    <w:rsid w:val="0033278F"/>
    <w:rsid w:val="00332ACE"/>
    <w:rsid w:val="003361A9"/>
    <w:rsid w:val="003379D4"/>
    <w:rsid w:val="00337AEB"/>
    <w:rsid w:val="00340B5C"/>
    <w:rsid w:val="0034154F"/>
    <w:rsid w:val="00343152"/>
    <w:rsid w:val="00344800"/>
    <w:rsid w:val="00344E3A"/>
    <w:rsid w:val="003465C0"/>
    <w:rsid w:val="0035039B"/>
    <w:rsid w:val="00352709"/>
    <w:rsid w:val="00353B6B"/>
    <w:rsid w:val="003553A9"/>
    <w:rsid w:val="0035609D"/>
    <w:rsid w:val="003571E3"/>
    <w:rsid w:val="00360A12"/>
    <w:rsid w:val="00360B02"/>
    <w:rsid w:val="003628C2"/>
    <w:rsid w:val="00363AB4"/>
    <w:rsid w:val="00365B35"/>
    <w:rsid w:val="0036649B"/>
    <w:rsid w:val="00367AC6"/>
    <w:rsid w:val="003714DC"/>
    <w:rsid w:val="00372A1F"/>
    <w:rsid w:val="00373CFB"/>
    <w:rsid w:val="00374837"/>
    <w:rsid w:val="00374FE9"/>
    <w:rsid w:val="003767F3"/>
    <w:rsid w:val="00377A86"/>
    <w:rsid w:val="0038017E"/>
    <w:rsid w:val="003806DB"/>
    <w:rsid w:val="00380980"/>
    <w:rsid w:val="00380BF3"/>
    <w:rsid w:val="00380CA9"/>
    <w:rsid w:val="003813BF"/>
    <w:rsid w:val="0038187D"/>
    <w:rsid w:val="003842B7"/>
    <w:rsid w:val="00392A06"/>
    <w:rsid w:val="00393DEB"/>
    <w:rsid w:val="00393E6A"/>
    <w:rsid w:val="003944F4"/>
    <w:rsid w:val="003949A2"/>
    <w:rsid w:val="00395B24"/>
    <w:rsid w:val="003A1F9C"/>
    <w:rsid w:val="003A2080"/>
    <w:rsid w:val="003A2930"/>
    <w:rsid w:val="003A383A"/>
    <w:rsid w:val="003A47CA"/>
    <w:rsid w:val="003A720D"/>
    <w:rsid w:val="003A7C90"/>
    <w:rsid w:val="003B067B"/>
    <w:rsid w:val="003B070D"/>
    <w:rsid w:val="003B155A"/>
    <w:rsid w:val="003B203B"/>
    <w:rsid w:val="003B3800"/>
    <w:rsid w:val="003B5048"/>
    <w:rsid w:val="003B59DB"/>
    <w:rsid w:val="003C11DD"/>
    <w:rsid w:val="003C1300"/>
    <w:rsid w:val="003C4221"/>
    <w:rsid w:val="003C464D"/>
    <w:rsid w:val="003C4EC2"/>
    <w:rsid w:val="003C6785"/>
    <w:rsid w:val="003D1538"/>
    <w:rsid w:val="003D1BD8"/>
    <w:rsid w:val="003D2902"/>
    <w:rsid w:val="003D3712"/>
    <w:rsid w:val="003D38DE"/>
    <w:rsid w:val="003D5D54"/>
    <w:rsid w:val="003D6146"/>
    <w:rsid w:val="003D70FA"/>
    <w:rsid w:val="003E128C"/>
    <w:rsid w:val="003E3354"/>
    <w:rsid w:val="003E42F1"/>
    <w:rsid w:val="003F1C4C"/>
    <w:rsid w:val="003F2987"/>
    <w:rsid w:val="003F35B6"/>
    <w:rsid w:val="003F588F"/>
    <w:rsid w:val="003F6469"/>
    <w:rsid w:val="00401D46"/>
    <w:rsid w:val="00402D29"/>
    <w:rsid w:val="00403AA7"/>
    <w:rsid w:val="00404815"/>
    <w:rsid w:val="00414544"/>
    <w:rsid w:val="00417641"/>
    <w:rsid w:val="004203F2"/>
    <w:rsid w:val="00421F86"/>
    <w:rsid w:val="00422136"/>
    <w:rsid w:val="004235AE"/>
    <w:rsid w:val="00430E33"/>
    <w:rsid w:val="004347DE"/>
    <w:rsid w:val="0043661B"/>
    <w:rsid w:val="00436839"/>
    <w:rsid w:val="0043763A"/>
    <w:rsid w:val="004407E2"/>
    <w:rsid w:val="00441BF4"/>
    <w:rsid w:val="00443F4B"/>
    <w:rsid w:val="00445684"/>
    <w:rsid w:val="00445C65"/>
    <w:rsid w:val="00447CDE"/>
    <w:rsid w:val="0045002A"/>
    <w:rsid w:val="004548BC"/>
    <w:rsid w:val="004608AB"/>
    <w:rsid w:val="00460C5E"/>
    <w:rsid w:val="00461CD2"/>
    <w:rsid w:val="00461D2B"/>
    <w:rsid w:val="00463061"/>
    <w:rsid w:val="0046332B"/>
    <w:rsid w:val="00473E61"/>
    <w:rsid w:val="004753A5"/>
    <w:rsid w:val="004807BC"/>
    <w:rsid w:val="00484F2C"/>
    <w:rsid w:val="00485181"/>
    <w:rsid w:val="004854CD"/>
    <w:rsid w:val="00486BF9"/>
    <w:rsid w:val="00487C6C"/>
    <w:rsid w:val="00490EF8"/>
    <w:rsid w:val="00491848"/>
    <w:rsid w:val="004934DD"/>
    <w:rsid w:val="00494084"/>
    <w:rsid w:val="00494CB0"/>
    <w:rsid w:val="004A2D03"/>
    <w:rsid w:val="004A41C5"/>
    <w:rsid w:val="004A4D25"/>
    <w:rsid w:val="004B3097"/>
    <w:rsid w:val="004B34C3"/>
    <w:rsid w:val="004B3D71"/>
    <w:rsid w:val="004B64CC"/>
    <w:rsid w:val="004B6935"/>
    <w:rsid w:val="004B7882"/>
    <w:rsid w:val="004C12C6"/>
    <w:rsid w:val="004C18A3"/>
    <w:rsid w:val="004C3E51"/>
    <w:rsid w:val="004C4F08"/>
    <w:rsid w:val="004C5336"/>
    <w:rsid w:val="004D1446"/>
    <w:rsid w:val="004D16C5"/>
    <w:rsid w:val="004D512F"/>
    <w:rsid w:val="004D63CF"/>
    <w:rsid w:val="004D705F"/>
    <w:rsid w:val="004D7E98"/>
    <w:rsid w:val="004E0118"/>
    <w:rsid w:val="004E1EE1"/>
    <w:rsid w:val="004E48CE"/>
    <w:rsid w:val="004E7C73"/>
    <w:rsid w:val="004F19F5"/>
    <w:rsid w:val="004F228C"/>
    <w:rsid w:val="004F4D52"/>
    <w:rsid w:val="004F554C"/>
    <w:rsid w:val="004F73A9"/>
    <w:rsid w:val="004F7BE7"/>
    <w:rsid w:val="004F7ED3"/>
    <w:rsid w:val="00501BF0"/>
    <w:rsid w:val="00504936"/>
    <w:rsid w:val="0051040C"/>
    <w:rsid w:val="00511B17"/>
    <w:rsid w:val="00514726"/>
    <w:rsid w:val="00515128"/>
    <w:rsid w:val="00517CA0"/>
    <w:rsid w:val="00520C20"/>
    <w:rsid w:val="005227C6"/>
    <w:rsid w:val="0052367D"/>
    <w:rsid w:val="00523F28"/>
    <w:rsid w:val="005244FF"/>
    <w:rsid w:val="00524754"/>
    <w:rsid w:val="00524ACE"/>
    <w:rsid w:val="00524DAB"/>
    <w:rsid w:val="0052636E"/>
    <w:rsid w:val="005265A6"/>
    <w:rsid w:val="00527BB8"/>
    <w:rsid w:val="00527FCB"/>
    <w:rsid w:val="00530C5D"/>
    <w:rsid w:val="00531975"/>
    <w:rsid w:val="005344F0"/>
    <w:rsid w:val="00534800"/>
    <w:rsid w:val="005370C2"/>
    <w:rsid w:val="00540EE8"/>
    <w:rsid w:val="00541006"/>
    <w:rsid w:val="005410A7"/>
    <w:rsid w:val="0054137B"/>
    <w:rsid w:val="00541E67"/>
    <w:rsid w:val="00543DCB"/>
    <w:rsid w:val="00544915"/>
    <w:rsid w:val="00545CED"/>
    <w:rsid w:val="005474B9"/>
    <w:rsid w:val="00551718"/>
    <w:rsid w:val="00551A26"/>
    <w:rsid w:val="00551CA6"/>
    <w:rsid w:val="005527BE"/>
    <w:rsid w:val="00552DAE"/>
    <w:rsid w:val="00552E0C"/>
    <w:rsid w:val="0055361F"/>
    <w:rsid w:val="00555E62"/>
    <w:rsid w:val="005564C9"/>
    <w:rsid w:val="00556682"/>
    <w:rsid w:val="00561285"/>
    <w:rsid w:val="00561571"/>
    <w:rsid w:val="00561847"/>
    <w:rsid w:val="00563828"/>
    <w:rsid w:val="00566884"/>
    <w:rsid w:val="00567AE6"/>
    <w:rsid w:val="00570E89"/>
    <w:rsid w:val="00575CBC"/>
    <w:rsid w:val="005809D2"/>
    <w:rsid w:val="00580FAD"/>
    <w:rsid w:val="00582651"/>
    <w:rsid w:val="00584BFC"/>
    <w:rsid w:val="00585C7B"/>
    <w:rsid w:val="00590202"/>
    <w:rsid w:val="00590A8F"/>
    <w:rsid w:val="005916E4"/>
    <w:rsid w:val="00593422"/>
    <w:rsid w:val="00593DB0"/>
    <w:rsid w:val="005940B6"/>
    <w:rsid w:val="005958CA"/>
    <w:rsid w:val="005A4421"/>
    <w:rsid w:val="005B0A7B"/>
    <w:rsid w:val="005B14B3"/>
    <w:rsid w:val="005B2A9C"/>
    <w:rsid w:val="005B3DF7"/>
    <w:rsid w:val="005B418F"/>
    <w:rsid w:val="005B609C"/>
    <w:rsid w:val="005B750A"/>
    <w:rsid w:val="005B75CE"/>
    <w:rsid w:val="005C04D7"/>
    <w:rsid w:val="005C18BD"/>
    <w:rsid w:val="005C2467"/>
    <w:rsid w:val="005C330D"/>
    <w:rsid w:val="005C4E2C"/>
    <w:rsid w:val="005C4FE1"/>
    <w:rsid w:val="005C6021"/>
    <w:rsid w:val="005C6528"/>
    <w:rsid w:val="005D20BC"/>
    <w:rsid w:val="005D24CA"/>
    <w:rsid w:val="005D3017"/>
    <w:rsid w:val="005D358F"/>
    <w:rsid w:val="005D3F64"/>
    <w:rsid w:val="005D440D"/>
    <w:rsid w:val="005D5171"/>
    <w:rsid w:val="005D5D26"/>
    <w:rsid w:val="005D7135"/>
    <w:rsid w:val="005D71FF"/>
    <w:rsid w:val="005D7718"/>
    <w:rsid w:val="005E0464"/>
    <w:rsid w:val="005E13B1"/>
    <w:rsid w:val="005E3679"/>
    <w:rsid w:val="005E47EC"/>
    <w:rsid w:val="005E6027"/>
    <w:rsid w:val="005E6529"/>
    <w:rsid w:val="005E690F"/>
    <w:rsid w:val="005E6C28"/>
    <w:rsid w:val="005F4A0A"/>
    <w:rsid w:val="005F56B9"/>
    <w:rsid w:val="005F5BAD"/>
    <w:rsid w:val="005F5E50"/>
    <w:rsid w:val="005F6932"/>
    <w:rsid w:val="006019BA"/>
    <w:rsid w:val="0060205E"/>
    <w:rsid w:val="006031F0"/>
    <w:rsid w:val="006074FA"/>
    <w:rsid w:val="00613719"/>
    <w:rsid w:val="00613C62"/>
    <w:rsid w:val="00613EC7"/>
    <w:rsid w:val="006205AD"/>
    <w:rsid w:val="00620C91"/>
    <w:rsid w:val="00620D6C"/>
    <w:rsid w:val="00621DC7"/>
    <w:rsid w:val="00621E18"/>
    <w:rsid w:val="00621E7E"/>
    <w:rsid w:val="00622EC9"/>
    <w:rsid w:val="00622F7B"/>
    <w:rsid w:val="00623395"/>
    <w:rsid w:val="0062408A"/>
    <w:rsid w:val="0062546A"/>
    <w:rsid w:val="006269EE"/>
    <w:rsid w:val="00626B62"/>
    <w:rsid w:val="00626C88"/>
    <w:rsid w:val="00627196"/>
    <w:rsid w:val="00627F30"/>
    <w:rsid w:val="00635A07"/>
    <w:rsid w:val="006409A6"/>
    <w:rsid w:val="00640DAB"/>
    <w:rsid w:val="00642995"/>
    <w:rsid w:val="00645699"/>
    <w:rsid w:val="00647668"/>
    <w:rsid w:val="00650161"/>
    <w:rsid w:val="00650FF1"/>
    <w:rsid w:val="0065458B"/>
    <w:rsid w:val="00654B79"/>
    <w:rsid w:val="00655288"/>
    <w:rsid w:val="006569E5"/>
    <w:rsid w:val="00657245"/>
    <w:rsid w:val="006572F5"/>
    <w:rsid w:val="00657B25"/>
    <w:rsid w:val="00657DEF"/>
    <w:rsid w:val="00660F87"/>
    <w:rsid w:val="00661E91"/>
    <w:rsid w:val="00663656"/>
    <w:rsid w:val="006660E4"/>
    <w:rsid w:val="006669D8"/>
    <w:rsid w:val="0066784C"/>
    <w:rsid w:val="0067012A"/>
    <w:rsid w:val="00670154"/>
    <w:rsid w:val="00674591"/>
    <w:rsid w:val="00674E52"/>
    <w:rsid w:val="00675A3F"/>
    <w:rsid w:val="0067638B"/>
    <w:rsid w:val="00676FFD"/>
    <w:rsid w:val="00680A38"/>
    <w:rsid w:val="006820A8"/>
    <w:rsid w:val="006838D8"/>
    <w:rsid w:val="006851B8"/>
    <w:rsid w:val="006861E5"/>
    <w:rsid w:val="00691CC4"/>
    <w:rsid w:val="0069236B"/>
    <w:rsid w:val="00692F8D"/>
    <w:rsid w:val="0069317F"/>
    <w:rsid w:val="00694DB1"/>
    <w:rsid w:val="00695C74"/>
    <w:rsid w:val="0069771A"/>
    <w:rsid w:val="006A100C"/>
    <w:rsid w:val="006A182E"/>
    <w:rsid w:val="006A1A01"/>
    <w:rsid w:val="006A20E1"/>
    <w:rsid w:val="006A46D8"/>
    <w:rsid w:val="006A614F"/>
    <w:rsid w:val="006A61D6"/>
    <w:rsid w:val="006B0C93"/>
    <w:rsid w:val="006B2C2A"/>
    <w:rsid w:val="006B5197"/>
    <w:rsid w:val="006B7282"/>
    <w:rsid w:val="006C14B3"/>
    <w:rsid w:val="006C221B"/>
    <w:rsid w:val="006C24B8"/>
    <w:rsid w:val="006C2B9F"/>
    <w:rsid w:val="006C4D63"/>
    <w:rsid w:val="006D1B7D"/>
    <w:rsid w:val="006D213D"/>
    <w:rsid w:val="006D3550"/>
    <w:rsid w:val="006D5A05"/>
    <w:rsid w:val="006D60A9"/>
    <w:rsid w:val="006D74B8"/>
    <w:rsid w:val="006D7A86"/>
    <w:rsid w:val="006E1894"/>
    <w:rsid w:val="006E37EA"/>
    <w:rsid w:val="006F061B"/>
    <w:rsid w:val="006F071B"/>
    <w:rsid w:val="006F3A53"/>
    <w:rsid w:val="006F7108"/>
    <w:rsid w:val="006F72D5"/>
    <w:rsid w:val="006F7AC3"/>
    <w:rsid w:val="0070182A"/>
    <w:rsid w:val="00701A51"/>
    <w:rsid w:val="007032DB"/>
    <w:rsid w:val="00705FB2"/>
    <w:rsid w:val="007067E5"/>
    <w:rsid w:val="00706C1D"/>
    <w:rsid w:val="00707DF9"/>
    <w:rsid w:val="00711D0D"/>
    <w:rsid w:val="0071206B"/>
    <w:rsid w:val="007122B7"/>
    <w:rsid w:val="00714786"/>
    <w:rsid w:val="00714873"/>
    <w:rsid w:val="007172B9"/>
    <w:rsid w:val="00717B0A"/>
    <w:rsid w:val="00720037"/>
    <w:rsid w:val="007202AA"/>
    <w:rsid w:val="00721026"/>
    <w:rsid w:val="00721D90"/>
    <w:rsid w:val="00722588"/>
    <w:rsid w:val="00722F96"/>
    <w:rsid w:val="00723F05"/>
    <w:rsid w:val="00727665"/>
    <w:rsid w:val="00733607"/>
    <w:rsid w:val="00733643"/>
    <w:rsid w:val="00733FBE"/>
    <w:rsid w:val="00734027"/>
    <w:rsid w:val="00734C1D"/>
    <w:rsid w:val="00735208"/>
    <w:rsid w:val="00735B4C"/>
    <w:rsid w:val="00740D01"/>
    <w:rsid w:val="00745AEB"/>
    <w:rsid w:val="00745CB3"/>
    <w:rsid w:val="00746CCD"/>
    <w:rsid w:val="00751979"/>
    <w:rsid w:val="00751F9A"/>
    <w:rsid w:val="0075296C"/>
    <w:rsid w:val="0075352A"/>
    <w:rsid w:val="00754532"/>
    <w:rsid w:val="007556F1"/>
    <w:rsid w:val="00760223"/>
    <w:rsid w:val="00760910"/>
    <w:rsid w:val="00760C48"/>
    <w:rsid w:val="00761C26"/>
    <w:rsid w:val="0076208C"/>
    <w:rsid w:val="00762C8D"/>
    <w:rsid w:val="00762F57"/>
    <w:rsid w:val="00763DDC"/>
    <w:rsid w:val="00764213"/>
    <w:rsid w:val="00767B80"/>
    <w:rsid w:val="00771EAC"/>
    <w:rsid w:val="00777EBC"/>
    <w:rsid w:val="00780AF0"/>
    <w:rsid w:val="007823F0"/>
    <w:rsid w:val="00783BBB"/>
    <w:rsid w:val="007841AC"/>
    <w:rsid w:val="00785118"/>
    <w:rsid w:val="0078511A"/>
    <w:rsid w:val="0078613E"/>
    <w:rsid w:val="00786F43"/>
    <w:rsid w:val="00793844"/>
    <w:rsid w:val="00795E0D"/>
    <w:rsid w:val="00797B31"/>
    <w:rsid w:val="007A1282"/>
    <w:rsid w:val="007A3195"/>
    <w:rsid w:val="007A3901"/>
    <w:rsid w:val="007A7854"/>
    <w:rsid w:val="007B168F"/>
    <w:rsid w:val="007B282D"/>
    <w:rsid w:val="007B4739"/>
    <w:rsid w:val="007B6990"/>
    <w:rsid w:val="007B741B"/>
    <w:rsid w:val="007B757A"/>
    <w:rsid w:val="007C02D4"/>
    <w:rsid w:val="007C292A"/>
    <w:rsid w:val="007C2F02"/>
    <w:rsid w:val="007C35D3"/>
    <w:rsid w:val="007C370A"/>
    <w:rsid w:val="007C54AC"/>
    <w:rsid w:val="007C6936"/>
    <w:rsid w:val="007D1199"/>
    <w:rsid w:val="007D11FB"/>
    <w:rsid w:val="007D12CD"/>
    <w:rsid w:val="007D1C84"/>
    <w:rsid w:val="007D2A82"/>
    <w:rsid w:val="007D3B8D"/>
    <w:rsid w:val="007D57C0"/>
    <w:rsid w:val="007D5B32"/>
    <w:rsid w:val="007D6AD3"/>
    <w:rsid w:val="007E0471"/>
    <w:rsid w:val="007E1454"/>
    <w:rsid w:val="007E56C9"/>
    <w:rsid w:val="007E7A72"/>
    <w:rsid w:val="007F14F5"/>
    <w:rsid w:val="007F1D0B"/>
    <w:rsid w:val="007F2763"/>
    <w:rsid w:val="007F5E98"/>
    <w:rsid w:val="007F64DF"/>
    <w:rsid w:val="007F68F1"/>
    <w:rsid w:val="007F7453"/>
    <w:rsid w:val="00802099"/>
    <w:rsid w:val="00802D69"/>
    <w:rsid w:val="00803605"/>
    <w:rsid w:val="0080403A"/>
    <w:rsid w:val="008041C5"/>
    <w:rsid w:val="00804CD0"/>
    <w:rsid w:val="008052DF"/>
    <w:rsid w:val="008054C3"/>
    <w:rsid w:val="00805FCD"/>
    <w:rsid w:val="008074EA"/>
    <w:rsid w:val="008116A1"/>
    <w:rsid w:val="00811B94"/>
    <w:rsid w:val="00816027"/>
    <w:rsid w:val="00816473"/>
    <w:rsid w:val="0081691B"/>
    <w:rsid w:val="0081738D"/>
    <w:rsid w:val="00820C91"/>
    <w:rsid w:val="00820EBB"/>
    <w:rsid w:val="008224AE"/>
    <w:rsid w:val="00822927"/>
    <w:rsid w:val="0082597A"/>
    <w:rsid w:val="00826308"/>
    <w:rsid w:val="00826347"/>
    <w:rsid w:val="008279FC"/>
    <w:rsid w:val="00827AE1"/>
    <w:rsid w:val="0083440B"/>
    <w:rsid w:val="0083544F"/>
    <w:rsid w:val="00842481"/>
    <w:rsid w:val="00843D09"/>
    <w:rsid w:val="008473B0"/>
    <w:rsid w:val="00850785"/>
    <w:rsid w:val="00850C94"/>
    <w:rsid w:val="008513A1"/>
    <w:rsid w:val="00851843"/>
    <w:rsid w:val="008538C7"/>
    <w:rsid w:val="00854FB4"/>
    <w:rsid w:val="00855FB1"/>
    <w:rsid w:val="008570F6"/>
    <w:rsid w:val="008605D2"/>
    <w:rsid w:val="008611F6"/>
    <w:rsid w:val="00862988"/>
    <w:rsid w:val="00864A07"/>
    <w:rsid w:val="0086718F"/>
    <w:rsid w:val="0086788E"/>
    <w:rsid w:val="00867F54"/>
    <w:rsid w:val="00871C76"/>
    <w:rsid w:val="00874AD1"/>
    <w:rsid w:val="00874FB8"/>
    <w:rsid w:val="00875F0B"/>
    <w:rsid w:val="008762BD"/>
    <w:rsid w:val="00876647"/>
    <w:rsid w:val="00876706"/>
    <w:rsid w:val="00883805"/>
    <w:rsid w:val="00884967"/>
    <w:rsid w:val="0088525F"/>
    <w:rsid w:val="00885ACE"/>
    <w:rsid w:val="0088668D"/>
    <w:rsid w:val="008874BF"/>
    <w:rsid w:val="00890314"/>
    <w:rsid w:val="008947DA"/>
    <w:rsid w:val="00894B70"/>
    <w:rsid w:val="0089508E"/>
    <w:rsid w:val="008966A6"/>
    <w:rsid w:val="00897358"/>
    <w:rsid w:val="008A0DF3"/>
    <w:rsid w:val="008A6936"/>
    <w:rsid w:val="008B17E0"/>
    <w:rsid w:val="008B2CF9"/>
    <w:rsid w:val="008B316E"/>
    <w:rsid w:val="008B3DD8"/>
    <w:rsid w:val="008B46A8"/>
    <w:rsid w:val="008B50B2"/>
    <w:rsid w:val="008B6E31"/>
    <w:rsid w:val="008B7C1C"/>
    <w:rsid w:val="008C548A"/>
    <w:rsid w:val="008C5881"/>
    <w:rsid w:val="008D341E"/>
    <w:rsid w:val="008D3C8A"/>
    <w:rsid w:val="008D45E4"/>
    <w:rsid w:val="008D4BE2"/>
    <w:rsid w:val="008D612E"/>
    <w:rsid w:val="008D74B7"/>
    <w:rsid w:val="008D7B78"/>
    <w:rsid w:val="008E00A0"/>
    <w:rsid w:val="008E14A3"/>
    <w:rsid w:val="008E1DBD"/>
    <w:rsid w:val="008E3394"/>
    <w:rsid w:val="008E6AAD"/>
    <w:rsid w:val="008F039D"/>
    <w:rsid w:val="008F2D74"/>
    <w:rsid w:val="008F2F30"/>
    <w:rsid w:val="008F33D0"/>
    <w:rsid w:val="008F3A07"/>
    <w:rsid w:val="008F4460"/>
    <w:rsid w:val="008F58F8"/>
    <w:rsid w:val="008F6026"/>
    <w:rsid w:val="00900A5A"/>
    <w:rsid w:val="009029C4"/>
    <w:rsid w:val="0090420C"/>
    <w:rsid w:val="00904987"/>
    <w:rsid w:val="00904F17"/>
    <w:rsid w:val="009068EF"/>
    <w:rsid w:val="009078CD"/>
    <w:rsid w:val="00911285"/>
    <w:rsid w:val="0091227D"/>
    <w:rsid w:val="00912D4E"/>
    <w:rsid w:val="00914319"/>
    <w:rsid w:val="00915729"/>
    <w:rsid w:val="00916A6D"/>
    <w:rsid w:val="009200E6"/>
    <w:rsid w:val="00920D49"/>
    <w:rsid w:val="00920FE6"/>
    <w:rsid w:val="00921316"/>
    <w:rsid w:val="00924281"/>
    <w:rsid w:val="00924E0B"/>
    <w:rsid w:val="00926FD3"/>
    <w:rsid w:val="00927965"/>
    <w:rsid w:val="009300D9"/>
    <w:rsid w:val="00930959"/>
    <w:rsid w:val="0093196C"/>
    <w:rsid w:val="0093217B"/>
    <w:rsid w:val="0093284E"/>
    <w:rsid w:val="00932D07"/>
    <w:rsid w:val="00933438"/>
    <w:rsid w:val="00933949"/>
    <w:rsid w:val="00934CF2"/>
    <w:rsid w:val="00936053"/>
    <w:rsid w:val="00937CBF"/>
    <w:rsid w:val="00941812"/>
    <w:rsid w:val="00941E4A"/>
    <w:rsid w:val="00943186"/>
    <w:rsid w:val="00946BC5"/>
    <w:rsid w:val="009515FD"/>
    <w:rsid w:val="0095263C"/>
    <w:rsid w:val="00952A46"/>
    <w:rsid w:val="00953AE8"/>
    <w:rsid w:val="00957096"/>
    <w:rsid w:val="009570E6"/>
    <w:rsid w:val="00960FEA"/>
    <w:rsid w:val="009628CF"/>
    <w:rsid w:val="009637CD"/>
    <w:rsid w:val="00963EA5"/>
    <w:rsid w:val="00967FBC"/>
    <w:rsid w:val="00971F9B"/>
    <w:rsid w:val="00974C4D"/>
    <w:rsid w:val="00975F93"/>
    <w:rsid w:val="00976B4A"/>
    <w:rsid w:val="0097714F"/>
    <w:rsid w:val="00977F42"/>
    <w:rsid w:val="00980044"/>
    <w:rsid w:val="00980156"/>
    <w:rsid w:val="00983EBD"/>
    <w:rsid w:val="00984625"/>
    <w:rsid w:val="00987B6A"/>
    <w:rsid w:val="009911F3"/>
    <w:rsid w:val="00992A61"/>
    <w:rsid w:val="00993B1D"/>
    <w:rsid w:val="00995339"/>
    <w:rsid w:val="009978AF"/>
    <w:rsid w:val="009A7AAD"/>
    <w:rsid w:val="009B0DBD"/>
    <w:rsid w:val="009B30B2"/>
    <w:rsid w:val="009B328D"/>
    <w:rsid w:val="009B46D3"/>
    <w:rsid w:val="009B50E9"/>
    <w:rsid w:val="009B68FD"/>
    <w:rsid w:val="009B74B9"/>
    <w:rsid w:val="009B759B"/>
    <w:rsid w:val="009B77ED"/>
    <w:rsid w:val="009C1A37"/>
    <w:rsid w:val="009C3E17"/>
    <w:rsid w:val="009C56EF"/>
    <w:rsid w:val="009C5CA5"/>
    <w:rsid w:val="009D3F19"/>
    <w:rsid w:val="009E1CD3"/>
    <w:rsid w:val="009E2B6F"/>
    <w:rsid w:val="009E3603"/>
    <w:rsid w:val="009F20D0"/>
    <w:rsid w:val="009F2628"/>
    <w:rsid w:val="009F2D82"/>
    <w:rsid w:val="009F719F"/>
    <w:rsid w:val="00A00149"/>
    <w:rsid w:val="00A00319"/>
    <w:rsid w:val="00A019B6"/>
    <w:rsid w:val="00A022E6"/>
    <w:rsid w:val="00A035F2"/>
    <w:rsid w:val="00A04ECE"/>
    <w:rsid w:val="00A06A52"/>
    <w:rsid w:val="00A06AD6"/>
    <w:rsid w:val="00A10AFE"/>
    <w:rsid w:val="00A132C2"/>
    <w:rsid w:val="00A13DED"/>
    <w:rsid w:val="00A17CB3"/>
    <w:rsid w:val="00A17E91"/>
    <w:rsid w:val="00A201A2"/>
    <w:rsid w:val="00A20586"/>
    <w:rsid w:val="00A21532"/>
    <w:rsid w:val="00A219EE"/>
    <w:rsid w:val="00A224F2"/>
    <w:rsid w:val="00A23675"/>
    <w:rsid w:val="00A23B56"/>
    <w:rsid w:val="00A24FDA"/>
    <w:rsid w:val="00A252F9"/>
    <w:rsid w:val="00A27E39"/>
    <w:rsid w:val="00A347A2"/>
    <w:rsid w:val="00A35145"/>
    <w:rsid w:val="00A37A95"/>
    <w:rsid w:val="00A40D6E"/>
    <w:rsid w:val="00A46688"/>
    <w:rsid w:val="00A4776D"/>
    <w:rsid w:val="00A47CD1"/>
    <w:rsid w:val="00A52109"/>
    <w:rsid w:val="00A547A4"/>
    <w:rsid w:val="00A5485B"/>
    <w:rsid w:val="00A570E0"/>
    <w:rsid w:val="00A574FD"/>
    <w:rsid w:val="00A60867"/>
    <w:rsid w:val="00A61B18"/>
    <w:rsid w:val="00A62BB8"/>
    <w:rsid w:val="00A630D2"/>
    <w:rsid w:val="00A63DEA"/>
    <w:rsid w:val="00A64B43"/>
    <w:rsid w:val="00A66BA2"/>
    <w:rsid w:val="00A67E27"/>
    <w:rsid w:val="00A727F8"/>
    <w:rsid w:val="00A72E7F"/>
    <w:rsid w:val="00A75746"/>
    <w:rsid w:val="00A75EFE"/>
    <w:rsid w:val="00A77215"/>
    <w:rsid w:val="00A77823"/>
    <w:rsid w:val="00A80072"/>
    <w:rsid w:val="00A8401E"/>
    <w:rsid w:val="00A86C76"/>
    <w:rsid w:val="00A87076"/>
    <w:rsid w:val="00A8797A"/>
    <w:rsid w:val="00A879FD"/>
    <w:rsid w:val="00A90878"/>
    <w:rsid w:val="00A91B96"/>
    <w:rsid w:val="00A92017"/>
    <w:rsid w:val="00A932C2"/>
    <w:rsid w:val="00A934BE"/>
    <w:rsid w:val="00A94E0A"/>
    <w:rsid w:val="00A96BCF"/>
    <w:rsid w:val="00AA05CB"/>
    <w:rsid w:val="00AA632E"/>
    <w:rsid w:val="00AA6E23"/>
    <w:rsid w:val="00AA7152"/>
    <w:rsid w:val="00AB06AC"/>
    <w:rsid w:val="00AB0D81"/>
    <w:rsid w:val="00AB295B"/>
    <w:rsid w:val="00AB29D8"/>
    <w:rsid w:val="00AB352A"/>
    <w:rsid w:val="00AB3AA5"/>
    <w:rsid w:val="00AB3D29"/>
    <w:rsid w:val="00AB48CC"/>
    <w:rsid w:val="00AB5BC9"/>
    <w:rsid w:val="00AC1655"/>
    <w:rsid w:val="00AC2786"/>
    <w:rsid w:val="00AC32C6"/>
    <w:rsid w:val="00AC46D8"/>
    <w:rsid w:val="00AC5493"/>
    <w:rsid w:val="00AC654E"/>
    <w:rsid w:val="00AD226B"/>
    <w:rsid w:val="00AD3183"/>
    <w:rsid w:val="00AD3780"/>
    <w:rsid w:val="00AD5DE4"/>
    <w:rsid w:val="00AD6A5D"/>
    <w:rsid w:val="00AD7F77"/>
    <w:rsid w:val="00AE0EC7"/>
    <w:rsid w:val="00AE2727"/>
    <w:rsid w:val="00AE2F45"/>
    <w:rsid w:val="00AE32D9"/>
    <w:rsid w:val="00AE6F21"/>
    <w:rsid w:val="00AE7CAD"/>
    <w:rsid w:val="00AF049A"/>
    <w:rsid w:val="00AF083D"/>
    <w:rsid w:val="00AF41F1"/>
    <w:rsid w:val="00AF4AC6"/>
    <w:rsid w:val="00AF52CC"/>
    <w:rsid w:val="00AF5809"/>
    <w:rsid w:val="00B00789"/>
    <w:rsid w:val="00B007A5"/>
    <w:rsid w:val="00B03178"/>
    <w:rsid w:val="00B0471D"/>
    <w:rsid w:val="00B05CE1"/>
    <w:rsid w:val="00B05F6F"/>
    <w:rsid w:val="00B06E31"/>
    <w:rsid w:val="00B07D63"/>
    <w:rsid w:val="00B124FF"/>
    <w:rsid w:val="00B12893"/>
    <w:rsid w:val="00B147B9"/>
    <w:rsid w:val="00B154D5"/>
    <w:rsid w:val="00B1676C"/>
    <w:rsid w:val="00B21176"/>
    <w:rsid w:val="00B22CED"/>
    <w:rsid w:val="00B22FF9"/>
    <w:rsid w:val="00B23604"/>
    <w:rsid w:val="00B23E08"/>
    <w:rsid w:val="00B24FF7"/>
    <w:rsid w:val="00B25349"/>
    <w:rsid w:val="00B27D78"/>
    <w:rsid w:val="00B32B53"/>
    <w:rsid w:val="00B358E1"/>
    <w:rsid w:val="00B37D27"/>
    <w:rsid w:val="00B37D5B"/>
    <w:rsid w:val="00B40345"/>
    <w:rsid w:val="00B40B13"/>
    <w:rsid w:val="00B43269"/>
    <w:rsid w:val="00B434F2"/>
    <w:rsid w:val="00B43A5D"/>
    <w:rsid w:val="00B45B45"/>
    <w:rsid w:val="00B46531"/>
    <w:rsid w:val="00B478E3"/>
    <w:rsid w:val="00B50704"/>
    <w:rsid w:val="00B50728"/>
    <w:rsid w:val="00B50966"/>
    <w:rsid w:val="00B5361B"/>
    <w:rsid w:val="00B5578F"/>
    <w:rsid w:val="00B563CA"/>
    <w:rsid w:val="00B5746D"/>
    <w:rsid w:val="00B6061F"/>
    <w:rsid w:val="00B6219D"/>
    <w:rsid w:val="00B629A9"/>
    <w:rsid w:val="00B62DFA"/>
    <w:rsid w:val="00B63541"/>
    <w:rsid w:val="00B6425A"/>
    <w:rsid w:val="00B654FB"/>
    <w:rsid w:val="00B7044B"/>
    <w:rsid w:val="00B70E6F"/>
    <w:rsid w:val="00B710E6"/>
    <w:rsid w:val="00B7242B"/>
    <w:rsid w:val="00B73C3E"/>
    <w:rsid w:val="00B74A96"/>
    <w:rsid w:val="00B750AE"/>
    <w:rsid w:val="00B764FA"/>
    <w:rsid w:val="00B76C8D"/>
    <w:rsid w:val="00B77D32"/>
    <w:rsid w:val="00B80CED"/>
    <w:rsid w:val="00B80EBF"/>
    <w:rsid w:val="00B811DD"/>
    <w:rsid w:val="00B82D9E"/>
    <w:rsid w:val="00B85E77"/>
    <w:rsid w:val="00B871E7"/>
    <w:rsid w:val="00B87CEE"/>
    <w:rsid w:val="00B943E7"/>
    <w:rsid w:val="00B9469A"/>
    <w:rsid w:val="00B94E93"/>
    <w:rsid w:val="00B94EAE"/>
    <w:rsid w:val="00B95B4E"/>
    <w:rsid w:val="00BA1CC7"/>
    <w:rsid w:val="00BA3AA1"/>
    <w:rsid w:val="00BA45F9"/>
    <w:rsid w:val="00BA5220"/>
    <w:rsid w:val="00BA5D75"/>
    <w:rsid w:val="00BA7010"/>
    <w:rsid w:val="00BB1249"/>
    <w:rsid w:val="00BB1889"/>
    <w:rsid w:val="00BB3A46"/>
    <w:rsid w:val="00BB4549"/>
    <w:rsid w:val="00BB52A2"/>
    <w:rsid w:val="00BB6AD7"/>
    <w:rsid w:val="00BB6C6F"/>
    <w:rsid w:val="00BB7018"/>
    <w:rsid w:val="00BB7586"/>
    <w:rsid w:val="00BC1854"/>
    <w:rsid w:val="00BC4FB6"/>
    <w:rsid w:val="00BC6371"/>
    <w:rsid w:val="00BC6DF7"/>
    <w:rsid w:val="00BC7020"/>
    <w:rsid w:val="00BD060A"/>
    <w:rsid w:val="00BD3038"/>
    <w:rsid w:val="00BD5049"/>
    <w:rsid w:val="00BD7F4E"/>
    <w:rsid w:val="00BE33F9"/>
    <w:rsid w:val="00BE36C9"/>
    <w:rsid w:val="00BE3935"/>
    <w:rsid w:val="00BE3FCD"/>
    <w:rsid w:val="00BE47E2"/>
    <w:rsid w:val="00BE4C9C"/>
    <w:rsid w:val="00BE4D3F"/>
    <w:rsid w:val="00BE51FD"/>
    <w:rsid w:val="00BE70FD"/>
    <w:rsid w:val="00BF0CFD"/>
    <w:rsid w:val="00BF1E21"/>
    <w:rsid w:val="00BF1E9B"/>
    <w:rsid w:val="00BF20C8"/>
    <w:rsid w:val="00BF4AD9"/>
    <w:rsid w:val="00BF5FBD"/>
    <w:rsid w:val="00BF60AC"/>
    <w:rsid w:val="00BF72D3"/>
    <w:rsid w:val="00C00D52"/>
    <w:rsid w:val="00C02F2A"/>
    <w:rsid w:val="00C04F86"/>
    <w:rsid w:val="00C069CB"/>
    <w:rsid w:val="00C107B1"/>
    <w:rsid w:val="00C11368"/>
    <w:rsid w:val="00C11615"/>
    <w:rsid w:val="00C11DD7"/>
    <w:rsid w:val="00C138F9"/>
    <w:rsid w:val="00C13FF1"/>
    <w:rsid w:val="00C1449E"/>
    <w:rsid w:val="00C14A37"/>
    <w:rsid w:val="00C17D1C"/>
    <w:rsid w:val="00C20C3A"/>
    <w:rsid w:val="00C2175B"/>
    <w:rsid w:val="00C2284D"/>
    <w:rsid w:val="00C22F38"/>
    <w:rsid w:val="00C24462"/>
    <w:rsid w:val="00C265D6"/>
    <w:rsid w:val="00C26AD1"/>
    <w:rsid w:val="00C33581"/>
    <w:rsid w:val="00C33619"/>
    <w:rsid w:val="00C33BC8"/>
    <w:rsid w:val="00C34225"/>
    <w:rsid w:val="00C34C25"/>
    <w:rsid w:val="00C36269"/>
    <w:rsid w:val="00C36FCE"/>
    <w:rsid w:val="00C42637"/>
    <w:rsid w:val="00C44AA5"/>
    <w:rsid w:val="00C464C6"/>
    <w:rsid w:val="00C50559"/>
    <w:rsid w:val="00C5096A"/>
    <w:rsid w:val="00C50A1D"/>
    <w:rsid w:val="00C53234"/>
    <w:rsid w:val="00C5427C"/>
    <w:rsid w:val="00C55FE4"/>
    <w:rsid w:val="00C56A90"/>
    <w:rsid w:val="00C56E5D"/>
    <w:rsid w:val="00C57E9B"/>
    <w:rsid w:val="00C64331"/>
    <w:rsid w:val="00C65046"/>
    <w:rsid w:val="00C7012F"/>
    <w:rsid w:val="00C70208"/>
    <w:rsid w:val="00C70BEB"/>
    <w:rsid w:val="00C716CF"/>
    <w:rsid w:val="00C72028"/>
    <w:rsid w:val="00C72ADA"/>
    <w:rsid w:val="00C731C4"/>
    <w:rsid w:val="00C74592"/>
    <w:rsid w:val="00C775FD"/>
    <w:rsid w:val="00C80546"/>
    <w:rsid w:val="00C81F9A"/>
    <w:rsid w:val="00C84FAD"/>
    <w:rsid w:val="00C86C53"/>
    <w:rsid w:val="00C86FF7"/>
    <w:rsid w:val="00C87931"/>
    <w:rsid w:val="00C90ED8"/>
    <w:rsid w:val="00C90FC3"/>
    <w:rsid w:val="00C93352"/>
    <w:rsid w:val="00C969DC"/>
    <w:rsid w:val="00C96DB0"/>
    <w:rsid w:val="00C9703C"/>
    <w:rsid w:val="00CA2C2B"/>
    <w:rsid w:val="00CA499F"/>
    <w:rsid w:val="00CA4C6C"/>
    <w:rsid w:val="00CB090C"/>
    <w:rsid w:val="00CB40F1"/>
    <w:rsid w:val="00CB47A7"/>
    <w:rsid w:val="00CB65FC"/>
    <w:rsid w:val="00CB7182"/>
    <w:rsid w:val="00CB744C"/>
    <w:rsid w:val="00CC149D"/>
    <w:rsid w:val="00CC23B5"/>
    <w:rsid w:val="00CC373F"/>
    <w:rsid w:val="00CC3BFC"/>
    <w:rsid w:val="00CC4DF4"/>
    <w:rsid w:val="00CC6D8D"/>
    <w:rsid w:val="00CD088A"/>
    <w:rsid w:val="00CD1027"/>
    <w:rsid w:val="00CD11D9"/>
    <w:rsid w:val="00CD2E70"/>
    <w:rsid w:val="00CD5664"/>
    <w:rsid w:val="00CE0C1B"/>
    <w:rsid w:val="00CE4F34"/>
    <w:rsid w:val="00CE52C3"/>
    <w:rsid w:val="00CE7F62"/>
    <w:rsid w:val="00CF0C54"/>
    <w:rsid w:val="00CF0DEC"/>
    <w:rsid w:val="00CF30F9"/>
    <w:rsid w:val="00CF31DB"/>
    <w:rsid w:val="00CF34D8"/>
    <w:rsid w:val="00CF3FD3"/>
    <w:rsid w:val="00CF6681"/>
    <w:rsid w:val="00CF69DE"/>
    <w:rsid w:val="00D01D4B"/>
    <w:rsid w:val="00D02B23"/>
    <w:rsid w:val="00D03C06"/>
    <w:rsid w:val="00D03D29"/>
    <w:rsid w:val="00D03EC3"/>
    <w:rsid w:val="00D04556"/>
    <w:rsid w:val="00D05B82"/>
    <w:rsid w:val="00D06B31"/>
    <w:rsid w:val="00D0724A"/>
    <w:rsid w:val="00D10999"/>
    <w:rsid w:val="00D10BE4"/>
    <w:rsid w:val="00D11B8F"/>
    <w:rsid w:val="00D11FD6"/>
    <w:rsid w:val="00D147C0"/>
    <w:rsid w:val="00D1609A"/>
    <w:rsid w:val="00D2054D"/>
    <w:rsid w:val="00D22554"/>
    <w:rsid w:val="00D24206"/>
    <w:rsid w:val="00D2437E"/>
    <w:rsid w:val="00D24C5A"/>
    <w:rsid w:val="00D25E46"/>
    <w:rsid w:val="00D2636A"/>
    <w:rsid w:val="00D26A81"/>
    <w:rsid w:val="00D276B3"/>
    <w:rsid w:val="00D30ABF"/>
    <w:rsid w:val="00D32E65"/>
    <w:rsid w:val="00D33785"/>
    <w:rsid w:val="00D347B5"/>
    <w:rsid w:val="00D3786A"/>
    <w:rsid w:val="00D40126"/>
    <w:rsid w:val="00D43358"/>
    <w:rsid w:val="00D43AD2"/>
    <w:rsid w:val="00D453D3"/>
    <w:rsid w:val="00D45459"/>
    <w:rsid w:val="00D46D24"/>
    <w:rsid w:val="00D471A6"/>
    <w:rsid w:val="00D516A3"/>
    <w:rsid w:val="00D541CC"/>
    <w:rsid w:val="00D55931"/>
    <w:rsid w:val="00D5652E"/>
    <w:rsid w:val="00D56FE0"/>
    <w:rsid w:val="00D57ED8"/>
    <w:rsid w:val="00D60F6F"/>
    <w:rsid w:val="00D6144E"/>
    <w:rsid w:val="00D61F78"/>
    <w:rsid w:val="00D62109"/>
    <w:rsid w:val="00D6341E"/>
    <w:rsid w:val="00D67C14"/>
    <w:rsid w:val="00D71195"/>
    <w:rsid w:val="00D72F8F"/>
    <w:rsid w:val="00D73098"/>
    <w:rsid w:val="00D73168"/>
    <w:rsid w:val="00D73AF2"/>
    <w:rsid w:val="00D74B03"/>
    <w:rsid w:val="00D7612B"/>
    <w:rsid w:val="00D76B50"/>
    <w:rsid w:val="00D77994"/>
    <w:rsid w:val="00D806DF"/>
    <w:rsid w:val="00D85BD7"/>
    <w:rsid w:val="00D875EC"/>
    <w:rsid w:val="00D9218E"/>
    <w:rsid w:val="00D92438"/>
    <w:rsid w:val="00D92CBB"/>
    <w:rsid w:val="00D940EA"/>
    <w:rsid w:val="00D952AA"/>
    <w:rsid w:val="00DA1483"/>
    <w:rsid w:val="00DA26C9"/>
    <w:rsid w:val="00DA2B60"/>
    <w:rsid w:val="00DA56C0"/>
    <w:rsid w:val="00DA6760"/>
    <w:rsid w:val="00DA7D17"/>
    <w:rsid w:val="00DB023C"/>
    <w:rsid w:val="00DB05AE"/>
    <w:rsid w:val="00DB0AC7"/>
    <w:rsid w:val="00DB14C9"/>
    <w:rsid w:val="00DB30C3"/>
    <w:rsid w:val="00DB33B0"/>
    <w:rsid w:val="00DB6034"/>
    <w:rsid w:val="00DB6D90"/>
    <w:rsid w:val="00DB6E49"/>
    <w:rsid w:val="00DC0509"/>
    <w:rsid w:val="00DC174D"/>
    <w:rsid w:val="00DC2101"/>
    <w:rsid w:val="00DC41F9"/>
    <w:rsid w:val="00DC579E"/>
    <w:rsid w:val="00DC5CBC"/>
    <w:rsid w:val="00DC668B"/>
    <w:rsid w:val="00DC6A14"/>
    <w:rsid w:val="00DD1049"/>
    <w:rsid w:val="00DD1CB4"/>
    <w:rsid w:val="00DD2389"/>
    <w:rsid w:val="00DE0283"/>
    <w:rsid w:val="00DE2441"/>
    <w:rsid w:val="00DE2F59"/>
    <w:rsid w:val="00DE4A35"/>
    <w:rsid w:val="00DE4C15"/>
    <w:rsid w:val="00DE584F"/>
    <w:rsid w:val="00DE5E77"/>
    <w:rsid w:val="00DE7A62"/>
    <w:rsid w:val="00DF138B"/>
    <w:rsid w:val="00DF20BD"/>
    <w:rsid w:val="00DF4122"/>
    <w:rsid w:val="00DF4F6A"/>
    <w:rsid w:val="00DF65CC"/>
    <w:rsid w:val="00DF7006"/>
    <w:rsid w:val="00E03713"/>
    <w:rsid w:val="00E10E0E"/>
    <w:rsid w:val="00E12753"/>
    <w:rsid w:val="00E14287"/>
    <w:rsid w:val="00E14A9D"/>
    <w:rsid w:val="00E153D1"/>
    <w:rsid w:val="00E155F8"/>
    <w:rsid w:val="00E15D28"/>
    <w:rsid w:val="00E17665"/>
    <w:rsid w:val="00E20A51"/>
    <w:rsid w:val="00E20D2C"/>
    <w:rsid w:val="00E22D4F"/>
    <w:rsid w:val="00E26C77"/>
    <w:rsid w:val="00E272A5"/>
    <w:rsid w:val="00E27B91"/>
    <w:rsid w:val="00E312A2"/>
    <w:rsid w:val="00E3193B"/>
    <w:rsid w:val="00E355CE"/>
    <w:rsid w:val="00E3621C"/>
    <w:rsid w:val="00E3664E"/>
    <w:rsid w:val="00E37069"/>
    <w:rsid w:val="00E40021"/>
    <w:rsid w:val="00E40655"/>
    <w:rsid w:val="00E42323"/>
    <w:rsid w:val="00E44D98"/>
    <w:rsid w:val="00E44E81"/>
    <w:rsid w:val="00E45077"/>
    <w:rsid w:val="00E47DCF"/>
    <w:rsid w:val="00E52B0C"/>
    <w:rsid w:val="00E5583A"/>
    <w:rsid w:val="00E616C2"/>
    <w:rsid w:val="00E6293F"/>
    <w:rsid w:val="00E63AD5"/>
    <w:rsid w:val="00E65389"/>
    <w:rsid w:val="00E65699"/>
    <w:rsid w:val="00E65CBF"/>
    <w:rsid w:val="00E755E8"/>
    <w:rsid w:val="00E76BC7"/>
    <w:rsid w:val="00E80778"/>
    <w:rsid w:val="00E80C2D"/>
    <w:rsid w:val="00E83686"/>
    <w:rsid w:val="00E8368F"/>
    <w:rsid w:val="00E861B5"/>
    <w:rsid w:val="00E86339"/>
    <w:rsid w:val="00E86E5C"/>
    <w:rsid w:val="00E905D0"/>
    <w:rsid w:val="00E91DB9"/>
    <w:rsid w:val="00E928C6"/>
    <w:rsid w:val="00E979B1"/>
    <w:rsid w:val="00EA0E1F"/>
    <w:rsid w:val="00EA0E68"/>
    <w:rsid w:val="00EA1677"/>
    <w:rsid w:val="00EA1C3F"/>
    <w:rsid w:val="00EA2C9C"/>
    <w:rsid w:val="00EA2CC8"/>
    <w:rsid w:val="00EB046B"/>
    <w:rsid w:val="00EB049C"/>
    <w:rsid w:val="00EB0E86"/>
    <w:rsid w:val="00EB29A0"/>
    <w:rsid w:val="00EB3168"/>
    <w:rsid w:val="00EB49A6"/>
    <w:rsid w:val="00EB50F4"/>
    <w:rsid w:val="00EB51C9"/>
    <w:rsid w:val="00EB5BE6"/>
    <w:rsid w:val="00EB6E89"/>
    <w:rsid w:val="00EB7FEF"/>
    <w:rsid w:val="00EC0273"/>
    <w:rsid w:val="00EC0971"/>
    <w:rsid w:val="00EC0A0E"/>
    <w:rsid w:val="00EC4CED"/>
    <w:rsid w:val="00EC60AE"/>
    <w:rsid w:val="00EC6B9E"/>
    <w:rsid w:val="00ED0E8E"/>
    <w:rsid w:val="00ED128F"/>
    <w:rsid w:val="00ED289F"/>
    <w:rsid w:val="00ED2CA7"/>
    <w:rsid w:val="00ED35E5"/>
    <w:rsid w:val="00ED5A6A"/>
    <w:rsid w:val="00EE360E"/>
    <w:rsid w:val="00EE4E7C"/>
    <w:rsid w:val="00EE4F77"/>
    <w:rsid w:val="00EE5284"/>
    <w:rsid w:val="00EE567A"/>
    <w:rsid w:val="00EE788E"/>
    <w:rsid w:val="00EF0F04"/>
    <w:rsid w:val="00EF5F2E"/>
    <w:rsid w:val="00EF7004"/>
    <w:rsid w:val="00F00D74"/>
    <w:rsid w:val="00F01C66"/>
    <w:rsid w:val="00F0588C"/>
    <w:rsid w:val="00F129B0"/>
    <w:rsid w:val="00F13678"/>
    <w:rsid w:val="00F15DFB"/>
    <w:rsid w:val="00F21835"/>
    <w:rsid w:val="00F21B50"/>
    <w:rsid w:val="00F21FC1"/>
    <w:rsid w:val="00F22227"/>
    <w:rsid w:val="00F24A47"/>
    <w:rsid w:val="00F30DC8"/>
    <w:rsid w:val="00F34157"/>
    <w:rsid w:val="00F34EC6"/>
    <w:rsid w:val="00F35AFC"/>
    <w:rsid w:val="00F36B22"/>
    <w:rsid w:val="00F37474"/>
    <w:rsid w:val="00F40052"/>
    <w:rsid w:val="00F42C27"/>
    <w:rsid w:val="00F435E5"/>
    <w:rsid w:val="00F444E0"/>
    <w:rsid w:val="00F45470"/>
    <w:rsid w:val="00F458BD"/>
    <w:rsid w:val="00F47F5D"/>
    <w:rsid w:val="00F50CE2"/>
    <w:rsid w:val="00F51036"/>
    <w:rsid w:val="00F51079"/>
    <w:rsid w:val="00F511AE"/>
    <w:rsid w:val="00F51675"/>
    <w:rsid w:val="00F5217D"/>
    <w:rsid w:val="00F53C52"/>
    <w:rsid w:val="00F53FC2"/>
    <w:rsid w:val="00F55DCE"/>
    <w:rsid w:val="00F6067B"/>
    <w:rsid w:val="00F60FCD"/>
    <w:rsid w:val="00F6233C"/>
    <w:rsid w:val="00F62BFC"/>
    <w:rsid w:val="00F64B6A"/>
    <w:rsid w:val="00F70042"/>
    <w:rsid w:val="00F70457"/>
    <w:rsid w:val="00F725B9"/>
    <w:rsid w:val="00F73811"/>
    <w:rsid w:val="00F74521"/>
    <w:rsid w:val="00F75688"/>
    <w:rsid w:val="00F75896"/>
    <w:rsid w:val="00F75C3D"/>
    <w:rsid w:val="00F76A6F"/>
    <w:rsid w:val="00F76FDB"/>
    <w:rsid w:val="00F77CB3"/>
    <w:rsid w:val="00F802B0"/>
    <w:rsid w:val="00F81759"/>
    <w:rsid w:val="00F822DE"/>
    <w:rsid w:val="00F824D6"/>
    <w:rsid w:val="00F8298F"/>
    <w:rsid w:val="00F83318"/>
    <w:rsid w:val="00F8365E"/>
    <w:rsid w:val="00F84481"/>
    <w:rsid w:val="00F84DF2"/>
    <w:rsid w:val="00F8554D"/>
    <w:rsid w:val="00F866F6"/>
    <w:rsid w:val="00F92F92"/>
    <w:rsid w:val="00F93186"/>
    <w:rsid w:val="00FA0486"/>
    <w:rsid w:val="00FA0A84"/>
    <w:rsid w:val="00FA10EB"/>
    <w:rsid w:val="00FA5DAD"/>
    <w:rsid w:val="00FA61B3"/>
    <w:rsid w:val="00FA7399"/>
    <w:rsid w:val="00FB35F7"/>
    <w:rsid w:val="00FB3ADD"/>
    <w:rsid w:val="00FB5981"/>
    <w:rsid w:val="00FB645C"/>
    <w:rsid w:val="00FB682D"/>
    <w:rsid w:val="00FB6BC4"/>
    <w:rsid w:val="00FB6D90"/>
    <w:rsid w:val="00FB7F92"/>
    <w:rsid w:val="00FC06FB"/>
    <w:rsid w:val="00FC34A5"/>
    <w:rsid w:val="00FC4768"/>
    <w:rsid w:val="00FC4F3B"/>
    <w:rsid w:val="00FC5028"/>
    <w:rsid w:val="00FC532E"/>
    <w:rsid w:val="00FC677A"/>
    <w:rsid w:val="00FC6923"/>
    <w:rsid w:val="00FC753D"/>
    <w:rsid w:val="00FD0AB6"/>
    <w:rsid w:val="00FD0DD1"/>
    <w:rsid w:val="00FD0E56"/>
    <w:rsid w:val="00FD44BF"/>
    <w:rsid w:val="00FD4C00"/>
    <w:rsid w:val="00FE1E95"/>
    <w:rsid w:val="00FE517C"/>
    <w:rsid w:val="00FE529C"/>
    <w:rsid w:val="00FE532E"/>
    <w:rsid w:val="00FE6E54"/>
    <w:rsid w:val="00FF2DA9"/>
    <w:rsid w:val="00FF3D11"/>
    <w:rsid w:val="00FF3DEB"/>
    <w:rsid w:val="00FF41EB"/>
    <w:rsid w:val="00FF442E"/>
    <w:rsid w:val="00FF490F"/>
    <w:rsid w:val="00FF65D3"/>
    <w:rsid w:val="00FF7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B4399"/>
  <w15:chartTrackingRefBased/>
  <w15:docId w15:val="{4596377E-8D41-4861-9678-6DAF3D51E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5D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5D5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22C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2C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2C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2C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2CE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61C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1C26"/>
  </w:style>
  <w:style w:type="paragraph" w:styleId="Footer">
    <w:name w:val="footer"/>
    <w:basedOn w:val="Normal"/>
    <w:link w:val="FooterChar"/>
    <w:uiPriority w:val="99"/>
    <w:unhideWhenUsed/>
    <w:rsid w:val="00761C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1C26"/>
  </w:style>
  <w:style w:type="character" w:styleId="Hyperlink">
    <w:name w:val="Hyperlink"/>
    <w:basedOn w:val="DefaultParagraphFont"/>
    <w:uiPriority w:val="99"/>
    <w:unhideWhenUsed/>
    <w:rsid w:val="009068EF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135138"/>
    <w:pPr>
      <w:spacing w:after="0" w:line="240" w:lineRule="auto"/>
    </w:pPr>
  </w:style>
  <w:style w:type="table" w:styleId="TableGrid">
    <w:name w:val="Table Grid"/>
    <w:basedOn w:val="TableNormal"/>
    <w:uiPriority w:val="39"/>
    <w:rsid w:val="00C56A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C56A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Light">
    <w:name w:val="Grid Table Light"/>
    <w:basedOn w:val="TableNormal"/>
    <w:uiPriority w:val="40"/>
    <w:rsid w:val="00142B35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1">
    <w:name w:val="Plain Table 1"/>
    <w:basedOn w:val="TableNormal"/>
    <w:uiPriority w:val="41"/>
    <w:rsid w:val="00142B3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A574FD"/>
    <w:pPr>
      <w:tabs>
        <w:tab w:val="left" w:pos="504"/>
      </w:tabs>
      <w:spacing w:after="240" w:line="240" w:lineRule="auto"/>
      <w:ind w:left="504" w:hanging="504"/>
    </w:pPr>
  </w:style>
  <w:style w:type="table" w:customStyle="1" w:styleId="TableGrid1">
    <w:name w:val="Table Grid1"/>
    <w:basedOn w:val="TableNormal"/>
    <w:next w:val="TableGrid"/>
    <w:uiPriority w:val="39"/>
    <w:rsid w:val="00C969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E037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5151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39"/>
    <w:rsid w:val="003801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44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4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770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526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628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0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2D8D19-F1E5-4C85-9042-2DCFF82D77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3</TotalTime>
  <Pages>2</Pages>
  <Words>370</Words>
  <Characters>210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zio Cali</dc:creator>
  <cp:keywords/>
  <dc:description/>
  <cp:lastModifiedBy>Sellakumar V.</cp:lastModifiedBy>
  <cp:revision>78</cp:revision>
  <cp:lastPrinted>2021-01-31T18:07:00Z</cp:lastPrinted>
  <dcterms:created xsi:type="dcterms:W3CDTF">2020-03-26T01:59:00Z</dcterms:created>
  <dcterms:modified xsi:type="dcterms:W3CDTF">2021-02-24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2"&gt;&lt;session id="THz8QfxM"/&gt;&lt;style id="http://www.zotero.org/styles/acta-neuropathologica" hasBibliography="1" bibliographyStyleHasBeenSet="1"/&gt;&lt;prefs&gt;&lt;pref name="fieldType" value="Field"/&gt;&lt;/prefs&gt;&lt;/data&gt;</vt:lpwstr>
  </property>
</Properties>
</file>